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15C48" w14:textId="14E7E7C5" w:rsidR="00445BA4" w:rsidRPr="00FA78A0" w:rsidRDefault="008F0DDA" w:rsidP="003851EA">
      <w:pPr>
        <w:pStyle w:val="APALevel2"/>
        <w:jc w:val="center"/>
        <w:rPr>
          <w:lang w:val="en-CA"/>
        </w:rPr>
      </w:pPr>
      <w:bookmarkStart w:id="0" w:name="_Toc65508068"/>
      <w:bookmarkStart w:id="1" w:name="_Toc6001685"/>
      <w:r w:rsidRPr="00FA78A0">
        <w:rPr>
          <w:lang w:val="en-CA"/>
        </w:rPr>
        <w:t>Supplement 1</w:t>
      </w:r>
      <w:r w:rsidR="00242A33" w:rsidRPr="00FA78A0">
        <w:rPr>
          <w:lang w:val="en-CA"/>
        </w:rPr>
        <w:t>.</w:t>
      </w:r>
      <w:r w:rsidRPr="00FA78A0">
        <w:rPr>
          <w:lang w:val="en-CA"/>
        </w:rPr>
        <w:t xml:space="preserve"> </w:t>
      </w:r>
      <w:r w:rsidR="00445BA4" w:rsidRPr="00FA78A0">
        <w:rPr>
          <w:lang w:val="en-CA"/>
        </w:rPr>
        <w:t>List of Excluded Studies</w:t>
      </w:r>
      <w:bookmarkEnd w:id="0"/>
    </w:p>
    <w:p w14:paraId="17ADEA9C" w14:textId="77777777" w:rsidR="00445BA4" w:rsidRPr="00FA78A0" w:rsidRDefault="00445BA4" w:rsidP="00445BA4">
      <w:pPr>
        <w:pStyle w:val="BodyMain"/>
        <w:numPr>
          <w:ilvl w:val="0"/>
          <w:numId w:val="8"/>
        </w:numPr>
        <w:spacing w:line="240" w:lineRule="auto"/>
        <w:ind w:left="1077"/>
        <w:rPr>
          <w:sz w:val="24"/>
          <w:szCs w:val="24"/>
          <w:lang w:val="en-CA"/>
        </w:rPr>
      </w:pPr>
      <w:r w:rsidRPr="00FA78A0">
        <w:rPr>
          <w:sz w:val="24"/>
          <w:szCs w:val="24"/>
          <w:lang w:val="en-CA"/>
        </w:rPr>
        <w:t>Courtney, D.B., et al., Quality appraisal of clinical practice guidelines for depression in children and adolescents. Journal of the American Academy of Child and Adolescent Psychiatry, 2016. 55(10 Supplement 1): p. S172.</w:t>
      </w:r>
    </w:p>
    <w:p w14:paraId="060E1BD9" w14:textId="77777777" w:rsidR="00445BA4" w:rsidRPr="00FA78A0" w:rsidRDefault="00445BA4" w:rsidP="00445BA4">
      <w:pPr>
        <w:pStyle w:val="BodyMain"/>
        <w:numPr>
          <w:ilvl w:val="0"/>
          <w:numId w:val="8"/>
        </w:numPr>
        <w:spacing w:line="240" w:lineRule="auto"/>
        <w:ind w:left="1077"/>
        <w:rPr>
          <w:sz w:val="24"/>
          <w:szCs w:val="24"/>
          <w:lang w:val="en-CA"/>
        </w:rPr>
      </w:pPr>
      <w:r w:rsidRPr="00FA78A0">
        <w:rPr>
          <w:sz w:val="24"/>
          <w:szCs w:val="24"/>
          <w:lang w:val="en-CA"/>
        </w:rPr>
        <w:t>Ginsburg, A.D., et al., An Examination of Screening Tools for Collaborative Care of Adolescent Depression. The Journal of clinical psychiatry, 2018. 79(4).</w:t>
      </w:r>
    </w:p>
    <w:p w14:paraId="20B856EF" w14:textId="2F61E992" w:rsidR="00782205" w:rsidRPr="00FA78A0" w:rsidRDefault="00782205" w:rsidP="00445BA4">
      <w:pPr>
        <w:pStyle w:val="BodyMain"/>
        <w:numPr>
          <w:ilvl w:val="0"/>
          <w:numId w:val="8"/>
        </w:numPr>
        <w:spacing w:line="240" w:lineRule="auto"/>
        <w:ind w:left="1077"/>
        <w:rPr>
          <w:sz w:val="24"/>
          <w:szCs w:val="24"/>
          <w:lang w:val="en-CA"/>
        </w:rPr>
      </w:pPr>
      <w:r w:rsidRPr="00FA78A0">
        <w:rPr>
          <w:sz w:val="24"/>
          <w:szCs w:val="24"/>
          <w:lang w:val="en-CA"/>
        </w:rPr>
        <w:t>Hernandez, A.M., Increasing Provider Compliance with Adolescent Depression Screenings in A Primary Care Clinic. 2020, The University of Arizona.</w:t>
      </w:r>
    </w:p>
    <w:p w14:paraId="664F0EA6" w14:textId="084380FE" w:rsidR="00445BA4" w:rsidRPr="00FA78A0" w:rsidRDefault="00445BA4" w:rsidP="00445BA4">
      <w:pPr>
        <w:pStyle w:val="BodyMain"/>
        <w:numPr>
          <w:ilvl w:val="0"/>
          <w:numId w:val="8"/>
        </w:numPr>
        <w:spacing w:line="240" w:lineRule="auto"/>
        <w:ind w:left="1077"/>
        <w:rPr>
          <w:sz w:val="24"/>
          <w:szCs w:val="24"/>
          <w:lang w:val="en-CA"/>
        </w:rPr>
      </w:pPr>
      <w:r w:rsidRPr="00FA78A0">
        <w:rPr>
          <w:sz w:val="24"/>
          <w:szCs w:val="24"/>
          <w:lang w:val="en-CA"/>
        </w:rPr>
        <w:t>Kopecky-Wenzel, M. and R. Frank, Primary care by general practitioners: Recognition of depression in children and adolescents. Monatsschrift fur Kinderheilkunde, 2010. 158(9): p. 836-842.</w:t>
      </w:r>
    </w:p>
    <w:p w14:paraId="01F1E6B4" w14:textId="77777777" w:rsidR="00445BA4" w:rsidRPr="00FA78A0" w:rsidRDefault="00445BA4" w:rsidP="00445BA4">
      <w:pPr>
        <w:pStyle w:val="BodyMain"/>
        <w:numPr>
          <w:ilvl w:val="0"/>
          <w:numId w:val="8"/>
        </w:numPr>
        <w:spacing w:line="240" w:lineRule="auto"/>
        <w:ind w:left="1077"/>
        <w:rPr>
          <w:sz w:val="24"/>
          <w:szCs w:val="24"/>
          <w:lang w:val="en-CA"/>
        </w:rPr>
      </w:pPr>
      <w:r w:rsidRPr="00FA78A0">
        <w:rPr>
          <w:sz w:val="24"/>
          <w:szCs w:val="24"/>
          <w:lang w:val="en-CA"/>
        </w:rPr>
        <w:t>Lahey, R., et al., Identifying and managing depression through collaborative care: expanding social work's impact. Social Work in Health Care, 2019. 58(1): p. 93-107.</w:t>
      </w:r>
    </w:p>
    <w:p w14:paraId="382C2630" w14:textId="77777777" w:rsidR="00445BA4" w:rsidRPr="00FA78A0" w:rsidRDefault="00445BA4" w:rsidP="00445BA4">
      <w:pPr>
        <w:pStyle w:val="BodyMain"/>
        <w:numPr>
          <w:ilvl w:val="0"/>
          <w:numId w:val="8"/>
        </w:numPr>
        <w:spacing w:line="240" w:lineRule="auto"/>
        <w:ind w:left="1077"/>
        <w:rPr>
          <w:sz w:val="24"/>
          <w:szCs w:val="24"/>
          <w:lang w:val="en-CA"/>
        </w:rPr>
      </w:pPr>
      <w:r w:rsidRPr="00FA78A0">
        <w:rPr>
          <w:sz w:val="24"/>
          <w:szCs w:val="24"/>
          <w:lang w:val="en-CA"/>
        </w:rPr>
        <w:t>McCarthy, A.E., Screening and management of adolescent depression in a large pediatric care network. Dissertation Abstracts International: Section B: The Sciences and Engineering, 2020. 81(9-B): p. No-Specified.</w:t>
      </w:r>
    </w:p>
    <w:p w14:paraId="10C1CC05" w14:textId="77777777" w:rsidR="00445BA4" w:rsidRPr="00FA78A0" w:rsidRDefault="00445BA4" w:rsidP="00445BA4">
      <w:pPr>
        <w:pStyle w:val="BodyMain"/>
        <w:numPr>
          <w:ilvl w:val="0"/>
          <w:numId w:val="8"/>
        </w:numPr>
        <w:spacing w:line="240" w:lineRule="auto"/>
        <w:ind w:left="1077"/>
        <w:rPr>
          <w:sz w:val="24"/>
          <w:szCs w:val="24"/>
          <w:lang w:val="en-CA"/>
        </w:rPr>
      </w:pPr>
      <w:r w:rsidRPr="00FA78A0">
        <w:rPr>
          <w:sz w:val="24"/>
          <w:szCs w:val="24"/>
          <w:lang w:val="en-CA"/>
        </w:rPr>
        <w:t>Neto, M.L.R., et al., Depression in children and adolescents: Family narratives in Brazilian primary attention. HealthMED, 2012. 6(9): p. 2950-2954.</w:t>
      </w:r>
    </w:p>
    <w:p w14:paraId="75BC985B" w14:textId="77777777" w:rsidR="00445BA4" w:rsidRPr="00FA78A0" w:rsidRDefault="00445BA4" w:rsidP="00445BA4">
      <w:pPr>
        <w:pStyle w:val="BodyMain"/>
        <w:numPr>
          <w:ilvl w:val="0"/>
          <w:numId w:val="8"/>
        </w:numPr>
        <w:spacing w:line="240" w:lineRule="auto"/>
        <w:ind w:left="1077"/>
        <w:rPr>
          <w:sz w:val="24"/>
          <w:szCs w:val="24"/>
          <w:lang w:val="en-CA"/>
        </w:rPr>
      </w:pPr>
      <w:r w:rsidRPr="00FA78A0">
        <w:rPr>
          <w:sz w:val="24"/>
          <w:szCs w:val="24"/>
          <w:lang w:val="en-CA"/>
        </w:rPr>
        <w:t>Radovic, A., et al., "She thought that the girl had just made it up": Primary care provider perceptions of parental barriers to adolescent depression care. Journal of Adolescent Health, 2014. 54(2 SUPPL. 1): p. S19-S20.</w:t>
      </w:r>
    </w:p>
    <w:p w14:paraId="5F2DD245" w14:textId="77777777" w:rsidR="00445BA4" w:rsidRPr="00FA78A0" w:rsidRDefault="00445BA4" w:rsidP="00445BA4">
      <w:pPr>
        <w:pStyle w:val="BodyMain"/>
        <w:numPr>
          <w:ilvl w:val="0"/>
          <w:numId w:val="8"/>
        </w:numPr>
        <w:spacing w:line="240" w:lineRule="auto"/>
        <w:ind w:left="1077"/>
        <w:rPr>
          <w:sz w:val="24"/>
          <w:szCs w:val="24"/>
          <w:lang w:val="en-CA"/>
        </w:rPr>
      </w:pPr>
      <w:r w:rsidRPr="00FA78A0">
        <w:rPr>
          <w:sz w:val="24"/>
          <w:szCs w:val="24"/>
          <w:lang w:val="en-CA"/>
        </w:rPr>
        <w:t>Radovic, A., E. Miller, and B. Stein, Why are pediatric primary care providers reluctant to prescribe antidepressants to teens? Clinical Practice, 2014. 11(4): p. 393-396.</w:t>
      </w:r>
    </w:p>
    <w:p w14:paraId="7BE87A9A" w14:textId="248295B4" w:rsidR="00445BA4" w:rsidRPr="00FA78A0" w:rsidRDefault="00445BA4" w:rsidP="00445BA4">
      <w:pPr>
        <w:pStyle w:val="BodyMain"/>
        <w:numPr>
          <w:ilvl w:val="0"/>
          <w:numId w:val="8"/>
        </w:numPr>
        <w:spacing w:line="240" w:lineRule="auto"/>
        <w:ind w:left="1077"/>
        <w:rPr>
          <w:sz w:val="24"/>
          <w:szCs w:val="24"/>
          <w:lang w:val="en-CA"/>
        </w:rPr>
      </w:pPr>
      <w:r w:rsidRPr="00FA78A0">
        <w:rPr>
          <w:sz w:val="24"/>
          <w:szCs w:val="24"/>
          <w:lang w:val="en-CA"/>
        </w:rPr>
        <w:t>Yucel, A., et al., Pathway to depression care in children and adolescents first identified by primary care providers versus psychiatrists. Journal of the American Academy of Child and Adolescent Psychiatry, 2016. 55(10 Supplement 1): p. S177.</w:t>
      </w:r>
    </w:p>
    <w:p w14:paraId="40B5F342" w14:textId="1F41EECA" w:rsidR="00FF6C68" w:rsidRPr="00FA78A0" w:rsidRDefault="00FF6C68" w:rsidP="00FF6C68">
      <w:pPr>
        <w:pStyle w:val="BodyMain"/>
        <w:spacing w:line="240" w:lineRule="auto"/>
        <w:rPr>
          <w:sz w:val="24"/>
          <w:szCs w:val="24"/>
          <w:lang w:val="en-CA"/>
        </w:rPr>
      </w:pPr>
    </w:p>
    <w:bookmarkEnd w:id="1"/>
    <w:p w14:paraId="2B535A81" w14:textId="53C27DDA" w:rsidR="00712DE6" w:rsidRDefault="00712DE6" w:rsidP="003851EA">
      <w:pPr>
        <w:pStyle w:val="APALevel2"/>
        <w:rPr>
          <w:lang w:val="en-CA"/>
        </w:rPr>
      </w:pPr>
    </w:p>
    <w:sectPr w:rsidR="00712DE6" w:rsidSect="003851E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 w:code="1"/>
      <w:pgMar w:top="1440" w:right="1440" w:bottom="1440" w:left="1440" w:header="1077" w:footer="777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6E881" w14:textId="77777777" w:rsidR="000B65C5" w:rsidRDefault="000B65C5">
      <w:r>
        <w:separator/>
      </w:r>
    </w:p>
  </w:endnote>
  <w:endnote w:type="continuationSeparator" w:id="0">
    <w:p w14:paraId="6D020DA5" w14:textId="77777777" w:rsidR="000B65C5" w:rsidRDefault="000B6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5D8DA4" w14:textId="77777777" w:rsidR="00FC3E7D" w:rsidRDefault="00FC3E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8271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77B388" w14:textId="5C538EB3" w:rsidR="000B65C5" w:rsidRDefault="00FC3E7D" w:rsidP="00B75840">
        <w:pPr>
          <w:pStyle w:val="Footer"/>
          <w:jc w:val="right"/>
        </w:pPr>
      </w:p>
    </w:sdtContent>
  </w:sdt>
  <w:p w14:paraId="07CE6D02" w14:textId="3C486E8E" w:rsidR="000B65C5" w:rsidRDefault="000B65C5" w:rsidP="00B75840">
    <w:pPr>
      <w:pStyle w:val="Footer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29616" w14:textId="77777777" w:rsidR="000B65C5" w:rsidRDefault="000B65C5">
    <w:pPr>
      <w:pStyle w:val="Footer"/>
    </w:pP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CB0E2" w14:textId="77777777" w:rsidR="000B65C5" w:rsidRDefault="000B65C5">
      <w:r>
        <w:separator/>
      </w:r>
    </w:p>
  </w:footnote>
  <w:footnote w:type="continuationSeparator" w:id="0">
    <w:p w14:paraId="5D978799" w14:textId="77777777" w:rsidR="000B65C5" w:rsidRDefault="000B65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AE2AB3" w14:textId="77777777" w:rsidR="00FC3E7D" w:rsidRDefault="00FC3E7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F9E8A1" w14:textId="77777777" w:rsidR="00FC3E7D" w:rsidRDefault="00FC3E7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8E31C" w14:textId="77777777" w:rsidR="00FC3E7D" w:rsidRDefault="00FC3E7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00D21824"/>
    <w:multiLevelType w:val="hybridMultilevel"/>
    <w:tmpl w:val="9EAA67F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2B7E71"/>
    <w:multiLevelType w:val="hybridMultilevel"/>
    <w:tmpl w:val="12DABB3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1D6257C"/>
    <w:multiLevelType w:val="hybridMultilevel"/>
    <w:tmpl w:val="92B010E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1ED052D"/>
    <w:multiLevelType w:val="hybridMultilevel"/>
    <w:tmpl w:val="5E1E0B2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4655499"/>
    <w:multiLevelType w:val="hybridMultilevel"/>
    <w:tmpl w:val="7188ED14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4BD6A14"/>
    <w:multiLevelType w:val="hybridMultilevel"/>
    <w:tmpl w:val="8BFA8E3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B21822"/>
    <w:multiLevelType w:val="multilevel"/>
    <w:tmpl w:val="93EAFC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09C57FE9"/>
    <w:multiLevelType w:val="hybridMultilevel"/>
    <w:tmpl w:val="BACA5F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A6B5E71"/>
    <w:multiLevelType w:val="hybridMultilevel"/>
    <w:tmpl w:val="B71C368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AFC11DA"/>
    <w:multiLevelType w:val="multilevel"/>
    <w:tmpl w:val="93EAFC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E934A6B"/>
    <w:multiLevelType w:val="hybridMultilevel"/>
    <w:tmpl w:val="601C94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DB684D"/>
    <w:multiLevelType w:val="hybridMultilevel"/>
    <w:tmpl w:val="4F9A2D48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7C10B63"/>
    <w:multiLevelType w:val="hybridMultilevel"/>
    <w:tmpl w:val="1AFC73F0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D86DF6"/>
    <w:multiLevelType w:val="hybridMultilevel"/>
    <w:tmpl w:val="8FD679A4"/>
    <w:lvl w:ilvl="0" w:tplc="DD3276A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8DF644C"/>
    <w:multiLevelType w:val="hybridMultilevel"/>
    <w:tmpl w:val="11D0DBC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C1C1CC4"/>
    <w:multiLevelType w:val="multilevel"/>
    <w:tmpl w:val="93EAFC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1E124FBC"/>
    <w:multiLevelType w:val="hybridMultilevel"/>
    <w:tmpl w:val="5860F68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52707F"/>
    <w:multiLevelType w:val="hybridMultilevel"/>
    <w:tmpl w:val="03AAF09E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FDE30AE"/>
    <w:multiLevelType w:val="hybridMultilevel"/>
    <w:tmpl w:val="751C230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2A53B7A"/>
    <w:multiLevelType w:val="hybridMultilevel"/>
    <w:tmpl w:val="E0105B9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51D7810"/>
    <w:multiLevelType w:val="hybridMultilevel"/>
    <w:tmpl w:val="7E6467B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9071E3A"/>
    <w:multiLevelType w:val="hybridMultilevel"/>
    <w:tmpl w:val="884C2AAC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9D34F31"/>
    <w:multiLevelType w:val="hybridMultilevel"/>
    <w:tmpl w:val="9302562A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CBA112B"/>
    <w:multiLevelType w:val="multilevel"/>
    <w:tmpl w:val="93EAFC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2E966636"/>
    <w:multiLevelType w:val="multilevel"/>
    <w:tmpl w:val="93EAFC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326E6E07"/>
    <w:multiLevelType w:val="hybridMultilevel"/>
    <w:tmpl w:val="B6F2EB28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C123906"/>
    <w:multiLevelType w:val="hybridMultilevel"/>
    <w:tmpl w:val="B026550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A813E9"/>
    <w:multiLevelType w:val="hybridMultilevel"/>
    <w:tmpl w:val="2E3AD52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F097FAC"/>
    <w:multiLevelType w:val="hybridMultilevel"/>
    <w:tmpl w:val="8F94C498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57845BD"/>
    <w:multiLevelType w:val="hybridMultilevel"/>
    <w:tmpl w:val="61A8C99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85A5E85"/>
    <w:multiLevelType w:val="hybridMultilevel"/>
    <w:tmpl w:val="B580909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B831FBD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4E49069F"/>
    <w:multiLevelType w:val="hybridMultilevel"/>
    <w:tmpl w:val="3EDCF1BC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1CC392E"/>
    <w:multiLevelType w:val="hybridMultilevel"/>
    <w:tmpl w:val="974A7ACC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8852E5A"/>
    <w:multiLevelType w:val="hybridMultilevel"/>
    <w:tmpl w:val="E67EF1B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A96023D"/>
    <w:multiLevelType w:val="hybridMultilevel"/>
    <w:tmpl w:val="2DE27E0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B8B1A73"/>
    <w:multiLevelType w:val="hybridMultilevel"/>
    <w:tmpl w:val="A3E4F188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004528"/>
    <w:multiLevelType w:val="hybridMultilevel"/>
    <w:tmpl w:val="9B5A497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D76442D"/>
    <w:multiLevelType w:val="hybridMultilevel"/>
    <w:tmpl w:val="86DC1F9C"/>
    <w:lvl w:ilvl="0" w:tplc="10090005">
      <w:start w:val="1"/>
      <w:numFmt w:val="bullet"/>
      <w:lvlText w:val=""/>
      <w:lvlJc w:val="left"/>
      <w:pPr>
        <w:ind w:left="1146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40" w15:restartNumberingAfterBreak="0">
    <w:nsid w:val="5EBC159D"/>
    <w:multiLevelType w:val="hybridMultilevel"/>
    <w:tmpl w:val="B41E673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1387F76"/>
    <w:multiLevelType w:val="hybridMultilevel"/>
    <w:tmpl w:val="40FC5A8C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1AA0E10"/>
    <w:multiLevelType w:val="hybridMultilevel"/>
    <w:tmpl w:val="44AABE82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27F7A2C"/>
    <w:multiLevelType w:val="hybridMultilevel"/>
    <w:tmpl w:val="9FA053DC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3160B41"/>
    <w:multiLevelType w:val="multilevel"/>
    <w:tmpl w:val="93EAFC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5" w15:restartNumberingAfterBreak="0">
    <w:nsid w:val="6321373F"/>
    <w:multiLevelType w:val="hybridMultilevel"/>
    <w:tmpl w:val="65A6F2CC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37C6628"/>
    <w:multiLevelType w:val="multilevel"/>
    <w:tmpl w:val="93EAFC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7" w15:restartNumberingAfterBreak="0">
    <w:nsid w:val="64B3657F"/>
    <w:multiLevelType w:val="multilevel"/>
    <w:tmpl w:val="93EAFC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8" w15:restartNumberingAfterBreak="0">
    <w:nsid w:val="66201470"/>
    <w:multiLevelType w:val="hybridMultilevel"/>
    <w:tmpl w:val="83E430C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79050C1"/>
    <w:multiLevelType w:val="hybridMultilevel"/>
    <w:tmpl w:val="8D14A5CC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96B6C7E"/>
    <w:multiLevelType w:val="hybridMultilevel"/>
    <w:tmpl w:val="EDB01B2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9802914"/>
    <w:multiLevelType w:val="hybridMultilevel"/>
    <w:tmpl w:val="2D1CD2E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C5D6867"/>
    <w:multiLevelType w:val="hybridMultilevel"/>
    <w:tmpl w:val="1EEA717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CF25C1D"/>
    <w:multiLevelType w:val="hybridMultilevel"/>
    <w:tmpl w:val="1938F75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E144814"/>
    <w:multiLevelType w:val="hybridMultilevel"/>
    <w:tmpl w:val="CD04BDB0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6EE4751D"/>
    <w:multiLevelType w:val="multilevel"/>
    <w:tmpl w:val="93EAFC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6" w15:restartNumberingAfterBreak="0">
    <w:nsid w:val="6EEA439E"/>
    <w:multiLevelType w:val="hybridMultilevel"/>
    <w:tmpl w:val="A694EBC8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6F125998"/>
    <w:multiLevelType w:val="multilevel"/>
    <w:tmpl w:val="A71C4C58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8" w15:restartNumberingAfterBreak="0">
    <w:nsid w:val="6F2E7E41"/>
    <w:multiLevelType w:val="hybridMultilevel"/>
    <w:tmpl w:val="B01A8BF8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14B1539"/>
    <w:multiLevelType w:val="multilevel"/>
    <w:tmpl w:val="93EAFC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0" w15:restartNumberingAfterBreak="0">
    <w:nsid w:val="73AE3624"/>
    <w:multiLevelType w:val="hybridMultilevel"/>
    <w:tmpl w:val="8614282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7025645"/>
    <w:multiLevelType w:val="hybridMultilevel"/>
    <w:tmpl w:val="9DF07222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77A12BC9"/>
    <w:multiLevelType w:val="hybridMultilevel"/>
    <w:tmpl w:val="D5E4197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8064A8D"/>
    <w:multiLevelType w:val="hybridMultilevel"/>
    <w:tmpl w:val="728AACB8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7C286AC3"/>
    <w:multiLevelType w:val="multilevel"/>
    <w:tmpl w:val="9022D39E"/>
    <w:lvl w:ilvl="0">
      <w:start w:val="1"/>
      <w:numFmt w:val="decimal"/>
      <w:pStyle w:val="Heading1"/>
      <w:suff w:val="nothing"/>
      <w:lvlText w:val="Chapter %1"/>
      <w:lvlJc w:val="left"/>
      <w:pPr>
        <w:ind w:left="3119" w:firstLine="0"/>
      </w:p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pStyle w:val="Heading4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pStyle w:val="Heading5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pStyle w:val="Heading6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65" w15:restartNumberingAfterBreak="0">
    <w:nsid w:val="7EA551FE"/>
    <w:multiLevelType w:val="hybridMultilevel"/>
    <w:tmpl w:val="732829E4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8632984">
    <w:abstractNumId w:val="64"/>
  </w:num>
  <w:num w:numId="2" w16cid:durableId="1211765236">
    <w:abstractNumId w:val="57"/>
  </w:num>
  <w:num w:numId="3" w16cid:durableId="1292832903">
    <w:abstractNumId w:val="0"/>
  </w:num>
  <w:num w:numId="4" w16cid:durableId="431823867">
    <w:abstractNumId w:val="32"/>
  </w:num>
  <w:num w:numId="5" w16cid:durableId="1352610796">
    <w:abstractNumId w:val="54"/>
  </w:num>
  <w:num w:numId="6" w16cid:durableId="836992328">
    <w:abstractNumId w:val="23"/>
  </w:num>
  <w:num w:numId="7" w16cid:durableId="1401976026">
    <w:abstractNumId w:val="18"/>
  </w:num>
  <w:num w:numId="8" w16cid:durableId="1371103188">
    <w:abstractNumId w:val="14"/>
  </w:num>
  <w:num w:numId="9" w16cid:durableId="1246257387">
    <w:abstractNumId w:val="13"/>
  </w:num>
  <w:num w:numId="10" w16cid:durableId="2036885396">
    <w:abstractNumId w:val="5"/>
  </w:num>
  <w:num w:numId="11" w16cid:durableId="882670644">
    <w:abstractNumId w:val="61"/>
  </w:num>
  <w:num w:numId="12" w16cid:durableId="174225292">
    <w:abstractNumId w:val="24"/>
  </w:num>
  <w:num w:numId="13" w16cid:durableId="1106773407">
    <w:abstractNumId w:val="7"/>
  </w:num>
  <w:num w:numId="14" w16cid:durableId="441844763">
    <w:abstractNumId w:val="42"/>
  </w:num>
  <w:num w:numId="15" w16cid:durableId="2082096979">
    <w:abstractNumId w:val="49"/>
  </w:num>
  <w:num w:numId="16" w16cid:durableId="608855699">
    <w:abstractNumId w:val="47"/>
  </w:num>
  <w:num w:numId="17" w16cid:durableId="1674140510">
    <w:abstractNumId w:val="10"/>
  </w:num>
  <w:num w:numId="18" w16cid:durableId="1936015975">
    <w:abstractNumId w:val="44"/>
  </w:num>
  <w:num w:numId="19" w16cid:durableId="1882325774">
    <w:abstractNumId w:val="55"/>
  </w:num>
  <w:num w:numId="20" w16cid:durableId="1629238808">
    <w:abstractNumId w:val="25"/>
  </w:num>
  <w:num w:numId="21" w16cid:durableId="907232022">
    <w:abstractNumId w:val="59"/>
  </w:num>
  <w:num w:numId="22" w16cid:durableId="250896463">
    <w:abstractNumId w:val="21"/>
  </w:num>
  <w:num w:numId="23" w16cid:durableId="973295158">
    <w:abstractNumId w:val="1"/>
  </w:num>
  <w:num w:numId="24" w16cid:durableId="2113821871">
    <w:abstractNumId w:val="35"/>
  </w:num>
  <w:num w:numId="25" w16cid:durableId="641427940">
    <w:abstractNumId w:val="43"/>
  </w:num>
  <w:num w:numId="26" w16cid:durableId="1501265805">
    <w:abstractNumId w:val="4"/>
  </w:num>
  <w:num w:numId="27" w16cid:durableId="1690982772">
    <w:abstractNumId w:val="26"/>
  </w:num>
  <w:num w:numId="28" w16cid:durableId="2040545949">
    <w:abstractNumId w:val="45"/>
  </w:num>
  <w:num w:numId="29" w16cid:durableId="1206482133">
    <w:abstractNumId w:val="40"/>
  </w:num>
  <w:num w:numId="30" w16cid:durableId="1867718611">
    <w:abstractNumId w:val="37"/>
  </w:num>
  <w:num w:numId="31" w16cid:durableId="1794513977">
    <w:abstractNumId w:val="38"/>
  </w:num>
  <w:num w:numId="32" w16cid:durableId="1599368685">
    <w:abstractNumId w:val="53"/>
  </w:num>
  <w:num w:numId="33" w16cid:durableId="2007855186">
    <w:abstractNumId w:val="9"/>
  </w:num>
  <w:num w:numId="34" w16cid:durableId="198051534">
    <w:abstractNumId w:val="27"/>
  </w:num>
  <w:num w:numId="35" w16cid:durableId="853307717">
    <w:abstractNumId w:val="2"/>
  </w:num>
  <w:num w:numId="36" w16cid:durableId="589314880">
    <w:abstractNumId w:val="52"/>
  </w:num>
  <w:num w:numId="37" w16cid:durableId="549462467">
    <w:abstractNumId w:val="6"/>
  </w:num>
  <w:num w:numId="38" w16cid:durableId="1980262623">
    <w:abstractNumId w:val="29"/>
  </w:num>
  <w:num w:numId="39" w16cid:durableId="1933510242">
    <w:abstractNumId w:val="41"/>
  </w:num>
  <w:num w:numId="40" w16cid:durableId="998775052">
    <w:abstractNumId w:val="50"/>
  </w:num>
  <w:num w:numId="41" w16cid:durableId="2056197288">
    <w:abstractNumId w:val="62"/>
  </w:num>
  <w:num w:numId="42" w16cid:durableId="781072420">
    <w:abstractNumId w:val="22"/>
  </w:num>
  <w:num w:numId="43" w16cid:durableId="888150690">
    <w:abstractNumId w:val="60"/>
  </w:num>
  <w:num w:numId="44" w16cid:durableId="1334143087">
    <w:abstractNumId w:val="31"/>
  </w:num>
  <w:num w:numId="45" w16cid:durableId="285741989">
    <w:abstractNumId w:val="20"/>
  </w:num>
  <w:num w:numId="46" w16cid:durableId="1715039718">
    <w:abstractNumId w:val="48"/>
  </w:num>
  <w:num w:numId="47" w16cid:durableId="1044210232">
    <w:abstractNumId w:val="28"/>
  </w:num>
  <w:num w:numId="48" w16cid:durableId="1051540312">
    <w:abstractNumId w:val="33"/>
  </w:num>
  <w:num w:numId="49" w16cid:durableId="1990673332">
    <w:abstractNumId w:val="12"/>
  </w:num>
  <w:num w:numId="50" w16cid:durableId="165554704">
    <w:abstractNumId w:val="19"/>
  </w:num>
  <w:num w:numId="51" w16cid:durableId="1579830466">
    <w:abstractNumId w:val="56"/>
  </w:num>
  <w:num w:numId="52" w16cid:durableId="301545947">
    <w:abstractNumId w:val="51"/>
  </w:num>
  <w:num w:numId="53" w16cid:durableId="1686979583">
    <w:abstractNumId w:val="63"/>
  </w:num>
  <w:num w:numId="54" w16cid:durableId="32775798">
    <w:abstractNumId w:val="17"/>
  </w:num>
  <w:num w:numId="55" w16cid:durableId="1955356110">
    <w:abstractNumId w:val="3"/>
  </w:num>
  <w:num w:numId="56" w16cid:durableId="1030109955">
    <w:abstractNumId w:val="58"/>
  </w:num>
  <w:num w:numId="57" w16cid:durableId="2044749791">
    <w:abstractNumId w:val="15"/>
  </w:num>
  <w:num w:numId="58" w16cid:durableId="105737537">
    <w:abstractNumId w:val="30"/>
  </w:num>
  <w:num w:numId="59" w16cid:durableId="958730900">
    <w:abstractNumId w:val="39"/>
  </w:num>
  <w:num w:numId="60" w16cid:durableId="1254968819">
    <w:abstractNumId w:val="34"/>
  </w:num>
  <w:num w:numId="61" w16cid:durableId="713116959">
    <w:abstractNumId w:val="65"/>
  </w:num>
  <w:num w:numId="62" w16cid:durableId="1813449314">
    <w:abstractNumId w:val="16"/>
  </w:num>
  <w:num w:numId="63" w16cid:durableId="2050569004">
    <w:abstractNumId w:val="46"/>
  </w:num>
  <w:num w:numId="64" w16cid:durableId="1262639525">
    <w:abstractNumId w:val="11"/>
  </w:num>
  <w:num w:numId="65" w16cid:durableId="1537622717">
    <w:abstractNumId w:val="36"/>
  </w:num>
  <w:num w:numId="66" w16cid:durableId="470631402">
    <w:abstractNumId w:val="8"/>
  </w:num>
  <w:numIdMacAtCleanup w:val="6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isplayHorizontalDrawingGridEvery w:val="0"/>
  <w:displayVerticalDrawingGridEvery w:val="0"/>
  <w:noPunctuationKerning/>
  <w:characterSpacingControl w:val="doNotCompress"/>
  <w:hdrShapeDefaults>
    <o:shapedefaults v:ext="edit" spidmax="150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94F40"/>
    <w:rsid w:val="000006A7"/>
    <w:rsid w:val="0000168B"/>
    <w:rsid w:val="0000430D"/>
    <w:rsid w:val="00004FF2"/>
    <w:rsid w:val="0000501F"/>
    <w:rsid w:val="000054D9"/>
    <w:rsid w:val="00011660"/>
    <w:rsid w:val="0001175D"/>
    <w:rsid w:val="000118DE"/>
    <w:rsid w:val="00012030"/>
    <w:rsid w:val="00012772"/>
    <w:rsid w:val="00013116"/>
    <w:rsid w:val="000150D0"/>
    <w:rsid w:val="0001536D"/>
    <w:rsid w:val="00015FCC"/>
    <w:rsid w:val="00016C0B"/>
    <w:rsid w:val="00016ED2"/>
    <w:rsid w:val="0001759B"/>
    <w:rsid w:val="00020609"/>
    <w:rsid w:val="00021D64"/>
    <w:rsid w:val="00023D1B"/>
    <w:rsid w:val="000244AB"/>
    <w:rsid w:val="00024C72"/>
    <w:rsid w:val="0002590D"/>
    <w:rsid w:val="00025E28"/>
    <w:rsid w:val="000264FD"/>
    <w:rsid w:val="000266EF"/>
    <w:rsid w:val="00026858"/>
    <w:rsid w:val="00026F80"/>
    <w:rsid w:val="00027FA2"/>
    <w:rsid w:val="00030354"/>
    <w:rsid w:val="00031643"/>
    <w:rsid w:val="00031D9B"/>
    <w:rsid w:val="00032467"/>
    <w:rsid w:val="00032F59"/>
    <w:rsid w:val="00032F95"/>
    <w:rsid w:val="000331DE"/>
    <w:rsid w:val="00035E00"/>
    <w:rsid w:val="0003656F"/>
    <w:rsid w:val="000369E4"/>
    <w:rsid w:val="00037344"/>
    <w:rsid w:val="00037DC0"/>
    <w:rsid w:val="00040914"/>
    <w:rsid w:val="00040BA3"/>
    <w:rsid w:val="000412FB"/>
    <w:rsid w:val="0004193A"/>
    <w:rsid w:val="00042FEA"/>
    <w:rsid w:val="000436E2"/>
    <w:rsid w:val="00043E0F"/>
    <w:rsid w:val="000449DB"/>
    <w:rsid w:val="00044C75"/>
    <w:rsid w:val="00046793"/>
    <w:rsid w:val="000471B0"/>
    <w:rsid w:val="000508BB"/>
    <w:rsid w:val="00051DBE"/>
    <w:rsid w:val="00052377"/>
    <w:rsid w:val="00054EED"/>
    <w:rsid w:val="000560DC"/>
    <w:rsid w:val="000568AC"/>
    <w:rsid w:val="00057D5F"/>
    <w:rsid w:val="00062131"/>
    <w:rsid w:val="0006278F"/>
    <w:rsid w:val="00063388"/>
    <w:rsid w:val="00063619"/>
    <w:rsid w:val="00064650"/>
    <w:rsid w:val="000647CF"/>
    <w:rsid w:val="0006496D"/>
    <w:rsid w:val="00065998"/>
    <w:rsid w:val="00066441"/>
    <w:rsid w:val="00067C1D"/>
    <w:rsid w:val="00070F60"/>
    <w:rsid w:val="0007281D"/>
    <w:rsid w:val="000729B6"/>
    <w:rsid w:val="00072C77"/>
    <w:rsid w:val="00072C86"/>
    <w:rsid w:val="00072E36"/>
    <w:rsid w:val="00073022"/>
    <w:rsid w:val="00073151"/>
    <w:rsid w:val="00073573"/>
    <w:rsid w:val="00073A8B"/>
    <w:rsid w:val="00073C30"/>
    <w:rsid w:val="00075036"/>
    <w:rsid w:val="00075E78"/>
    <w:rsid w:val="00076E68"/>
    <w:rsid w:val="00077873"/>
    <w:rsid w:val="000779C1"/>
    <w:rsid w:val="00080DDF"/>
    <w:rsid w:val="00081B33"/>
    <w:rsid w:val="00081B34"/>
    <w:rsid w:val="00081B46"/>
    <w:rsid w:val="00081F67"/>
    <w:rsid w:val="00082E7F"/>
    <w:rsid w:val="00083050"/>
    <w:rsid w:val="00083977"/>
    <w:rsid w:val="00084598"/>
    <w:rsid w:val="00084BDF"/>
    <w:rsid w:val="000854F7"/>
    <w:rsid w:val="0008558C"/>
    <w:rsid w:val="000855BD"/>
    <w:rsid w:val="00085784"/>
    <w:rsid w:val="00086404"/>
    <w:rsid w:val="00086643"/>
    <w:rsid w:val="0008791F"/>
    <w:rsid w:val="00087CC5"/>
    <w:rsid w:val="00087E92"/>
    <w:rsid w:val="00090595"/>
    <w:rsid w:val="00091B08"/>
    <w:rsid w:val="000930FA"/>
    <w:rsid w:val="0009324B"/>
    <w:rsid w:val="0009352B"/>
    <w:rsid w:val="00094458"/>
    <w:rsid w:val="00094F40"/>
    <w:rsid w:val="00094F96"/>
    <w:rsid w:val="00095292"/>
    <w:rsid w:val="00097C3B"/>
    <w:rsid w:val="00097D3F"/>
    <w:rsid w:val="000A0EED"/>
    <w:rsid w:val="000A0FD3"/>
    <w:rsid w:val="000A1CA7"/>
    <w:rsid w:val="000A4A9C"/>
    <w:rsid w:val="000A565D"/>
    <w:rsid w:val="000A5872"/>
    <w:rsid w:val="000A605B"/>
    <w:rsid w:val="000A617B"/>
    <w:rsid w:val="000A6430"/>
    <w:rsid w:val="000A6A42"/>
    <w:rsid w:val="000B0797"/>
    <w:rsid w:val="000B0825"/>
    <w:rsid w:val="000B0A79"/>
    <w:rsid w:val="000B1306"/>
    <w:rsid w:val="000B1534"/>
    <w:rsid w:val="000B236B"/>
    <w:rsid w:val="000B2C9F"/>
    <w:rsid w:val="000B3533"/>
    <w:rsid w:val="000B3872"/>
    <w:rsid w:val="000B3B01"/>
    <w:rsid w:val="000B3B12"/>
    <w:rsid w:val="000B3CC0"/>
    <w:rsid w:val="000B58CA"/>
    <w:rsid w:val="000B65AA"/>
    <w:rsid w:val="000B65C5"/>
    <w:rsid w:val="000B7A54"/>
    <w:rsid w:val="000B7C73"/>
    <w:rsid w:val="000C014E"/>
    <w:rsid w:val="000C10D9"/>
    <w:rsid w:val="000C1E04"/>
    <w:rsid w:val="000C2352"/>
    <w:rsid w:val="000C2548"/>
    <w:rsid w:val="000C3401"/>
    <w:rsid w:val="000C420F"/>
    <w:rsid w:val="000C4749"/>
    <w:rsid w:val="000C5972"/>
    <w:rsid w:val="000C5A6E"/>
    <w:rsid w:val="000C5DCC"/>
    <w:rsid w:val="000C63A0"/>
    <w:rsid w:val="000C68E9"/>
    <w:rsid w:val="000C6DE7"/>
    <w:rsid w:val="000C748C"/>
    <w:rsid w:val="000C790A"/>
    <w:rsid w:val="000C7CBC"/>
    <w:rsid w:val="000D1802"/>
    <w:rsid w:val="000D192E"/>
    <w:rsid w:val="000D276C"/>
    <w:rsid w:val="000D3165"/>
    <w:rsid w:val="000D318C"/>
    <w:rsid w:val="000D3446"/>
    <w:rsid w:val="000D4470"/>
    <w:rsid w:val="000D454A"/>
    <w:rsid w:val="000D4A1F"/>
    <w:rsid w:val="000D5749"/>
    <w:rsid w:val="000D5E24"/>
    <w:rsid w:val="000D65FD"/>
    <w:rsid w:val="000D7F44"/>
    <w:rsid w:val="000E170A"/>
    <w:rsid w:val="000E1E36"/>
    <w:rsid w:val="000E27C0"/>
    <w:rsid w:val="000E4389"/>
    <w:rsid w:val="000E4392"/>
    <w:rsid w:val="000E4536"/>
    <w:rsid w:val="000E4827"/>
    <w:rsid w:val="000E4E3F"/>
    <w:rsid w:val="000E5232"/>
    <w:rsid w:val="000E55B4"/>
    <w:rsid w:val="000E5B73"/>
    <w:rsid w:val="000E6549"/>
    <w:rsid w:val="000E6C83"/>
    <w:rsid w:val="000E7160"/>
    <w:rsid w:val="000E7A95"/>
    <w:rsid w:val="000E7C0D"/>
    <w:rsid w:val="000F0098"/>
    <w:rsid w:val="000F0269"/>
    <w:rsid w:val="000F0394"/>
    <w:rsid w:val="000F04C2"/>
    <w:rsid w:val="000F11EB"/>
    <w:rsid w:val="000F1447"/>
    <w:rsid w:val="000F1D59"/>
    <w:rsid w:val="000F2793"/>
    <w:rsid w:val="000F33F8"/>
    <w:rsid w:val="000F3F83"/>
    <w:rsid w:val="000F45C5"/>
    <w:rsid w:val="000F4767"/>
    <w:rsid w:val="000F4B2A"/>
    <w:rsid w:val="000F71D3"/>
    <w:rsid w:val="000F74E8"/>
    <w:rsid w:val="000F7B64"/>
    <w:rsid w:val="000F7B69"/>
    <w:rsid w:val="00100D90"/>
    <w:rsid w:val="001028FE"/>
    <w:rsid w:val="00102AE3"/>
    <w:rsid w:val="0010378E"/>
    <w:rsid w:val="00103AA3"/>
    <w:rsid w:val="00104623"/>
    <w:rsid w:val="00104DEC"/>
    <w:rsid w:val="001053BA"/>
    <w:rsid w:val="00106DFE"/>
    <w:rsid w:val="001070D2"/>
    <w:rsid w:val="00107327"/>
    <w:rsid w:val="001074B8"/>
    <w:rsid w:val="00107545"/>
    <w:rsid w:val="001100D1"/>
    <w:rsid w:val="00110224"/>
    <w:rsid w:val="001103D5"/>
    <w:rsid w:val="00110535"/>
    <w:rsid w:val="00112C68"/>
    <w:rsid w:val="001130E1"/>
    <w:rsid w:val="00113CDF"/>
    <w:rsid w:val="00114109"/>
    <w:rsid w:val="00114D1A"/>
    <w:rsid w:val="001153EC"/>
    <w:rsid w:val="00115F8D"/>
    <w:rsid w:val="00116C97"/>
    <w:rsid w:val="00117302"/>
    <w:rsid w:val="001175FC"/>
    <w:rsid w:val="00117A2F"/>
    <w:rsid w:val="001224F5"/>
    <w:rsid w:val="0012372C"/>
    <w:rsid w:val="00123A35"/>
    <w:rsid w:val="00124B01"/>
    <w:rsid w:val="0012566A"/>
    <w:rsid w:val="001262D6"/>
    <w:rsid w:val="00126741"/>
    <w:rsid w:val="00126A35"/>
    <w:rsid w:val="00127441"/>
    <w:rsid w:val="00127F33"/>
    <w:rsid w:val="00130364"/>
    <w:rsid w:val="001303FE"/>
    <w:rsid w:val="0013061D"/>
    <w:rsid w:val="00130E67"/>
    <w:rsid w:val="001317BD"/>
    <w:rsid w:val="00131DF9"/>
    <w:rsid w:val="00132091"/>
    <w:rsid w:val="001321FB"/>
    <w:rsid w:val="00132559"/>
    <w:rsid w:val="00132A47"/>
    <w:rsid w:val="00132B0A"/>
    <w:rsid w:val="00133075"/>
    <w:rsid w:val="00134773"/>
    <w:rsid w:val="0013515E"/>
    <w:rsid w:val="0013706A"/>
    <w:rsid w:val="0013713C"/>
    <w:rsid w:val="00137781"/>
    <w:rsid w:val="00137A63"/>
    <w:rsid w:val="0014076C"/>
    <w:rsid w:val="00140AA1"/>
    <w:rsid w:val="00140F7C"/>
    <w:rsid w:val="00141736"/>
    <w:rsid w:val="0014183D"/>
    <w:rsid w:val="001418CE"/>
    <w:rsid w:val="0014213E"/>
    <w:rsid w:val="00142C1E"/>
    <w:rsid w:val="0014352F"/>
    <w:rsid w:val="00143D29"/>
    <w:rsid w:val="00144729"/>
    <w:rsid w:val="00145515"/>
    <w:rsid w:val="00145875"/>
    <w:rsid w:val="00145E85"/>
    <w:rsid w:val="00146069"/>
    <w:rsid w:val="0014622F"/>
    <w:rsid w:val="00146C1B"/>
    <w:rsid w:val="00147499"/>
    <w:rsid w:val="00147C52"/>
    <w:rsid w:val="00147FB4"/>
    <w:rsid w:val="00150473"/>
    <w:rsid w:val="00150CA1"/>
    <w:rsid w:val="001511BA"/>
    <w:rsid w:val="00151680"/>
    <w:rsid w:val="00152099"/>
    <w:rsid w:val="00152354"/>
    <w:rsid w:val="0015475C"/>
    <w:rsid w:val="00154AB3"/>
    <w:rsid w:val="00154DA7"/>
    <w:rsid w:val="0015567E"/>
    <w:rsid w:val="00155E8B"/>
    <w:rsid w:val="0015634D"/>
    <w:rsid w:val="0015656C"/>
    <w:rsid w:val="00156603"/>
    <w:rsid w:val="00156A76"/>
    <w:rsid w:val="001570B0"/>
    <w:rsid w:val="00157653"/>
    <w:rsid w:val="00157B8B"/>
    <w:rsid w:val="00160184"/>
    <w:rsid w:val="0016131A"/>
    <w:rsid w:val="0016156C"/>
    <w:rsid w:val="00161694"/>
    <w:rsid w:val="0016174A"/>
    <w:rsid w:val="00161C58"/>
    <w:rsid w:val="001633D2"/>
    <w:rsid w:val="0016472E"/>
    <w:rsid w:val="00164941"/>
    <w:rsid w:val="00165687"/>
    <w:rsid w:val="0016598C"/>
    <w:rsid w:val="0016617E"/>
    <w:rsid w:val="00166AA3"/>
    <w:rsid w:val="001672BE"/>
    <w:rsid w:val="001675F7"/>
    <w:rsid w:val="00167C3A"/>
    <w:rsid w:val="001703D3"/>
    <w:rsid w:val="00170960"/>
    <w:rsid w:val="001713E6"/>
    <w:rsid w:val="001720FA"/>
    <w:rsid w:val="00172354"/>
    <w:rsid w:val="00172687"/>
    <w:rsid w:val="001729D2"/>
    <w:rsid w:val="00173621"/>
    <w:rsid w:val="00175745"/>
    <w:rsid w:val="00176058"/>
    <w:rsid w:val="00176455"/>
    <w:rsid w:val="00176AA3"/>
    <w:rsid w:val="00177051"/>
    <w:rsid w:val="001778AD"/>
    <w:rsid w:val="00177D92"/>
    <w:rsid w:val="001805ED"/>
    <w:rsid w:val="0018087E"/>
    <w:rsid w:val="001815F2"/>
    <w:rsid w:val="00181607"/>
    <w:rsid w:val="00181ACE"/>
    <w:rsid w:val="00181F01"/>
    <w:rsid w:val="00182A7D"/>
    <w:rsid w:val="00182DC9"/>
    <w:rsid w:val="00183DED"/>
    <w:rsid w:val="00184894"/>
    <w:rsid w:val="001855CA"/>
    <w:rsid w:val="00186465"/>
    <w:rsid w:val="00186E8B"/>
    <w:rsid w:val="001903B2"/>
    <w:rsid w:val="00190C2F"/>
    <w:rsid w:val="0019102D"/>
    <w:rsid w:val="001910B6"/>
    <w:rsid w:val="00192164"/>
    <w:rsid w:val="0019278A"/>
    <w:rsid w:val="001935E8"/>
    <w:rsid w:val="0019369A"/>
    <w:rsid w:val="00193A1B"/>
    <w:rsid w:val="00193AEC"/>
    <w:rsid w:val="00194102"/>
    <w:rsid w:val="00195000"/>
    <w:rsid w:val="00195435"/>
    <w:rsid w:val="001959A3"/>
    <w:rsid w:val="00195E44"/>
    <w:rsid w:val="00195FEB"/>
    <w:rsid w:val="0019623D"/>
    <w:rsid w:val="0019655D"/>
    <w:rsid w:val="001A0041"/>
    <w:rsid w:val="001A0114"/>
    <w:rsid w:val="001A0212"/>
    <w:rsid w:val="001A05D4"/>
    <w:rsid w:val="001A081B"/>
    <w:rsid w:val="001A0DBF"/>
    <w:rsid w:val="001A0ECF"/>
    <w:rsid w:val="001A1430"/>
    <w:rsid w:val="001A2725"/>
    <w:rsid w:val="001A2EFA"/>
    <w:rsid w:val="001A31E6"/>
    <w:rsid w:val="001A40E7"/>
    <w:rsid w:val="001A449E"/>
    <w:rsid w:val="001A4888"/>
    <w:rsid w:val="001A49E0"/>
    <w:rsid w:val="001A4AB7"/>
    <w:rsid w:val="001A5BC8"/>
    <w:rsid w:val="001A76B9"/>
    <w:rsid w:val="001A7E6D"/>
    <w:rsid w:val="001B3082"/>
    <w:rsid w:val="001B4D98"/>
    <w:rsid w:val="001B4E74"/>
    <w:rsid w:val="001B5B47"/>
    <w:rsid w:val="001B722F"/>
    <w:rsid w:val="001C18BA"/>
    <w:rsid w:val="001C1C26"/>
    <w:rsid w:val="001C1C84"/>
    <w:rsid w:val="001C2005"/>
    <w:rsid w:val="001C2DE8"/>
    <w:rsid w:val="001C4E55"/>
    <w:rsid w:val="001C503F"/>
    <w:rsid w:val="001C5361"/>
    <w:rsid w:val="001C54ED"/>
    <w:rsid w:val="001C5BA6"/>
    <w:rsid w:val="001C5E4B"/>
    <w:rsid w:val="001C5EC1"/>
    <w:rsid w:val="001C62A8"/>
    <w:rsid w:val="001C6F8B"/>
    <w:rsid w:val="001C7BE2"/>
    <w:rsid w:val="001C7C65"/>
    <w:rsid w:val="001C7D87"/>
    <w:rsid w:val="001D01BE"/>
    <w:rsid w:val="001D1092"/>
    <w:rsid w:val="001D18DB"/>
    <w:rsid w:val="001D193D"/>
    <w:rsid w:val="001D1DC2"/>
    <w:rsid w:val="001D23AE"/>
    <w:rsid w:val="001D398D"/>
    <w:rsid w:val="001D40D5"/>
    <w:rsid w:val="001D4276"/>
    <w:rsid w:val="001D460C"/>
    <w:rsid w:val="001D479C"/>
    <w:rsid w:val="001D52D0"/>
    <w:rsid w:val="001D5806"/>
    <w:rsid w:val="001D5E58"/>
    <w:rsid w:val="001D60DE"/>
    <w:rsid w:val="001D638B"/>
    <w:rsid w:val="001D64F9"/>
    <w:rsid w:val="001D6B8F"/>
    <w:rsid w:val="001D7013"/>
    <w:rsid w:val="001D70F9"/>
    <w:rsid w:val="001D715E"/>
    <w:rsid w:val="001D7884"/>
    <w:rsid w:val="001E15AA"/>
    <w:rsid w:val="001E16C8"/>
    <w:rsid w:val="001E17C7"/>
    <w:rsid w:val="001E1C7B"/>
    <w:rsid w:val="001E2922"/>
    <w:rsid w:val="001E36FF"/>
    <w:rsid w:val="001E485C"/>
    <w:rsid w:val="001E4FDD"/>
    <w:rsid w:val="001E605C"/>
    <w:rsid w:val="001E6085"/>
    <w:rsid w:val="001F1A41"/>
    <w:rsid w:val="001F2308"/>
    <w:rsid w:val="001F2F46"/>
    <w:rsid w:val="001F4874"/>
    <w:rsid w:val="001F574B"/>
    <w:rsid w:val="001F5D92"/>
    <w:rsid w:val="001F6E4F"/>
    <w:rsid w:val="001F7519"/>
    <w:rsid w:val="001F7E73"/>
    <w:rsid w:val="00200426"/>
    <w:rsid w:val="0020065A"/>
    <w:rsid w:val="00200915"/>
    <w:rsid w:val="00200E67"/>
    <w:rsid w:val="0020126A"/>
    <w:rsid w:val="002018C0"/>
    <w:rsid w:val="002019AD"/>
    <w:rsid w:val="00201E11"/>
    <w:rsid w:val="00201F2D"/>
    <w:rsid w:val="00202BB5"/>
    <w:rsid w:val="0020381C"/>
    <w:rsid w:val="0020401B"/>
    <w:rsid w:val="00204647"/>
    <w:rsid w:val="002049A2"/>
    <w:rsid w:val="00204CD6"/>
    <w:rsid w:val="00205B12"/>
    <w:rsid w:val="00206A37"/>
    <w:rsid w:val="00206B29"/>
    <w:rsid w:val="0020722A"/>
    <w:rsid w:val="002075B2"/>
    <w:rsid w:val="00207749"/>
    <w:rsid w:val="002110E3"/>
    <w:rsid w:val="00211307"/>
    <w:rsid w:val="002113FE"/>
    <w:rsid w:val="00211E0D"/>
    <w:rsid w:val="00213473"/>
    <w:rsid w:val="00213654"/>
    <w:rsid w:val="00213E39"/>
    <w:rsid w:val="00215221"/>
    <w:rsid w:val="0021595D"/>
    <w:rsid w:val="00216060"/>
    <w:rsid w:val="002164C3"/>
    <w:rsid w:val="0021668A"/>
    <w:rsid w:val="00216B9D"/>
    <w:rsid w:val="00216F84"/>
    <w:rsid w:val="00217EE5"/>
    <w:rsid w:val="00220BA3"/>
    <w:rsid w:val="00220CE3"/>
    <w:rsid w:val="00221017"/>
    <w:rsid w:val="00221443"/>
    <w:rsid w:val="0022154D"/>
    <w:rsid w:val="0022178C"/>
    <w:rsid w:val="00221FD4"/>
    <w:rsid w:val="0022289A"/>
    <w:rsid w:val="0022293B"/>
    <w:rsid w:val="00222F41"/>
    <w:rsid w:val="00223046"/>
    <w:rsid w:val="00223FDA"/>
    <w:rsid w:val="002242EB"/>
    <w:rsid w:val="0022510E"/>
    <w:rsid w:val="002262D5"/>
    <w:rsid w:val="00226827"/>
    <w:rsid w:val="002303D9"/>
    <w:rsid w:val="002304AE"/>
    <w:rsid w:val="00230763"/>
    <w:rsid w:val="00230876"/>
    <w:rsid w:val="00231632"/>
    <w:rsid w:val="002325CF"/>
    <w:rsid w:val="00232633"/>
    <w:rsid w:val="00232DDE"/>
    <w:rsid w:val="0023316C"/>
    <w:rsid w:val="002331FE"/>
    <w:rsid w:val="00233C69"/>
    <w:rsid w:val="002343B3"/>
    <w:rsid w:val="002349D2"/>
    <w:rsid w:val="00234C52"/>
    <w:rsid w:val="002360E0"/>
    <w:rsid w:val="0023671E"/>
    <w:rsid w:val="002374DF"/>
    <w:rsid w:val="002378F0"/>
    <w:rsid w:val="002405C5"/>
    <w:rsid w:val="002428E0"/>
    <w:rsid w:val="00242A33"/>
    <w:rsid w:val="00243633"/>
    <w:rsid w:val="00243A39"/>
    <w:rsid w:val="002447AF"/>
    <w:rsid w:val="00244A13"/>
    <w:rsid w:val="00244C34"/>
    <w:rsid w:val="002452F6"/>
    <w:rsid w:val="0024649B"/>
    <w:rsid w:val="00246C73"/>
    <w:rsid w:val="00247CB9"/>
    <w:rsid w:val="00247EDC"/>
    <w:rsid w:val="00247F96"/>
    <w:rsid w:val="00250132"/>
    <w:rsid w:val="00250A52"/>
    <w:rsid w:val="00252C13"/>
    <w:rsid w:val="00252CB0"/>
    <w:rsid w:val="00253778"/>
    <w:rsid w:val="00254938"/>
    <w:rsid w:val="00254FE8"/>
    <w:rsid w:val="00255CB8"/>
    <w:rsid w:val="00255D2D"/>
    <w:rsid w:val="00255F88"/>
    <w:rsid w:val="002560C3"/>
    <w:rsid w:val="00257414"/>
    <w:rsid w:val="00257701"/>
    <w:rsid w:val="00257FA7"/>
    <w:rsid w:val="00260847"/>
    <w:rsid w:val="00261B6B"/>
    <w:rsid w:val="00261F8D"/>
    <w:rsid w:val="0026243C"/>
    <w:rsid w:val="00262734"/>
    <w:rsid w:val="00263318"/>
    <w:rsid w:val="002641B5"/>
    <w:rsid w:val="002646CD"/>
    <w:rsid w:val="00264740"/>
    <w:rsid w:val="0026506A"/>
    <w:rsid w:val="00266E80"/>
    <w:rsid w:val="002672DF"/>
    <w:rsid w:val="0027034B"/>
    <w:rsid w:val="00270A41"/>
    <w:rsid w:val="00270E3A"/>
    <w:rsid w:val="00271BDE"/>
    <w:rsid w:val="002726EA"/>
    <w:rsid w:val="002741E2"/>
    <w:rsid w:val="00274D47"/>
    <w:rsid w:val="0027583E"/>
    <w:rsid w:val="00277B3E"/>
    <w:rsid w:val="0028093D"/>
    <w:rsid w:val="00281673"/>
    <w:rsid w:val="002818DB"/>
    <w:rsid w:val="0028266B"/>
    <w:rsid w:val="00282C3D"/>
    <w:rsid w:val="00283EA9"/>
    <w:rsid w:val="002844E5"/>
    <w:rsid w:val="0028483B"/>
    <w:rsid w:val="00284F00"/>
    <w:rsid w:val="00284FA4"/>
    <w:rsid w:val="002850B8"/>
    <w:rsid w:val="00285EC7"/>
    <w:rsid w:val="0028780F"/>
    <w:rsid w:val="002900DA"/>
    <w:rsid w:val="002905D4"/>
    <w:rsid w:val="002906CE"/>
    <w:rsid w:val="00292851"/>
    <w:rsid w:val="00292D05"/>
    <w:rsid w:val="002934F8"/>
    <w:rsid w:val="002954D6"/>
    <w:rsid w:val="00297BF5"/>
    <w:rsid w:val="00297DAE"/>
    <w:rsid w:val="002A1763"/>
    <w:rsid w:val="002A1BFF"/>
    <w:rsid w:val="002A1E09"/>
    <w:rsid w:val="002A22B7"/>
    <w:rsid w:val="002A23F0"/>
    <w:rsid w:val="002A30B5"/>
    <w:rsid w:val="002A3C75"/>
    <w:rsid w:val="002A4C4D"/>
    <w:rsid w:val="002A4E98"/>
    <w:rsid w:val="002A523C"/>
    <w:rsid w:val="002A6D4B"/>
    <w:rsid w:val="002A74CC"/>
    <w:rsid w:val="002A75C0"/>
    <w:rsid w:val="002A7DA8"/>
    <w:rsid w:val="002B021E"/>
    <w:rsid w:val="002B0C48"/>
    <w:rsid w:val="002B1CFE"/>
    <w:rsid w:val="002B58A9"/>
    <w:rsid w:val="002B69A7"/>
    <w:rsid w:val="002B7BE0"/>
    <w:rsid w:val="002B7E69"/>
    <w:rsid w:val="002C063D"/>
    <w:rsid w:val="002C07B0"/>
    <w:rsid w:val="002C07F0"/>
    <w:rsid w:val="002C1191"/>
    <w:rsid w:val="002C2237"/>
    <w:rsid w:val="002C3B78"/>
    <w:rsid w:val="002C3E89"/>
    <w:rsid w:val="002C4CD2"/>
    <w:rsid w:val="002C4D50"/>
    <w:rsid w:val="002C61A4"/>
    <w:rsid w:val="002C7F46"/>
    <w:rsid w:val="002D01AC"/>
    <w:rsid w:val="002D058C"/>
    <w:rsid w:val="002D0D82"/>
    <w:rsid w:val="002D0F8B"/>
    <w:rsid w:val="002D151F"/>
    <w:rsid w:val="002D3492"/>
    <w:rsid w:val="002D395A"/>
    <w:rsid w:val="002D43DB"/>
    <w:rsid w:val="002D47CD"/>
    <w:rsid w:val="002D7554"/>
    <w:rsid w:val="002D7B82"/>
    <w:rsid w:val="002E0406"/>
    <w:rsid w:val="002E066F"/>
    <w:rsid w:val="002E097E"/>
    <w:rsid w:val="002E0E64"/>
    <w:rsid w:val="002E1FBF"/>
    <w:rsid w:val="002E2385"/>
    <w:rsid w:val="002E23FF"/>
    <w:rsid w:val="002E3D87"/>
    <w:rsid w:val="002E450C"/>
    <w:rsid w:val="002E4786"/>
    <w:rsid w:val="002E487F"/>
    <w:rsid w:val="002E538A"/>
    <w:rsid w:val="002E586F"/>
    <w:rsid w:val="002E621B"/>
    <w:rsid w:val="002E6E20"/>
    <w:rsid w:val="002E7DA5"/>
    <w:rsid w:val="002E7E63"/>
    <w:rsid w:val="002F0680"/>
    <w:rsid w:val="002F080E"/>
    <w:rsid w:val="002F0D46"/>
    <w:rsid w:val="002F1598"/>
    <w:rsid w:val="002F1DCD"/>
    <w:rsid w:val="002F2625"/>
    <w:rsid w:val="002F290E"/>
    <w:rsid w:val="002F2ADB"/>
    <w:rsid w:val="002F2E81"/>
    <w:rsid w:val="002F417B"/>
    <w:rsid w:val="002F4B67"/>
    <w:rsid w:val="002F4C48"/>
    <w:rsid w:val="002F5B45"/>
    <w:rsid w:val="002F5DFB"/>
    <w:rsid w:val="002F5F90"/>
    <w:rsid w:val="00300075"/>
    <w:rsid w:val="00300A2B"/>
    <w:rsid w:val="00301B4E"/>
    <w:rsid w:val="00302EED"/>
    <w:rsid w:val="0030728F"/>
    <w:rsid w:val="003075F4"/>
    <w:rsid w:val="00311521"/>
    <w:rsid w:val="00312C8E"/>
    <w:rsid w:val="00312EA1"/>
    <w:rsid w:val="003135B7"/>
    <w:rsid w:val="00313B97"/>
    <w:rsid w:val="00314315"/>
    <w:rsid w:val="003144E9"/>
    <w:rsid w:val="00314577"/>
    <w:rsid w:val="00314D93"/>
    <w:rsid w:val="00315A77"/>
    <w:rsid w:val="00315D29"/>
    <w:rsid w:val="0031632E"/>
    <w:rsid w:val="00316396"/>
    <w:rsid w:val="00316C22"/>
    <w:rsid w:val="00316EFF"/>
    <w:rsid w:val="00317272"/>
    <w:rsid w:val="00317A4F"/>
    <w:rsid w:val="00320A34"/>
    <w:rsid w:val="00320CB4"/>
    <w:rsid w:val="0032144C"/>
    <w:rsid w:val="00322F3A"/>
    <w:rsid w:val="00322F80"/>
    <w:rsid w:val="00323723"/>
    <w:rsid w:val="00324039"/>
    <w:rsid w:val="00325398"/>
    <w:rsid w:val="00325548"/>
    <w:rsid w:val="00325738"/>
    <w:rsid w:val="00326AF5"/>
    <w:rsid w:val="003275E0"/>
    <w:rsid w:val="0033074A"/>
    <w:rsid w:val="00330C93"/>
    <w:rsid w:val="00330EF2"/>
    <w:rsid w:val="00331694"/>
    <w:rsid w:val="0033286B"/>
    <w:rsid w:val="00333FB1"/>
    <w:rsid w:val="00334B7A"/>
    <w:rsid w:val="00335347"/>
    <w:rsid w:val="00335414"/>
    <w:rsid w:val="003358EC"/>
    <w:rsid w:val="00335A66"/>
    <w:rsid w:val="00337024"/>
    <w:rsid w:val="0033710C"/>
    <w:rsid w:val="0033744E"/>
    <w:rsid w:val="0033768C"/>
    <w:rsid w:val="00337985"/>
    <w:rsid w:val="00337A0D"/>
    <w:rsid w:val="00340B59"/>
    <w:rsid w:val="00341131"/>
    <w:rsid w:val="00341387"/>
    <w:rsid w:val="0034153B"/>
    <w:rsid w:val="00341785"/>
    <w:rsid w:val="00341937"/>
    <w:rsid w:val="00342193"/>
    <w:rsid w:val="00342236"/>
    <w:rsid w:val="003428EE"/>
    <w:rsid w:val="0034308E"/>
    <w:rsid w:val="00344D84"/>
    <w:rsid w:val="0034530D"/>
    <w:rsid w:val="00345D3D"/>
    <w:rsid w:val="00346F68"/>
    <w:rsid w:val="0035026D"/>
    <w:rsid w:val="00350B84"/>
    <w:rsid w:val="00350C87"/>
    <w:rsid w:val="00350F7E"/>
    <w:rsid w:val="00351BC5"/>
    <w:rsid w:val="00351C08"/>
    <w:rsid w:val="00351C94"/>
    <w:rsid w:val="0035248F"/>
    <w:rsid w:val="0035279F"/>
    <w:rsid w:val="00352C75"/>
    <w:rsid w:val="00352EB4"/>
    <w:rsid w:val="00352F11"/>
    <w:rsid w:val="00353688"/>
    <w:rsid w:val="0035509C"/>
    <w:rsid w:val="00356862"/>
    <w:rsid w:val="00356C7A"/>
    <w:rsid w:val="00357D04"/>
    <w:rsid w:val="00357FB7"/>
    <w:rsid w:val="00360215"/>
    <w:rsid w:val="00360338"/>
    <w:rsid w:val="0036058E"/>
    <w:rsid w:val="00360A44"/>
    <w:rsid w:val="00360D06"/>
    <w:rsid w:val="00361F61"/>
    <w:rsid w:val="00363437"/>
    <w:rsid w:val="003635C9"/>
    <w:rsid w:val="003636F7"/>
    <w:rsid w:val="00364FD0"/>
    <w:rsid w:val="003652B2"/>
    <w:rsid w:val="003655D9"/>
    <w:rsid w:val="00365D8D"/>
    <w:rsid w:val="00366155"/>
    <w:rsid w:val="003666BB"/>
    <w:rsid w:val="00370461"/>
    <w:rsid w:val="00370F33"/>
    <w:rsid w:val="00371BF7"/>
    <w:rsid w:val="003730B4"/>
    <w:rsid w:val="00374004"/>
    <w:rsid w:val="00374060"/>
    <w:rsid w:val="003765AE"/>
    <w:rsid w:val="00377216"/>
    <w:rsid w:val="0038009A"/>
    <w:rsid w:val="003803A8"/>
    <w:rsid w:val="003808B8"/>
    <w:rsid w:val="003815A7"/>
    <w:rsid w:val="003816D7"/>
    <w:rsid w:val="00382C0D"/>
    <w:rsid w:val="00384319"/>
    <w:rsid w:val="003851EA"/>
    <w:rsid w:val="00385213"/>
    <w:rsid w:val="0038580F"/>
    <w:rsid w:val="003858F7"/>
    <w:rsid w:val="00385AE6"/>
    <w:rsid w:val="00385F76"/>
    <w:rsid w:val="003871BE"/>
    <w:rsid w:val="00387730"/>
    <w:rsid w:val="003904C6"/>
    <w:rsid w:val="00390E15"/>
    <w:rsid w:val="003910DD"/>
    <w:rsid w:val="003913DF"/>
    <w:rsid w:val="00391CC2"/>
    <w:rsid w:val="00391E0F"/>
    <w:rsid w:val="00392327"/>
    <w:rsid w:val="003929FA"/>
    <w:rsid w:val="0039385A"/>
    <w:rsid w:val="00394187"/>
    <w:rsid w:val="003944B5"/>
    <w:rsid w:val="003944FA"/>
    <w:rsid w:val="00394B3B"/>
    <w:rsid w:val="003956DF"/>
    <w:rsid w:val="00395A63"/>
    <w:rsid w:val="003975B9"/>
    <w:rsid w:val="00397ACF"/>
    <w:rsid w:val="003A0FBD"/>
    <w:rsid w:val="003A15DF"/>
    <w:rsid w:val="003A17E2"/>
    <w:rsid w:val="003A2207"/>
    <w:rsid w:val="003A2E2B"/>
    <w:rsid w:val="003A3222"/>
    <w:rsid w:val="003A39C2"/>
    <w:rsid w:val="003A3A17"/>
    <w:rsid w:val="003A505C"/>
    <w:rsid w:val="003A55BD"/>
    <w:rsid w:val="003A58B0"/>
    <w:rsid w:val="003A5AAB"/>
    <w:rsid w:val="003A5AF9"/>
    <w:rsid w:val="003A5C97"/>
    <w:rsid w:val="003A610B"/>
    <w:rsid w:val="003A6243"/>
    <w:rsid w:val="003A7E36"/>
    <w:rsid w:val="003B1A0C"/>
    <w:rsid w:val="003B2009"/>
    <w:rsid w:val="003B2F3D"/>
    <w:rsid w:val="003B34BD"/>
    <w:rsid w:val="003B3D4B"/>
    <w:rsid w:val="003B5244"/>
    <w:rsid w:val="003B5518"/>
    <w:rsid w:val="003B57FD"/>
    <w:rsid w:val="003B5AC6"/>
    <w:rsid w:val="003B7227"/>
    <w:rsid w:val="003B7DFF"/>
    <w:rsid w:val="003C1617"/>
    <w:rsid w:val="003C1ABF"/>
    <w:rsid w:val="003C25A2"/>
    <w:rsid w:val="003C30AB"/>
    <w:rsid w:val="003C3A6F"/>
    <w:rsid w:val="003C3B23"/>
    <w:rsid w:val="003C3B4C"/>
    <w:rsid w:val="003C49B3"/>
    <w:rsid w:val="003C4A7F"/>
    <w:rsid w:val="003C635E"/>
    <w:rsid w:val="003C6B9B"/>
    <w:rsid w:val="003C704E"/>
    <w:rsid w:val="003C71F6"/>
    <w:rsid w:val="003C73C6"/>
    <w:rsid w:val="003D14C0"/>
    <w:rsid w:val="003D17BD"/>
    <w:rsid w:val="003D2829"/>
    <w:rsid w:val="003D4697"/>
    <w:rsid w:val="003D7B0A"/>
    <w:rsid w:val="003D7C94"/>
    <w:rsid w:val="003E0219"/>
    <w:rsid w:val="003E02E0"/>
    <w:rsid w:val="003E09DF"/>
    <w:rsid w:val="003E1323"/>
    <w:rsid w:val="003E143E"/>
    <w:rsid w:val="003E1DE6"/>
    <w:rsid w:val="003E1E01"/>
    <w:rsid w:val="003E2112"/>
    <w:rsid w:val="003E24EA"/>
    <w:rsid w:val="003E280D"/>
    <w:rsid w:val="003E2906"/>
    <w:rsid w:val="003E2CF7"/>
    <w:rsid w:val="003E41A1"/>
    <w:rsid w:val="003E7B7E"/>
    <w:rsid w:val="003E7F9B"/>
    <w:rsid w:val="003F0EE6"/>
    <w:rsid w:val="003F2565"/>
    <w:rsid w:val="003F2CF5"/>
    <w:rsid w:val="003F2EE9"/>
    <w:rsid w:val="003F3250"/>
    <w:rsid w:val="003F4E26"/>
    <w:rsid w:val="003F643B"/>
    <w:rsid w:val="003F69C3"/>
    <w:rsid w:val="003F75EB"/>
    <w:rsid w:val="0040052E"/>
    <w:rsid w:val="004017F3"/>
    <w:rsid w:val="0040195D"/>
    <w:rsid w:val="0040324C"/>
    <w:rsid w:val="00403295"/>
    <w:rsid w:val="00403532"/>
    <w:rsid w:val="00404287"/>
    <w:rsid w:val="004047A8"/>
    <w:rsid w:val="00405B7F"/>
    <w:rsid w:val="00406B49"/>
    <w:rsid w:val="00406DF3"/>
    <w:rsid w:val="00407C9F"/>
    <w:rsid w:val="00410945"/>
    <w:rsid w:val="00410C65"/>
    <w:rsid w:val="004112DD"/>
    <w:rsid w:val="00413EAA"/>
    <w:rsid w:val="004143EF"/>
    <w:rsid w:val="00414581"/>
    <w:rsid w:val="004156C1"/>
    <w:rsid w:val="00415E71"/>
    <w:rsid w:val="0041671D"/>
    <w:rsid w:val="00417560"/>
    <w:rsid w:val="00421372"/>
    <w:rsid w:val="004214CB"/>
    <w:rsid w:val="004228A2"/>
    <w:rsid w:val="00423D22"/>
    <w:rsid w:val="00423D54"/>
    <w:rsid w:val="0042455E"/>
    <w:rsid w:val="0042473D"/>
    <w:rsid w:val="00424B69"/>
    <w:rsid w:val="00425109"/>
    <w:rsid w:val="0042585A"/>
    <w:rsid w:val="00426465"/>
    <w:rsid w:val="00427AC0"/>
    <w:rsid w:val="00431810"/>
    <w:rsid w:val="00432280"/>
    <w:rsid w:val="0043311F"/>
    <w:rsid w:val="0043315C"/>
    <w:rsid w:val="004335A0"/>
    <w:rsid w:val="00433744"/>
    <w:rsid w:val="00433A71"/>
    <w:rsid w:val="00433E4E"/>
    <w:rsid w:val="004349E2"/>
    <w:rsid w:val="00436E25"/>
    <w:rsid w:val="00437894"/>
    <w:rsid w:val="004379AE"/>
    <w:rsid w:val="00437FFB"/>
    <w:rsid w:val="00440303"/>
    <w:rsid w:val="00441092"/>
    <w:rsid w:val="00441A41"/>
    <w:rsid w:val="0044320B"/>
    <w:rsid w:val="00444DE9"/>
    <w:rsid w:val="00445A80"/>
    <w:rsid w:val="00445BA4"/>
    <w:rsid w:val="00445D22"/>
    <w:rsid w:val="004467AB"/>
    <w:rsid w:val="00446E64"/>
    <w:rsid w:val="0044713F"/>
    <w:rsid w:val="00450290"/>
    <w:rsid w:val="0045066A"/>
    <w:rsid w:val="00451116"/>
    <w:rsid w:val="004519E4"/>
    <w:rsid w:val="00451B22"/>
    <w:rsid w:val="004528BB"/>
    <w:rsid w:val="00452C1A"/>
    <w:rsid w:val="00453181"/>
    <w:rsid w:val="00456145"/>
    <w:rsid w:val="0045616F"/>
    <w:rsid w:val="00456E00"/>
    <w:rsid w:val="004574D9"/>
    <w:rsid w:val="00457C27"/>
    <w:rsid w:val="004618CC"/>
    <w:rsid w:val="00461AAE"/>
    <w:rsid w:val="00461B4B"/>
    <w:rsid w:val="00463D91"/>
    <w:rsid w:val="0046504D"/>
    <w:rsid w:val="004658D5"/>
    <w:rsid w:val="00466B18"/>
    <w:rsid w:val="00467646"/>
    <w:rsid w:val="00470011"/>
    <w:rsid w:val="00471618"/>
    <w:rsid w:val="00471C69"/>
    <w:rsid w:val="0047224F"/>
    <w:rsid w:val="00474BFD"/>
    <w:rsid w:val="00474CFF"/>
    <w:rsid w:val="00474DCE"/>
    <w:rsid w:val="004750E8"/>
    <w:rsid w:val="00476638"/>
    <w:rsid w:val="00476758"/>
    <w:rsid w:val="00476D8E"/>
    <w:rsid w:val="004774E7"/>
    <w:rsid w:val="004807AA"/>
    <w:rsid w:val="0048171A"/>
    <w:rsid w:val="00481963"/>
    <w:rsid w:val="00481A67"/>
    <w:rsid w:val="004827BB"/>
    <w:rsid w:val="00482E7B"/>
    <w:rsid w:val="00482E81"/>
    <w:rsid w:val="00484D1F"/>
    <w:rsid w:val="00484DC3"/>
    <w:rsid w:val="00484DF7"/>
    <w:rsid w:val="00485D26"/>
    <w:rsid w:val="00486255"/>
    <w:rsid w:val="00490104"/>
    <w:rsid w:val="004902EE"/>
    <w:rsid w:val="00490F60"/>
    <w:rsid w:val="0049172D"/>
    <w:rsid w:val="004926D4"/>
    <w:rsid w:val="00493286"/>
    <w:rsid w:val="00494183"/>
    <w:rsid w:val="00494493"/>
    <w:rsid w:val="00494758"/>
    <w:rsid w:val="00495C44"/>
    <w:rsid w:val="0049660A"/>
    <w:rsid w:val="004967DC"/>
    <w:rsid w:val="00496DF4"/>
    <w:rsid w:val="00497A70"/>
    <w:rsid w:val="00497FCD"/>
    <w:rsid w:val="004A0F3E"/>
    <w:rsid w:val="004A15FA"/>
    <w:rsid w:val="004A184E"/>
    <w:rsid w:val="004A4591"/>
    <w:rsid w:val="004A51A1"/>
    <w:rsid w:val="004A6070"/>
    <w:rsid w:val="004A6E87"/>
    <w:rsid w:val="004A7152"/>
    <w:rsid w:val="004A727C"/>
    <w:rsid w:val="004A7FD5"/>
    <w:rsid w:val="004B0652"/>
    <w:rsid w:val="004B0BD1"/>
    <w:rsid w:val="004B16A5"/>
    <w:rsid w:val="004B3CC5"/>
    <w:rsid w:val="004B4089"/>
    <w:rsid w:val="004B4346"/>
    <w:rsid w:val="004B50E3"/>
    <w:rsid w:val="004B5650"/>
    <w:rsid w:val="004B5689"/>
    <w:rsid w:val="004B63F3"/>
    <w:rsid w:val="004B73F8"/>
    <w:rsid w:val="004B7C33"/>
    <w:rsid w:val="004C0225"/>
    <w:rsid w:val="004C031D"/>
    <w:rsid w:val="004C05D6"/>
    <w:rsid w:val="004C14F0"/>
    <w:rsid w:val="004C172E"/>
    <w:rsid w:val="004C1DFC"/>
    <w:rsid w:val="004C2437"/>
    <w:rsid w:val="004C2649"/>
    <w:rsid w:val="004C2CB9"/>
    <w:rsid w:val="004C3890"/>
    <w:rsid w:val="004C3DCE"/>
    <w:rsid w:val="004C3DF0"/>
    <w:rsid w:val="004C4D79"/>
    <w:rsid w:val="004C69A6"/>
    <w:rsid w:val="004C6A97"/>
    <w:rsid w:val="004C6D42"/>
    <w:rsid w:val="004C7987"/>
    <w:rsid w:val="004C7B55"/>
    <w:rsid w:val="004D0788"/>
    <w:rsid w:val="004D09B4"/>
    <w:rsid w:val="004D0A1D"/>
    <w:rsid w:val="004D0ACA"/>
    <w:rsid w:val="004D0C1D"/>
    <w:rsid w:val="004D12A3"/>
    <w:rsid w:val="004D13C9"/>
    <w:rsid w:val="004D197F"/>
    <w:rsid w:val="004D265F"/>
    <w:rsid w:val="004D268C"/>
    <w:rsid w:val="004D2865"/>
    <w:rsid w:val="004D2C6C"/>
    <w:rsid w:val="004D3743"/>
    <w:rsid w:val="004D4261"/>
    <w:rsid w:val="004D4651"/>
    <w:rsid w:val="004D5825"/>
    <w:rsid w:val="004D58C1"/>
    <w:rsid w:val="004D66BA"/>
    <w:rsid w:val="004D77EE"/>
    <w:rsid w:val="004D7FD2"/>
    <w:rsid w:val="004E00C8"/>
    <w:rsid w:val="004E0BB3"/>
    <w:rsid w:val="004E0D4A"/>
    <w:rsid w:val="004E1510"/>
    <w:rsid w:val="004E27FB"/>
    <w:rsid w:val="004E37EE"/>
    <w:rsid w:val="004E38C7"/>
    <w:rsid w:val="004E507B"/>
    <w:rsid w:val="004E61DD"/>
    <w:rsid w:val="004E777C"/>
    <w:rsid w:val="004E77AD"/>
    <w:rsid w:val="004E7E5B"/>
    <w:rsid w:val="004E7F52"/>
    <w:rsid w:val="004F0A22"/>
    <w:rsid w:val="004F1391"/>
    <w:rsid w:val="004F2027"/>
    <w:rsid w:val="004F2348"/>
    <w:rsid w:val="004F2D8E"/>
    <w:rsid w:val="004F3778"/>
    <w:rsid w:val="004F3DC4"/>
    <w:rsid w:val="004F450E"/>
    <w:rsid w:val="004F4A3F"/>
    <w:rsid w:val="004F57C9"/>
    <w:rsid w:val="004F5E25"/>
    <w:rsid w:val="004F61C9"/>
    <w:rsid w:val="004F632E"/>
    <w:rsid w:val="004F6411"/>
    <w:rsid w:val="004F68CC"/>
    <w:rsid w:val="004F75BC"/>
    <w:rsid w:val="00500A94"/>
    <w:rsid w:val="00501824"/>
    <w:rsid w:val="005023EA"/>
    <w:rsid w:val="0050378C"/>
    <w:rsid w:val="00504744"/>
    <w:rsid w:val="005048CC"/>
    <w:rsid w:val="00504AB0"/>
    <w:rsid w:val="00504B74"/>
    <w:rsid w:val="00504E50"/>
    <w:rsid w:val="00504F7F"/>
    <w:rsid w:val="005055EC"/>
    <w:rsid w:val="00505AC8"/>
    <w:rsid w:val="00505AD4"/>
    <w:rsid w:val="0050775E"/>
    <w:rsid w:val="00507C43"/>
    <w:rsid w:val="00510D63"/>
    <w:rsid w:val="00510DB1"/>
    <w:rsid w:val="0051107E"/>
    <w:rsid w:val="005113A0"/>
    <w:rsid w:val="00511765"/>
    <w:rsid w:val="00511993"/>
    <w:rsid w:val="005121B1"/>
    <w:rsid w:val="00514966"/>
    <w:rsid w:val="00514E1D"/>
    <w:rsid w:val="005169A3"/>
    <w:rsid w:val="00517069"/>
    <w:rsid w:val="00520255"/>
    <w:rsid w:val="005216CF"/>
    <w:rsid w:val="00521885"/>
    <w:rsid w:val="00521931"/>
    <w:rsid w:val="00522BD2"/>
    <w:rsid w:val="005233B4"/>
    <w:rsid w:val="00523DB5"/>
    <w:rsid w:val="00524C39"/>
    <w:rsid w:val="00524F90"/>
    <w:rsid w:val="0052523D"/>
    <w:rsid w:val="00525C41"/>
    <w:rsid w:val="00526944"/>
    <w:rsid w:val="00526E19"/>
    <w:rsid w:val="0052766A"/>
    <w:rsid w:val="00527D30"/>
    <w:rsid w:val="00527F47"/>
    <w:rsid w:val="00531CEE"/>
    <w:rsid w:val="00531D48"/>
    <w:rsid w:val="00532007"/>
    <w:rsid w:val="00532491"/>
    <w:rsid w:val="0053282A"/>
    <w:rsid w:val="005333AC"/>
    <w:rsid w:val="005335A0"/>
    <w:rsid w:val="005335DD"/>
    <w:rsid w:val="00534F79"/>
    <w:rsid w:val="00535E3B"/>
    <w:rsid w:val="0053626C"/>
    <w:rsid w:val="00537609"/>
    <w:rsid w:val="00543698"/>
    <w:rsid w:val="00543B80"/>
    <w:rsid w:val="00544BE5"/>
    <w:rsid w:val="00544CE7"/>
    <w:rsid w:val="00544E4E"/>
    <w:rsid w:val="00545B3E"/>
    <w:rsid w:val="00545FE1"/>
    <w:rsid w:val="0054628B"/>
    <w:rsid w:val="0054660E"/>
    <w:rsid w:val="005475D9"/>
    <w:rsid w:val="005478C1"/>
    <w:rsid w:val="00550B0A"/>
    <w:rsid w:val="00550E40"/>
    <w:rsid w:val="00551D11"/>
    <w:rsid w:val="0055351B"/>
    <w:rsid w:val="00554383"/>
    <w:rsid w:val="0055587F"/>
    <w:rsid w:val="00555972"/>
    <w:rsid w:val="00555AB1"/>
    <w:rsid w:val="00556B6E"/>
    <w:rsid w:val="00556F11"/>
    <w:rsid w:val="00557939"/>
    <w:rsid w:val="005602C7"/>
    <w:rsid w:val="005612BA"/>
    <w:rsid w:val="005612E7"/>
    <w:rsid w:val="00562A53"/>
    <w:rsid w:val="00563307"/>
    <w:rsid w:val="00563662"/>
    <w:rsid w:val="00563857"/>
    <w:rsid w:val="0056389C"/>
    <w:rsid w:val="00563918"/>
    <w:rsid w:val="00563E61"/>
    <w:rsid w:val="00564460"/>
    <w:rsid w:val="00564C54"/>
    <w:rsid w:val="00565449"/>
    <w:rsid w:val="00565CB3"/>
    <w:rsid w:val="005668D0"/>
    <w:rsid w:val="00567CBE"/>
    <w:rsid w:val="00570A29"/>
    <w:rsid w:val="00570C07"/>
    <w:rsid w:val="005714E9"/>
    <w:rsid w:val="00571FB4"/>
    <w:rsid w:val="00572D62"/>
    <w:rsid w:val="0057365B"/>
    <w:rsid w:val="005738FC"/>
    <w:rsid w:val="00574A26"/>
    <w:rsid w:val="00574CBB"/>
    <w:rsid w:val="00576834"/>
    <w:rsid w:val="00576FA6"/>
    <w:rsid w:val="00577472"/>
    <w:rsid w:val="005777EE"/>
    <w:rsid w:val="005803FD"/>
    <w:rsid w:val="00581002"/>
    <w:rsid w:val="0058151C"/>
    <w:rsid w:val="005832B0"/>
    <w:rsid w:val="00583A71"/>
    <w:rsid w:val="005841E2"/>
    <w:rsid w:val="00585065"/>
    <w:rsid w:val="00585AA1"/>
    <w:rsid w:val="00586F17"/>
    <w:rsid w:val="00587611"/>
    <w:rsid w:val="00587DDB"/>
    <w:rsid w:val="005905F2"/>
    <w:rsid w:val="00590B01"/>
    <w:rsid w:val="0059210B"/>
    <w:rsid w:val="00592407"/>
    <w:rsid w:val="005924AD"/>
    <w:rsid w:val="0059256A"/>
    <w:rsid w:val="00592B9F"/>
    <w:rsid w:val="005931FB"/>
    <w:rsid w:val="00593228"/>
    <w:rsid w:val="0059348C"/>
    <w:rsid w:val="005937D0"/>
    <w:rsid w:val="005945D7"/>
    <w:rsid w:val="005946AC"/>
    <w:rsid w:val="00594E44"/>
    <w:rsid w:val="005964FE"/>
    <w:rsid w:val="00597DFF"/>
    <w:rsid w:val="005A0982"/>
    <w:rsid w:val="005A246A"/>
    <w:rsid w:val="005A34DB"/>
    <w:rsid w:val="005A36C1"/>
    <w:rsid w:val="005A38DE"/>
    <w:rsid w:val="005A4094"/>
    <w:rsid w:val="005A40D0"/>
    <w:rsid w:val="005A4962"/>
    <w:rsid w:val="005A4F6C"/>
    <w:rsid w:val="005A5759"/>
    <w:rsid w:val="005A5DE7"/>
    <w:rsid w:val="005A5F7A"/>
    <w:rsid w:val="005A6A26"/>
    <w:rsid w:val="005A6DE8"/>
    <w:rsid w:val="005A7134"/>
    <w:rsid w:val="005A71D9"/>
    <w:rsid w:val="005A7245"/>
    <w:rsid w:val="005A725C"/>
    <w:rsid w:val="005A773A"/>
    <w:rsid w:val="005B1B69"/>
    <w:rsid w:val="005B1E2F"/>
    <w:rsid w:val="005B22D7"/>
    <w:rsid w:val="005B295E"/>
    <w:rsid w:val="005B2979"/>
    <w:rsid w:val="005B3E62"/>
    <w:rsid w:val="005B4400"/>
    <w:rsid w:val="005B45DF"/>
    <w:rsid w:val="005B6997"/>
    <w:rsid w:val="005B6A28"/>
    <w:rsid w:val="005B7261"/>
    <w:rsid w:val="005B7BC6"/>
    <w:rsid w:val="005C03A8"/>
    <w:rsid w:val="005C29C4"/>
    <w:rsid w:val="005C2BAF"/>
    <w:rsid w:val="005C2F5E"/>
    <w:rsid w:val="005C314A"/>
    <w:rsid w:val="005C3407"/>
    <w:rsid w:val="005C386E"/>
    <w:rsid w:val="005C395C"/>
    <w:rsid w:val="005C4514"/>
    <w:rsid w:val="005C47E8"/>
    <w:rsid w:val="005C552B"/>
    <w:rsid w:val="005C6628"/>
    <w:rsid w:val="005C6863"/>
    <w:rsid w:val="005C6CC1"/>
    <w:rsid w:val="005C7308"/>
    <w:rsid w:val="005C7AEF"/>
    <w:rsid w:val="005C7D9A"/>
    <w:rsid w:val="005D031A"/>
    <w:rsid w:val="005D043E"/>
    <w:rsid w:val="005D28C9"/>
    <w:rsid w:val="005D3228"/>
    <w:rsid w:val="005D4192"/>
    <w:rsid w:val="005D46CC"/>
    <w:rsid w:val="005D5200"/>
    <w:rsid w:val="005D546C"/>
    <w:rsid w:val="005D5D01"/>
    <w:rsid w:val="005D5DFD"/>
    <w:rsid w:val="005D7026"/>
    <w:rsid w:val="005E2300"/>
    <w:rsid w:val="005E26F5"/>
    <w:rsid w:val="005E402A"/>
    <w:rsid w:val="005E447F"/>
    <w:rsid w:val="005E495D"/>
    <w:rsid w:val="005E54B8"/>
    <w:rsid w:val="005E5824"/>
    <w:rsid w:val="005E58C8"/>
    <w:rsid w:val="005E6880"/>
    <w:rsid w:val="005E732D"/>
    <w:rsid w:val="005F05F4"/>
    <w:rsid w:val="005F1391"/>
    <w:rsid w:val="005F1802"/>
    <w:rsid w:val="005F1BC5"/>
    <w:rsid w:val="005F27EC"/>
    <w:rsid w:val="005F2987"/>
    <w:rsid w:val="005F36DF"/>
    <w:rsid w:val="005F5E51"/>
    <w:rsid w:val="005F6442"/>
    <w:rsid w:val="005F67D6"/>
    <w:rsid w:val="005F6CEB"/>
    <w:rsid w:val="005F6F63"/>
    <w:rsid w:val="005F72BB"/>
    <w:rsid w:val="00600DBE"/>
    <w:rsid w:val="00601C62"/>
    <w:rsid w:val="006039E1"/>
    <w:rsid w:val="00603E9D"/>
    <w:rsid w:val="00603FF8"/>
    <w:rsid w:val="006045B1"/>
    <w:rsid w:val="00604687"/>
    <w:rsid w:val="0060576C"/>
    <w:rsid w:val="006058F8"/>
    <w:rsid w:val="006059BF"/>
    <w:rsid w:val="00605E13"/>
    <w:rsid w:val="00606AC4"/>
    <w:rsid w:val="00606CE2"/>
    <w:rsid w:val="00607DCC"/>
    <w:rsid w:val="00610B79"/>
    <w:rsid w:val="006110E2"/>
    <w:rsid w:val="006111B3"/>
    <w:rsid w:val="00611BDC"/>
    <w:rsid w:val="00611D7F"/>
    <w:rsid w:val="00612967"/>
    <w:rsid w:val="00612A4D"/>
    <w:rsid w:val="00612C24"/>
    <w:rsid w:val="00612F06"/>
    <w:rsid w:val="00613383"/>
    <w:rsid w:val="006138F8"/>
    <w:rsid w:val="00615270"/>
    <w:rsid w:val="006158BA"/>
    <w:rsid w:val="00615DA9"/>
    <w:rsid w:val="0061653A"/>
    <w:rsid w:val="00620712"/>
    <w:rsid w:val="00620CEF"/>
    <w:rsid w:val="0062164D"/>
    <w:rsid w:val="00622BD3"/>
    <w:rsid w:val="00623EC6"/>
    <w:rsid w:val="00624A27"/>
    <w:rsid w:val="00624C8D"/>
    <w:rsid w:val="00625725"/>
    <w:rsid w:val="00627591"/>
    <w:rsid w:val="00627A11"/>
    <w:rsid w:val="00627B14"/>
    <w:rsid w:val="0063049D"/>
    <w:rsid w:val="0063056F"/>
    <w:rsid w:val="00630AED"/>
    <w:rsid w:val="00630F60"/>
    <w:rsid w:val="00630FB0"/>
    <w:rsid w:val="00633366"/>
    <w:rsid w:val="00633F9C"/>
    <w:rsid w:val="00634047"/>
    <w:rsid w:val="0063435B"/>
    <w:rsid w:val="00634F2C"/>
    <w:rsid w:val="00634FC5"/>
    <w:rsid w:val="00635915"/>
    <w:rsid w:val="00635FF5"/>
    <w:rsid w:val="00636037"/>
    <w:rsid w:val="00636E37"/>
    <w:rsid w:val="00637175"/>
    <w:rsid w:val="006372E3"/>
    <w:rsid w:val="006377A7"/>
    <w:rsid w:val="00640308"/>
    <w:rsid w:val="0064076E"/>
    <w:rsid w:val="00641682"/>
    <w:rsid w:val="00641CB6"/>
    <w:rsid w:val="006420BD"/>
    <w:rsid w:val="00642A4B"/>
    <w:rsid w:val="00642A65"/>
    <w:rsid w:val="0064326E"/>
    <w:rsid w:val="00643650"/>
    <w:rsid w:val="00645A8A"/>
    <w:rsid w:val="00646394"/>
    <w:rsid w:val="006465FE"/>
    <w:rsid w:val="00646ADB"/>
    <w:rsid w:val="00647218"/>
    <w:rsid w:val="00647448"/>
    <w:rsid w:val="00647FB4"/>
    <w:rsid w:val="006502B7"/>
    <w:rsid w:val="006502C7"/>
    <w:rsid w:val="0065058E"/>
    <w:rsid w:val="006509B7"/>
    <w:rsid w:val="00650B9D"/>
    <w:rsid w:val="00650BF9"/>
    <w:rsid w:val="00651047"/>
    <w:rsid w:val="006514E0"/>
    <w:rsid w:val="00651E64"/>
    <w:rsid w:val="00651E6D"/>
    <w:rsid w:val="006525E2"/>
    <w:rsid w:val="00655264"/>
    <w:rsid w:val="0065601F"/>
    <w:rsid w:val="0065686F"/>
    <w:rsid w:val="00656ED8"/>
    <w:rsid w:val="00660493"/>
    <w:rsid w:val="006629E8"/>
    <w:rsid w:val="00662C23"/>
    <w:rsid w:val="006634D5"/>
    <w:rsid w:val="006641F7"/>
    <w:rsid w:val="0066443D"/>
    <w:rsid w:val="006654AE"/>
    <w:rsid w:val="00667041"/>
    <w:rsid w:val="00667330"/>
    <w:rsid w:val="006704D4"/>
    <w:rsid w:val="00672072"/>
    <w:rsid w:val="00672A09"/>
    <w:rsid w:val="00673189"/>
    <w:rsid w:val="0067370B"/>
    <w:rsid w:val="006740E4"/>
    <w:rsid w:val="00674484"/>
    <w:rsid w:val="00675A26"/>
    <w:rsid w:val="00675B39"/>
    <w:rsid w:val="00675BEE"/>
    <w:rsid w:val="006775D4"/>
    <w:rsid w:val="00677F87"/>
    <w:rsid w:val="0068130E"/>
    <w:rsid w:val="006818B7"/>
    <w:rsid w:val="00681E17"/>
    <w:rsid w:val="00682115"/>
    <w:rsid w:val="00683431"/>
    <w:rsid w:val="0068352B"/>
    <w:rsid w:val="00684849"/>
    <w:rsid w:val="00684CFC"/>
    <w:rsid w:val="00685792"/>
    <w:rsid w:val="00685892"/>
    <w:rsid w:val="00685B46"/>
    <w:rsid w:val="00685BC6"/>
    <w:rsid w:val="00685FA1"/>
    <w:rsid w:val="006864C2"/>
    <w:rsid w:val="00686C31"/>
    <w:rsid w:val="006871D2"/>
    <w:rsid w:val="00687B6F"/>
    <w:rsid w:val="00687D66"/>
    <w:rsid w:val="0069011A"/>
    <w:rsid w:val="00690E64"/>
    <w:rsid w:val="006916C0"/>
    <w:rsid w:val="00692756"/>
    <w:rsid w:val="006928A7"/>
    <w:rsid w:val="00693064"/>
    <w:rsid w:val="00693710"/>
    <w:rsid w:val="00694439"/>
    <w:rsid w:val="00695508"/>
    <w:rsid w:val="006961CB"/>
    <w:rsid w:val="00696D41"/>
    <w:rsid w:val="0069715C"/>
    <w:rsid w:val="00697B0A"/>
    <w:rsid w:val="006A0499"/>
    <w:rsid w:val="006A06DB"/>
    <w:rsid w:val="006A0B0D"/>
    <w:rsid w:val="006A1885"/>
    <w:rsid w:val="006A2A88"/>
    <w:rsid w:val="006A3A1C"/>
    <w:rsid w:val="006A40DA"/>
    <w:rsid w:val="006A585D"/>
    <w:rsid w:val="006A6CD2"/>
    <w:rsid w:val="006A6E03"/>
    <w:rsid w:val="006A7090"/>
    <w:rsid w:val="006A759A"/>
    <w:rsid w:val="006A7874"/>
    <w:rsid w:val="006A7D3F"/>
    <w:rsid w:val="006B0268"/>
    <w:rsid w:val="006B09B3"/>
    <w:rsid w:val="006B0AC8"/>
    <w:rsid w:val="006B0D6F"/>
    <w:rsid w:val="006B195A"/>
    <w:rsid w:val="006B19E8"/>
    <w:rsid w:val="006B1D4E"/>
    <w:rsid w:val="006B20BD"/>
    <w:rsid w:val="006B2518"/>
    <w:rsid w:val="006B27A2"/>
    <w:rsid w:val="006B33C3"/>
    <w:rsid w:val="006B369D"/>
    <w:rsid w:val="006B36AB"/>
    <w:rsid w:val="006B3DB9"/>
    <w:rsid w:val="006B4A40"/>
    <w:rsid w:val="006B4FE6"/>
    <w:rsid w:val="006B60FF"/>
    <w:rsid w:val="006B75DB"/>
    <w:rsid w:val="006B7822"/>
    <w:rsid w:val="006B7ED4"/>
    <w:rsid w:val="006C0088"/>
    <w:rsid w:val="006C1D8A"/>
    <w:rsid w:val="006C263B"/>
    <w:rsid w:val="006C4D72"/>
    <w:rsid w:val="006C5C61"/>
    <w:rsid w:val="006C5C8E"/>
    <w:rsid w:val="006C7838"/>
    <w:rsid w:val="006D192F"/>
    <w:rsid w:val="006D199C"/>
    <w:rsid w:val="006D1D2F"/>
    <w:rsid w:val="006D1EF2"/>
    <w:rsid w:val="006D2930"/>
    <w:rsid w:val="006D343D"/>
    <w:rsid w:val="006D4125"/>
    <w:rsid w:val="006D41D7"/>
    <w:rsid w:val="006D45C4"/>
    <w:rsid w:val="006D495C"/>
    <w:rsid w:val="006D4FF0"/>
    <w:rsid w:val="006D50A3"/>
    <w:rsid w:val="006D6C4E"/>
    <w:rsid w:val="006D7942"/>
    <w:rsid w:val="006E0068"/>
    <w:rsid w:val="006E0758"/>
    <w:rsid w:val="006E1927"/>
    <w:rsid w:val="006E198C"/>
    <w:rsid w:val="006E19D0"/>
    <w:rsid w:val="006E2D3B"/>
    <w:rsid w:val="006E3477"/>
    <w:rsid w:val="006E4079"/>
    <w:rsid w:val="006E4109"/>
    <w:rsid w:val="006E4596"/>
    <w:rsid w:val="006E58A8"/>
    <w:rsid w:val="006E600D"/>
    <w:rsid w:val="006E674B"/>
    <w:rsid w:val="006E7E56"/>
    <w:rsid w:val="006E7EE2"/>
    <w:rsid w:val="006F00F3"/>
    <w:rsid w:val="006F0132"/>
    <w:rsid w:val="006F0380"/>
    <w:rsid w:val="006F16AB"/>
    <w:rsid w:val="006F1C7C"/>
    <w:rsid w:val="006F2006"/>
    <w:rsid w:val="006F24F3"/>
    <w:rsid w:val="006F2610"/>
    <w:rsid w:val="006F3033"/>
    <w:rsid w:val="006F34AD"/>
    <w:rsid w:val="006F4935"/>
    <w:rsid w:val="006F536C"/>
    <w:rsid w:val="006F5579"/>
    <w:rsid w:val="006F5D0F"/>
    <w:rsid w:val="006F6092"/>
    <w:rsid w:val="006F693B"/>
    <w:rsid w:val="006F7470"/>
    <w:rsid w:val="007007B4"/>
    <w:rsid w:val="007009D7"/>
    <w:rsid w:val="00700BA3"/>
    <w:rsid w:val="00700EE6"/>
    <w:rsid w:val="007010B7"/>
    <w:rsid w:val="00701995"/>
    <w:rsid w:val="007019A9"/>
    <w:rsid w:val="00701B9D"/>
    <w:rsid w:val="00701FD9"/>
    <w:rsid w:val="00702179"/>
    <w:rsid w:val="0070353C"/>
    <w:rsid w:val="00703E68"/>
    <w:rsid w:val="00704270"/>
    <w:rsid w:val="007045ED"/>
    <w:rsid w:val="00705C8D"/>
    <w:rsid w:val="00707518"/>
    <w:rsid w:val="00710A01"/>
    <w:rsid w:val="00710D01"/>
    <w:rsid w:val="00710D61"/>
    <w:rsid w:val="00710DF8"/>
    <w:rsid w:val="00710F99"/>
    <w:rsid w:val="007113C7"/>
    <w:rsid w:val="00712DE6"/>
    <w:rsid w:val="00712F44"/>
    <w:rsid w:val="00713DFB"/>
    <w:rsid w:val="00713F2C"/>
    <w:rsid w:val="007161E6"/>
    <w:rsid w:val="00720D08"/>
    <w:rsid w:val="00720EBC"/>
    <w:rsid w:val="00721E8C"/>
    <w:rsid w:val="00722609"/>
    <w:rsid w:val="007226C2"/>
    <w:rsid w:val="0072299C"/>
    <w:rsid w:val="007232C2"/>
    <w:rsid w:val="00723BB5"/>
    <w:rsid w:val="007243F0"/>
    <w:rsid w:val="00724574"/>
    <w:rsid w:val="00724B4B"/>
    <w:rsid w:val="007252DF"/>
    <w:rsid w:val="00726621"/>
    <w:rsid w:val="00726CEF"/>
    <w:rsid w:val="0072761C"/>
    <w:rsid w:val="00727E26"/>
    <w:rsid w:val="00730BE7"/>
    <w:rsid w:val="007311BF"/>
    <w:rsid w:val="007312FA"/>
    <w:rsid w:val="00731311"/>
    <w:rsid w:val="00731A4B"/>
    <w:rsid w:val="00731A8D"/>
    <w:rsid w:val="007328A8"/>
    <w:rsid w:val="00732C05"/>
    <w:rsid w:val="0073334F"/>
    <w:rsid w:val="007335F8"/>
    <w:rsid w:val="00733884"/>
    <w:rsid w:val="00733A02"/>
    <w:rsid w:val="0073467D"/>
    <w:rsid w:val="00734D01"/>
    <w:rsid w:val="00735503"/>
    <w:rsid w:val="007356AD"/>
    <w:rsid w:val="007356C4"/>
    <w:rsid w:val="00735E5A"/>
    <w:rsid w:val="00735FBC"/>
    <w:rsid w:val="00736CA8"/>
    <w:rsid w:val="0073769A"/>
    <w:rsid w:val="00737F44"/>
    <w:rsid w:val="007404A8"/>
    <w:rsid w:val="007404FE"/>
    <w:rsid w:val="00740E88"/>
    <w:rsid w:val="007415F8"/>
    <w:rsid w:val="00742814"/>
    <w:rsid w:val="00742BD2"/>
    <w:rsid w:val="00743259"/>
    <w:rsid w:val="007434B2"/>
    <w:rsid w:val="00743984"/>
    <w:rsid w:val="00743B1E"/>
    <w:rsid w:val="007450ED"/>
    <w:rsid w:val="0074518E"/>
    <w:rsid w:val="007458BD"/>
    <w:rsid w:val="00745D32"/>
    <w:rsid w:val="00746023"/>
    <w:rsid w:val="0074724D"/>
    <w:rsid w:val="007478D3"/>
    <w:rsid w:val="00747921"/>
    <w:rsid w:val="00747DD5"/>
    <w:rsid w:val="00750B95"/>
    <w:rsid w:val="00751312"/>
    <w:rsid w:val="007516D3"/>
    <w:rsid w:val="00751FB1"/>
    <w:rsid w:val="007521C2"/>
    <w:rsid w:val="00752218"/>
    <w:rsid w:val="007528FE"/>
    <w:rsid w:val="0075294C"/>
    <w:rsid w:val="00753471"/>
    <w:rsid w:val="0075364C"/>
    <w:rsid w:val="00754653"/>
    <w:rsid w:val="007546E2"/>
    <w:rsid w:val="00755856"/>
    <w:rsid w:val="00755BEA"/>
    <w:rsid w:val="00757290"/>
    <w:rsid w:val="00757A4F"/>
    <w:rsid w:val="00760BD2"/>
    <w:rsid w:val="00760E55"/>
    <w:rsid w:val="0076101B"/>
    <w:rsid w:val="00761A1B"/>
    <w:rsid w:val="00762E07"/>
    <w:rsid w:val="007632C1"/>
    <w:rsid w:val="00763CBB"/>
    <w:rsid w:val="0076408D"/>
    <w:rsid w:val="00764146"/>
    <w:rsid w:val="007645DF"/>
    <w:rsid w:val="00764CBF"/>
    <w:rsid w:val="00765421"/>
    <w:rsid w:val="00765646"/>
    <w:rsid w:val="007660A7"/>
    <w:rsid w:val="00771029"/>
    <w:rsid w:val="00772003"/>
    <w:rsid w:val="0077217C"/>
    <w:rsid w:val="00772D5F"/>
    <w:rsid w:val="00772F46"/>
    <w:rsid w:val="0077312A"/>
    <w:rsid w:val="00773138"/>
    <w:rsid w:val="00773790"/>
    <w:rsid w:val="007739B5"/>
    <w:rsid w:val="00773B2A"/>
    <w:rsid w:val="00773C7B"/>
    <w:rsid w:val="00773DC2"/>
    <w:rsid w:val="00773E80"/>
    <w:rsid w:val="00774362"/>
    <w:rsid w:val="0077454F"/>
    <w:rsid w:val="00774A53"/>
    <w:rsid w:val="00774ADF"/>
    <w:rsid w:val="00774CA2"/>
    <w:rsid w:val="00774E44"/>
    <w:rsid w:val="007752EA"/>
    <w:rsid w:val="00775E0A"/>
    <w:rsid w:val="00777768"/>
    <w:rsid w:val="0077797F"/>
    <w:rsid w:val="00781BDF"/>
    <w:rsid w:val="007820D6"/>
    <w:rsid w:val="007821F0"/>
    <w:rsid w:val="00782205"/>
    <w:rsid w:val="00782470"/>
    <w:rsid w:val="00782AE5"/>
    <w:rsid w:val="00782B17"/>
    <w:rsid w:val="007833CA"/>
    <w:rsid w:val="00784183"/>
    <w:rsid w:val="007843A8"/>
    <w:rsid w:val="007844A7"/>
    <w:rsid w:val="007854AF"/>
    <w:rsid w:val="00785B4F"/>
    <w:rsid w:val="00785FE8"/>
    <w:rsid w:val="00786E8D"/>
    <w:rsid w:val="00790C9C"/>
    <w:rsid w:val="00792A40"/>
    <w:rsid w:val="00793211"/>
    <w:rsid w:val="00793BDE"/>
    <w:rsid w:val="00793FEF"/>
    <w:rsid w:val="007946D1"/>
    <w:rsid w:val="00794DD7"/>
    <w:rsid w:val="00794DE0"/>
    <w:rsid w:val="00795159"/>
    <w:rsid w:val="007953DA"/>
    <w:rsid w:val="007954DD"/>
    <w:rsid w:val="00795668"/>
    <w:rsid w:val="007956D1"/>
    <w:rsid w:val="007962EE"/>
    <w:rsid w:val="00796AAD"/>
    <w:rsid w:val="00796D6B"/>
    <w:rsid w:val="007A04D6"/>
    <w:rsid w:val="007A0C4F"/>
    <w:rsid w:val="007A14E0"/>
    <w:rsid w:val="007A1F6E"/>
    <w:rsid w:val="007A233E"/>
    <w:rsid w:val="007A274C"/>
    <w:rsid w:val="007A2849"/>
    <w:rsid w:val="007A2B43"/>
    <w:rsid w:val="007A2C55"/>
    <w:rsid w:val="007A2CAE"/>
    <w:rsid w:val="007A35E6"/>
    <w:rsid w:val="007A4086"/>
    <w:rsid w:val="007A4E2A"/>
    <w:rsid w:val="007A4E37"/>
    <w:rsid w:val="007A4F48"/>
    <w:rsid w:val="007A51C0"/>
    <w:rsid w:val="007A56E1"/>
    <w:rsid w:val="007A5D20"/>
    <w:rsid w:val="007A5F05"/>
    <w:rsid w:val="007A622B"/>
    <w:rsid w:val="007A75BB"/>
    <w:rsid w:val="007A77CD"/>
    <w:rsid w:val="007A7F8F"/>
    <w:rsid w:val="007B0072"/>
    <w:rsid w:val="007B0232"/>
    <w:rsid w:val="007B051B"/>
    <w:rsid w:val="007B08B1"/>
    <w:rsid w:val="007B1656"/>
    <w:rsid w:val="007B1710"/>
    <w:rsid w:val="007B2915"/>
    <w:rsid w:val="007B2B9B"/>
    <w:rsid w:val="007B2CB5"/>
    <w:rsid w:val="007B2D34"/>
    <w:rsid w:val="007B38B2"/>
    <w:rsid w:val="007B45A3"/>
    <w:rsid w:val="007B45DB"/>
    <w:rsid w:val="007B58A2"/>
    <w:rsid w:val="007B5F23"/>
    <w:rsid w:val="007B5F7B"/>
    <w:rsid w:val="007B65F6"/>
    <w:rsid w:val="007B74E6"/>
    <w:rsid w:val="007C0922"/>
    <w:rsid w:val="007C0B68"/>
    <w:rsid w:val="007C19C8"/>
    <w:rsid w:val="007C37C7"/>
    <w:rsid w:val="007C3F4B"/>
    <w:rsid w:val="007C3F67"/>
    <w:rsid w:val="007C4401"/>
    <w:rsid w:val="007C5388"/>
    <w:rsid w:val="007C53BD"/>
    <w:rsid w:val="007C583F"/>
    <w:rsid w:val="007C64E8"/>
    <w:rsid w:val="007C67A6"/>
    <w:rsid w:val="007C6B43"/>
    <w:rsid w:val="007C6B80"/>
    <w:rsid w:val="007C6BA0"/>
    <w:rsid w:val="007C726C"/>
    <w:rsid w:val="007C775B"/>
    <w:rsid w:val="007D0320"/>
    <w:rsid w:val="007D131C"/>
    <w:rsid w:val="007D1A39"/>
    <w:rsid w:val="007D238E"/>
    <w:rsid w:val="007D2834"/>
    <w:rsid w:val="007D2D0F"/>
    <w:rsid w:val="007D3D9D"/>
    <w:rsid w:val="007D420F"/>
    <w:rsid w:val="007D4464"/>
    <w:rsid w:val="007D4997"/>
    <w:rsid w:val="007D4E1C"/>
    <w:rsid w:val="007D4F80"/>
    <w:rsid w:val="007D56C8"/>
    <w:rsid w:val="007D5868"/>
    <w:rsid w:val="007D5FE3"/>
    <w:rsid w:val="007D77F8"/>
    <w:rsid w:val="007D781B"/>
    <w:rsid w:val="007D7A5C"/>
    <w:rsid w:val="007D7B6B"/>
    <w:rsid w:val="007D7C9A"/>
    <w:rsid w:val="007E0047"/>
    <w:rsid w:val="007E0491"/>
    <w:rsid w:val="007E28E0"/>
    <w:rsid w:val="007E2BEC"/>
    <w:rsid w:val="007E3358"/>
    <w:rsid w:val="007E39BA"/>
    <w:rsid w:val="007E3A26"/>
    <w:rsid w:val="007E50B1"/>
    <w:rsid w:val="007E56A7"/>
    <w:rsid w:val="007E60E4"/>
    <w:rsid w:val="007E6195"/>
    <w:rsid w:val="007E73A6"/>
    <w:rsid w:val="007F0385"/>
    <w:rsid w:val="007F03EB"/>
    <w:rsid w:val="007F050D"/>
    <w:rsid w:val="007F09BD"/>
    <w:rsid w:val="007F1479"/>
    <w:rsid w:val="007F15ED"/>
    <w:rsid w:val="007F29AD"/>
    <w:rsid w:val="007F2B32"/>
    <w:rsid w:val="007F2B98"/>
    <w:rsid w:val="007F3351"/>
    <w:rsid w:val="007F3845"/>
    <w:rsid w:val="007F4299"/>
    <w:rsid w:val="007F472E"/>
    <w:rsid w:val="007F4ABA"/>
    <w:rsid w:val="007F5603"/>
    <w:rsid w:val="007F56AC"/>
    <w:rsid w:val="007F5A36"/>
    <w:rsid w:val="007F61D4"/>
    <w:rsid w:val="007F6CB2"/>
    <w:rsid w:val="007F6E30"/>
    <w:rsid w:val="007F6F0D"/>
    <w:rsid w:val="007F7009"/>
    <w:rsid w:val="007F7A86"/>
    <w:rsid w:val="00800297"/>
    <w:rsid w:val="0080041F"/>
    <w:rsid w:val="008010D1"/>
    <w:rsid w:val="0080125D"/>
    <w:rsid w:val="00801E1B"/>
    <w:rsid w:val="00802507"/>
    <w:rsid w:val="00803046"/>
    <w:rsid w:val="0080355D"/>
    <w:rsid w:val="008038AA"/>
    <w:rsid w:val="0080562C"/>
    <w:rsid w:val="008059A1"/>
    <w:rsid w:val="00806078"/>
    <w:rsid w:val="008061E3"/>
    <w:rsid w:val="00806395"/>
    <w:rsid w:val="00806752"/>
    <w:rsid w:val="008069F8"/>
    <w:rsid w:val="00806B3C"/>
    <w:rsid w:val="008071B0"/>
    <w:rsid w:val="0080776D"/>
    <w:rsid w:val="0080790F"/>
    <w:rsid w:val="00810E9D"/>
    <w:rsid w:val="008114CC"/>
    <w:rsid w:val="00811B4F"/>
    <w:rsid w:val="00811E38"/>
    <w:rsid w:val="008120FD"/>
    <w:rsid w:val="00813273"/>
    <w:rsid w:val="00814978"/>
    <w:rsid w:val="00815035"/>
    <w:rsid w:val="00815E8B"/>
    <w:rsid w:val="0081642A"/>
    <w:rsid w:val="00816672"/>
    <w:rsid w:val="00816B71"/>
    <w:rsid w:val="008173DD"/>
    <w:rsid w:val="0081792B"/>
    <w:rsid w:val="00817A66"/>
    <w:rsid w:val="00817E6D"/>
    <w:rsid w:val="0082055A"/>
    <w:rsid w:val="00822266"/>
    <w:rsid w:val="00822C05"/>
    <w:rsid w:val="00822D82"/>
    <w:rsid w:val="008241A0"/>
    <w:rsid w:val="0082444C"/>
    <w:rsid w:val="00825074"/>
    <w:rsid w:val="00826457"/>
    <w:rsid w:val="00826FEA"/>
    <w:rsid w:val="00827241"/>
    <w:rsid w:val="0082748C"/>
    <w:rsid w:val="00827EA9"/>
    <w:rsid w:val="0083002F"/>
    <w:rsid w:val="008307A4"/>
    <w:rsid w:val="00830EB3"/>
    <w:rsid w:val="00831D0B"/>
    <w:rsid w:val="00831E8F"/>
    <w:rsid w:val="00832283"/>
    <w:rsid w:val="00832C6C"/>
    <w:rsid w:val="00833263"/>
    <w:rsid w:val="008339A9"/>
    <w:rsid w:val="00834023"/>
    <w:rsid w:val="00834031"/>
    <w:rsid w:val="0083407D"/>
    <w:rsid w:val="008344F7"/>
    <w:rsid w:val="00834D89"/>
    <w:rsid w:val="00835628"/>
    <w:rsid w:val="0083633A"/>
    <w:rsid w:val="008365B5"/>
    <w:rsid w:val="00836C77"/>
    <w:rsid w:val="00837CFE"/>
    <w:rsid w:val="00840EF5"/>
    <w:rsid w:val="00841045"/>
    <w:rsid w:val="00841131"/>
    <w:rsid w:val="008420CB"/>
    <w:rsid w:val="00842794"/>
    <w:rsid w:val="008432F7"/>
    <w:rsid w:val="00845019"/>
    <w:rsid w:val="008455DA"/>
    <w:rsid w:val="00845EE0"/>
    <w:rsid w:val="00846149"/>
    <w:rsid w:val="008462C4"/>
    <w:rsid w:val="0084677E"/>
    <w:rsid w:val="00846A53"/>
    <w:rsid w:val="00850B3D"/>
    <w:rsid w:val="00850E44"/>
    <w:rsid w:val="00850F3E"/>
    <w:rsid w:val="00850FAC"/>
    <w:rsid w:val="00851A53"/>
    <w:rsid w:val="00851DE9"/>
    <w:rsid w:val="008522B2"/>
    <w:rsid w:val="008524D9"/>
    <w:rsid w:val="008528A4"/>
    <w:rsid w:val="00852E4F"/>
    <w:rsid w:val="00853A27"/>
    <w:rsid w:val="0085444A"/>
    <w:rsid w:val="008549A1"/>
    <w:rsid w:val="00854D03"/>
    <w:rsid w:val="00854F80"/>
    <w:rsid w:val="0085654B"/>
    <w:rsid w:val="00856B2E"/>
    <w:rsid w:val="00857AD0"/>
    <w:rsid w:val="00860ED8"/>
    <w:rsid w:val="00861586"/>
    <w:rsid w:val="00861E07"/>
    <w:rsid w:val="00861E26"/>
    <w:rsid w:val="008620DB"/>
    <w:rsid w:val="00862488"/>
    <w:rsid w:val="00863EEF"/>
    <w:rsid w:val="00863FED"/>
    <w:rsid w:val="0086415F"/>
    <w:rsid w:val="008641B0"/>
    <w:rsid w:val="008641F8"/>
    <w:rsid w:val="00864504"/>
    <w:rsid w:val="00865982"/>
    <w:rsid w:val="0086603B"/>
    <w:rsid w:val="008664F4"/>
    <w:rsid w:val="008710C0"/>
    <w:rsid w:val="0087180A"/>
    <w:rsid w:val="0087456F"/>
    <w:rsid w:val="008750A7"/>
    <w:rsid w:val="00875420"/>
    <w:rsid w:val="008754EA"/>
    <w:rsid w:val="00875689"/>
    <w:rsid w:val="008764BA"/>
    <w:rsid w:val="00876E90"/>
    <w:rsid w:val="00876F2B"/>
    <w:rsid w:val="00877804"/>
    <w:rsid w:val="0087796E"/>
    <w:rsid w:val="00877C3A"/>
    <w:rsid w:val="008801E1"/>
    <w:rsid w:val="00880F4F"/>
    <w:rsid w:val="0088150D"/>
    <w:rsid w:val="0088177E"/>
    <w:rsid w:val="00881C8B"/>
    <w:rsid w:val="00882287"/>
    <w:rsid w:val="00882292"/>
    <w:rsid w:val="008830BE"/>
    <w:rsid w:val="0088368A"/>
    <w:rsid w:val="00884E7C"/>
    <w:rsid w:val="00885BAF"/>
    <w:rsid w:val="0088622D"/>
    <w:rsid w:val="00886306"/>
    <w:rsid w:val="00887541"/>
    <w:rsid w:val="0088771B"/>
    <w:rsid w:val="00887828"/>
    <w:rsid w:val="00887BB3"/>
    <w:rsid w:val="0089002F"/>
    <w:rsid w:val="008904C4"/>
    <w:rsid w:val="008910A3"/>
    <w:rsid w:val="00891CD9"/>
    <w:rsid w:val="00892356"/>
    <w:rsid w:val="00893DDF"/>
    <w:rsid w:val="00893FC8"/>
    <w:rsid w:val="00894F62"/>
    <w:rsid w:val="00896B8A"/>
    <w:rsid w:val="008A00EB"/>
    <w:rsid w:val="008A0120"/>
    <w:rsid w:val="008A0359"/>
    <w:rsid w:val="008A0AE4"/>
    <w:rsid w:val="008A1D6D"/>
    <w:rsid w:val="008A2023"/>
    <w:rsid w:val="008A3335"/>
    <w:rsid w:val="008A3A36"/>
    <w:rsid w:val="008A417C"/>
    <w:rsid w:val="008A4498"/>
    <w:rsid w:val="008A4B99"/>
    <w:rsid w:val="008A4C39"/>
    <w:rsid w:val="008A56B8"/>
    <w:rsid w:val="008A5D19"/>
    <w:rsid w:val="008A61C2"/>
    <w:rsid w:val="008A7DB0"/>
    <w:rsid w:val="008B0E64"/>
    <w:rsid w:val="008B0E96"/>
    <w:rsid w:val="008B2BFB"/>
    <w:rsid w:val="008B4063"/>
    <w:rsid w:val="008B4143"/>
    <w:rsid w:val="008B4490"/>
    <w:rsid w:val="008B50B0"/>
    <w:rsid w:val="008B5F6A"/>
    <w:rsid w:val="008C0E0F"/>
    <w:rsid w:val="008C1674"/>
    <w:rsid w:val="008C169D"/>
    <w:rsid w:val="008C1867"/>
    <w:rsid w:val="008C19C5"/>
    <w:rsid w:val="008C2F17"/>
    <w:rsid w:val="008C53BF"/>
    <w:rsid w:val="008C622A"/>
    <w:rsid w:val="008C6381"/>
    <w:rsid w:val="008C6AC8"/>
    <w:rsid w:val="008C6C09"/>
    <w:rsid w:val="008D03D1"/>
    <w:rsid w:val="008D04E7"/>
    <w:rsid w:val="008D1E33"/>
    <w:rsid w:val="008D1E5A"/>
    <w:rsid w:val="008D229B"/>
    <w:rsid w:val="008D4435"/>
    <w:rsid w:val="008D45D4"/>
    <w:rsid w:val="008D4BC7"/>
    <w:rsid w:val="008D4DA4"/>
    <w:rsid w:val="008D4F5D"/>
    <w:rsid w:val="008D52E9"/>
    <w:rsid w:val="008D67FC"/>
    <w:rsid w:val="008D7361"/>
    <w:rsid w:val="008D73D5"/>
    <w:rsid w:val="008D75BE"/>
    <w:rsid w:val="008D7C94"/>
    <w:rsid w:val="008E06AF"/>
    <w:rsid w:val="008E0BFC"/>
    <w:rsid w:val="008E101A"/>
    <w:rsid w:val="008E1057"/>
    <w:rsid w:val="008E11EA"/>
    <w:rsid w:val="008E26A8"/>
    <w:rsid w:val="008E2B71"/>
    <w:rsid w:val="008E2EB6"/>
    <w:rsid w:val="008E3856"/>
    <w:rsid w:val="008E4013"/>
    <w:rsid w:val="008E41E9"/>
    <w:rsid w:val="008E436A"/>
    <w:rsid w:val="008E4399"/>
    <w:rsid w:val="008E44CF"/>
    <w:rsid w:val="008E461A"/>
    <w:rsid w:val="008E4877"/>
    <w:rsid w:val="008E4FDE"/>
    <w:rsid w:val="008E58B2"/>
    <w:rsid w:val="008E5B2F"/>
    <w:rsid w:val="008E7682"/>
    <w:rsid w:val="008E7D7E"/>
    <w:rsid w:val="008E7DCE"/>
    <w:rsid w:val="008F03F0"/>
    <w:rsid w:val="008F0C8A"/>
    <w:rsid w:val="008F0DDA"/>
    <w:rsid w:val="008F1C03"/>
    <w:rsid w:val="008F22C8"/>
    <w:rsid w:val="008F2797"/>
    <w:rsid w:val="008F33CD"/>
    <w:rsid w:val="008F3A1B"/>
    <w:rsid w:val="008F4F42"/>
    <w:rsid w:val="008F5BFA"/>
    <w:rsid w:val="008F5CF4"/>
    <w:rsid w:val="008F6516"/>
    <w:rsid w:val="008F7DFB"/>
    <w:rsid w:val="009002A4"/>
    <w:rsid w:val="0090215D"/>
    <w:rsid w:val="0090311E"/>
    <w:rsid w:val="0090395F"/>
    <w:rsid w:val="00903BFB"/>
    <w:rsid w:val="00903CAF"/>
    <w:rsid w:val="009041B5"/>
    <w:rsid w:val="009050A4"/>
    <w:rsid w:val="00905A03"/>
    <w:rsid w:val="00905C72"/>
    <w:rsid w:val="0090622A"/>
    <w:rsid w:val="00906A42"/>
    <w:rsid w:val="00910B39"/>
    <w:rsid w:val="0091106A"/>
    <w:rsid w:val="009123A2"/>
    <w:rsid w:val="009132F7"/>
    <w:rsid w:val="00914E2A"/>
    <w:rsid w:val="00914F88"/>
    <w:rsid w:val="00915175"/>
    <w:rsid w:val="0091566A"/>
    <w:rsid w:val="00915B12"/>
    <w:rsid w:val="00916359"/>
    <w:rsid w:val="00916C2E"/>
    <w:rsid w:val="00916D46"/>
    <w:rsid w:val="009175D4"/>
    <w:rsid w:val="009206E6"/>
    <w:rsid w:val="0092146A"/>
    <w:rsid w:val="009214EC"/>
    <w:rsid w:val="009217C3"/>
    <w:rsid w:val="00921958"/>
    <w:rsid w:val="009221D9"/>
    <w:rsid w:val="00922849"/>
    <w:rsid w:val="00922984"/>
    <w:rsid w:val="00923840"/>
    <w:rsid w:val="009238B1"/>
    <w:rsid w:val="00923B81"/>
    <w:rsid w:val="009240FE"/>
    <w:rsid w:val="00924162"/>
    <w:rsid w:val="00925253"/>
    <w:rsid w:val="00925281"/>
    <w:rsid w:val="00925569"/>
    <w:rsid w:val="00925A47"/>
    <w:rsid w:val="009263B0"/>
    <w:rsid w:val="00926C85"/>
    <w:rsid w:val="009270A9"/>
    <w:rsid w:val="00930096"/>
    <w:rsid w:val="00930DDA"/>
    <w:rsid w:val="00930EA1"/>
    <w:rsid w:val="0093224E"/>
    <w:rsid w:val="00933452"/>
    <w:rsid w:val="009343CB"/>
    <w:rsid w:val="00934A75"/>
    <w:rsid w:val="00936481"/>
    <w:rsid w:val="00940575"/>
    <w:rsid w:val="009414D3"/>
    <w:rsid w:val="009425A4"/>
    <w:rsid w:val="0094307F"/>
    <w:rsid w:val="009434FA"/>
    <w:rsid w:val="00943B6A"/>
    <w:rsid w:val="00944B96"/>
    <w:rsid w:val="00946AC3"/>
    <w:rsid w:val="00946B9A"/>
    <w:rsid w:val="00946C4D"/>
    <w:rsid w:val="00947036"/>
    <w:rsid w:val="00947398"/>
    <w:rsid w:val="009503CF"/>
    <w:rsid w:val="0095067A"/>
    <w:rsid w:val="00950BEB"/>
    <w:rsid w:val="00950EE7"/>
    <w:rsid w:val="00950F29"/>
    <w:rsid w:val="00951609"/>
    <w:rsid w:val="00952F47"/>
    <w:rsid w:val="00953514"/>
    <w:rsid w:val="00954C17"/>
    <w:rsid w:val="00954E8C"/>
    <w:rsid w:val="00955128"/>
    <w:rsid w:val="00956EDB"/>
    <w:rsid w:val="00957078"/>
    <w:rsid w:val="0095715A"/>
    <w:rsid w:val="00957644"/>
    <w:rsid w:val="00957C98"/>
    <w:rsid w:val="0096049D"/>
    <w:rsid w:val="00960881"/>
    <w:rsid w:val="00960EB9"/>
    <w:rsid w:val="00961189"/>
    <w:rsid w:val="00961FBC"/>
    <w:rsid w:val="009632FD"/>
    <w:rsid w:val="00963873"/>
    <w:rsid w:val="0096454B"/>
    <w:rsid w:val="00964678"/>
    <w:rsid w:val="00965328"/>
    <w:rsid w:val="009653E2"/>
    <w:rsid w:val="00966898"/>
    <w:rsid w:val="0097132F"/>
    <w:rsid w:val="0097237E"/>
    <w:rsid w:val="009738EB"/>
    <w:rsid w:val="00973BE2"/>
    <w:rsid w:val="0097619F"/>
    <w:rsid w:val="00976A75"/>
    <w:rsid w:val="00976BF1"/>
    <w:rsid w:val="00977F4B"/>
    <w:rsid w:val="009800DA"/>
    <w:rsid w:val="00980590"/>
    <w:rsid w:val="009805FB"/>
    <w:rsid w:val="00980AB5"/>
    <w:rsid w:val="00980FC4"/>
    <w:rsid w:val="00981845"/>
    <w:rsid w:val="00982016"/>
    <w:rsid w:val="00983B22"/>
    <w:rsid w:val="00983F16"/>
    <w:rsid w:val="00984901"/>
    <w:rsid w:val="00984EBC"/>
    <w:rsid w:val="00985671"/>
    <w:rsid w:val="00985E39"/>
    <w:rsid w:val="0098606E"/>
    <w:rsid w:val="0098650E"/>
    <w:rsid w:val="00986602"/>
    <w:rsid w:val="00986B45"/>
    <w:rsid w:val="009871C5"/>
    <w:rsid w:val="00987C5B"/>
    <w:rsid w:val="0099066D"/>
    <w:rsid w:val="00990A30"/>
    <w:rsid w:val="00990AAA"/>
    <w:rsid w:val="00990DEA"/>
    <w:rsid w:val="009910E1"/>
    <w:rsid w:val="00991783"/>
    <w:rsid w:val="00991D6C"/>
    <w:rsid w:val="009931DF"/>
    <w:rsid w:val="00993BF3"/>
    <w:rsid w:val="00995563"/>
    <w:rsid w:val="0099623D"/>
    <w:rsid w:val="009966B4"/>
    <w:rsid w:val="00996CFD"/>
    <w:rsid w:val="00996DB9"/>
    <w:rsid w:val="009972E0"/>
    <w:rsid w:val="009A014F"/>
    <w:rsid w:val="009A0232"/>
    <w:rsid w:val="009A0439"/>
    <w:rsid w:val="009A0CAF"/>
    <w:rsid w:val="009A148B"/>
    <w:rsid w:val="009A1CF9"/>
    <w:rsid w:val="009A25E2"/>
    <w:rsid w:val="009A2637"/>
    <w:rsid w:val="009A2D5A"/>
    <w:rsid w:val="009A327D"/>
    <w:rsid w:val="009A3B09"/>
    <w:rsid w:val="009A4069"/>
    <w:rsid w:val="009A43A7"/>
    <w:rsid w:val="009A4D27"/>
    <w:rsid w:val="009A4E7E"/>
    <w:rsid w:val="009A5198"/>
    <w:rsid w:val="009A5D46"/>
    <w:rsid w:val="009A604D"/>
    <w:rsid w:val="009A6491"/>
    <w:rsid w:val="009A77C6"/>
    <w:rsid w:val="009A790A"/>
    <w:rsid w:val="009A7A52"/>
    <w:rsid w:val="009A7A81"/>
    <w:rsid w:val="009A7AEC"/>
    <w:rsid w:val="009B1B5F"/>
    <w:rsid w:val="009B239B"/>
    <w:rsid w:val="009B2972"/>
    <w:rsid w:val="009B29E1"/>
    <w:rsid w:val="009B2DF0"/>
    <w:rsid w:val="009B35C4"/>
    <w:rsid w:val="009B3855"/>
    <w:rsid w:val="009B46BA"/>
    <w:rsid w:val="009B4B4D"/>
    <w:rsid w:val="009B59D8"/>
    <w:rsid w:val="009B5B30"/>
    <w:rsid w:val="009B5D8F"/>
    <w:rsid w:val="009B5EB7"/>
    <w:rsid w:val="009B64A5"/>
    <w:rsid w:val="009B6B11"/>
    <w:rsid w:val="009B6E3C"/>
    <w:rsid w:val="009B6EB8"/>
    <w:rsid w:val="009C07A7"/>
    <w:rsid w:val="009C080D"/>
    <w:rsid w:val="009C245C"/>
    <w:rsid w:val="009C371A"/>
    <w:rsid w:val="009C3E30"/>
    <w:rsid w:val="009C512F"/>
    <w:rsid w:val="009C5609"/>
    <w:rsid w:val="009C5EB2"/>
    <w:rsid w:val="009C5F07"/>
    <w:rsid w:val="009C6BCE"/>
    <w:rsid w:val="009C7866"/>
    <w:rsid w:val="009C7E8D"/>
    <w:rsid w:val="009C7E8E"/>
    <w:rsid w:val="009C7F15"/>
    <w:rsid w:val="009D107C"/>
    <w:rsid w:val="009D1152"/>
    <w:rsid w:val="009D1196"/>
    <w:rsid w:val="009D1845"/>
    <w:rsid w:val="009D1FBD"/>
    <w:rsid w:val="009D30C3"/>
    <w:rsid w:val="009D348C"/>
    <w:rsid w:val="009D3D64"/>
    <w:rsid w:val="009D3FFF"/>
    <w:rsid w:val="009D4B51"/>
    <w:rsid w:val="009D52D7"/>
    <w:rsid w:val="009D5A58"/>
    <w:rsid w:val="009D63F1"/>
    <w:rsid w:val="009D63F8"/>
    <w:rsid w:val="009D66D8"/>
    <w:rsid w:val="009D6EED"/>
    <w:rsid w:val="009E030E"/>
    <w:rsid w:val="009E0C05"/>
    <w:rsid w:val="009E15B4"/>
    <w:rsid w:val="009E2282"/>
    <w:rsid w:val="009E32FA"/>
    <w:rsid w:val="009E412D"/>
    <w:rsid w:val="009E5AF0"/>
    <w:rsid w:val="009E79F6"/>
    <w:rsid w:val="009F00E4"/>
    <w:rsid w:val="009F031A"/>
    <w:rsid w:val="009F0A64"/>
    <w:rsid w:val="009F1276"/>
    <w:rsid w:val="009F3338"/>
    <w:rsid w:val="009F344D"/>
    <w:rsid w:val="009F42A4"/>
    <w:rsid w:val="009F535E"/>
    <w:rsid w:val="009F5D85"/>
    <w:rsid w:val="009F5EEA"/>
    <w:rsid w:val="009F6AC5"/>
    <w:rsid w:val="009F760A"/>
    <w:rsid w:val="009F7A30"/>
    <w:rsid w:val="00A000F9"/>
    <w:rsid w:val="00A00253"/>
    <w:rsid w:val="00A0264B"/>
    <w:rsid w:val="00A02927"/>
    <w:rsid w:val="00A02982"/>
    <w:rsid w:val="00A02DB9"/>
    <w:rsid w:val="00A04437"/>
    <w:rsid w:val="00A046AA"/>
    <w:rsid w:val="00A05688"/>
    <w:rsid w:val="00A058C6"/>
    <w:rsid w:val="00A06033"/>
    <w:rsid w:val="00A0611B"/>
    <w:rsid w:val="00A06A0A"/>
    <w:rsid w:val="00A06C8F"/>
    <w:rsid w:val="00A07067"/>
    <w:rsid w:val="00A109AA"/>
    <w:rsid w:val="00A10E41"/>
    <w:rsid w:val="00A11F06"/>
    <w:rsid w:val="00A1219A"/>
    <w:rsid w:val="00A12662"/>
    <w:rsid w:val="00A129CB"/>
    <w:rsid w:val="00A1482D"/>
    <w:rsid w:val="00A14BCC"/>
    <w:rsid w:val="00A151A9"/>
    <w:rsid w:val="00A15F4D"/>
    <w:rsid w:val="00A16A30"/>
    <w:rsid w:val="00A1737C"/>
    <w:rsid w:val="00A201F1"/>
    <w:rsid w:val="00A2044E"/>
    <w:rsid w:val="00A20802"/>
    <w:rsid w:val="00A22A07"/>
    <w:rsid w:val="00A23D66"/>
    <w:rsid w:val="00A24431"/>
    <w:rsid w:val="00A2543E"/>
    <w:rsid w:val="00A25BCE"/>
    <w:rsid w:val="00A25E0D"/>
    <w:rsid w:val="00A27614"/>
    <w:rsid w:val="00A277FE"/>
    <w:rsid w:val="00A302AE"/>
    <w:rsid w:val="00A304EF"/>
    <w:rsid w:val="00A32419"/>
    <w:rsid w:val="00A33651"/>
    <w:rsid w:val="00A33C2A"/>
    <w:rsid w:val="00A33EB4"/>
    <w:rsid w:val="00A356D6"/>
    <w:rsid w:val="00A35A5B"/>
    <w:rsid w:val="00A36052"/>
    <w:rsid w:val="00A36399"/>
    <w:rsid w:val="00A363C9"/>
    <w:rsid w:val="00A404A7"/>
    <w:rsid w:val="00A407D1"/>
    <w:rsid w:val="00A41216"/>
    <w:rsid w:val="00A4190F"/>
    <w:rsid w:val="00A43468"/>
    <w:rsid w:val="00A44118"/>
    <w:rsid w:val="00A4495D"/>
    <w:rsid w:val="00A45246"/>
    <w:rsid w:val="00A45C4A"/>
    <w:rsid w:val="00A4712F"/>
    <w:rsid w:val="00A479CD"/>
    <w:rsid w:val="00A5236C"/>
    <w:rsid w:val="00A52C4A"/>
    <w:rsid w:val="00A536DE"/>
    <w:rsid w:val="00A53980"/>
    <w:rsid w:val="00A53C9D"/>
    <w:rsid w:val="00A543A7"/>
    <w:rsid w:val="00A5444E"/>
    <w:rsid w:val="00A545B2"/>
    <w:rsid w:val="00A54696"/>
    <w:rsid w:val="00A54ABF"/>
    <w:rsid w:val="00A54F04"/>
    <w:rsid w:val="00A556AC"/>
    <w:rsid w:val="00A5660F"/>
    <w:rsid w:val="00A56721"/>
    <w:rsid w:val="00A57A19"/>
    <w:rsid w:val="00A60748"/>
    <w:rsid w:val="00A60A48"/>
    <w:rsid w:val="00A62246"/>
    <w:rsid w:val="00A62A4B"/>
    <w:rsid w:val="00A62AD4"/>
    <w:rsid w:val="00A6396C"/>
    <w:rsid w:val="00A63DC3"/>
    <w:rsid w:val="00A65495"/>
    <w:rsid w:val="00A65A9E"/>
    <w:rsid w:val="00A66453"/>
    <w:rsid w:val="00A668F4"/>
    <w:rsid w:val="00A66BDA"/>
    <w:rsid w:val="00A67C1F"/>
    <w:rsid w:val="00A67DDF"/>
    <w:rsid w:val="00A7045F"/>
    <w:rsid w:val="00A710C4"/>
    <w:rsid w:val="00A71623"/>
    <w:rsid w:val="00A718A0"/>
    <w:rsid w:val="00A724A1"/>
    <w:rsid w:val="00A73260"/>
    <w:rsid w:val="00A73582"/>
    <w:rsid w:val="00A74027"/>
    <w:rsid w:val="00A7403B"/>
    <w:rsid w:val="00A746EC"/>
    <w:rsid w:val="00A74D58"/>
    <w:rsid w:val="00A74D59"/>
    <w:rsid w:val="00A762A5"/>
    <w:rsid w:val="00A7715E"/>
    <w:rsid w:val="00A7758C"/>
    <w:rsid w:val="00A777CB"/>
    <w:rsid w:val="00A80642"/>
    <w:rsid w:val="00A818A1"/>
    <w:rsid w:val="00A8358D"/>
    <w:rsid w:val="00A83E54"/>
    <w:rsid w:val="00A83F4A"/>
    <w:rsid w:val="00A8439A"/>
    <w:rsid w:val="00A8557E"/>
    <w:rsid w:val="00A85F8C"/>
    <w:rsid w:val="00A864E8"/>
    <w:rsid w:val="00A86C67"/>
    <w:rsid w:val="00A876F1"/>
    <w:rsid w:val="00A900C1"/>
    <w:rsid w:val="00A90601"/>
    <w:rsid w:val="00A909A6"/>
    <w:rsid w:val="00A91C0C"/>
    <w:rsid w:val="00A92A0D"/>
    <w:rsid w:val="00A92E1D"/>
    <w:rsid w:val="00A92FDC"/>
    <w:rsid w:val="00A934FE"/>
    <w:rsid w:val="00A93A21"/>
    <w:rsid w:val="00A93ADC"/>
    <w:rsid w:val="00A93BED"/>
    <w:rsid w:val="00A94E4C"/>
    <w:rsid w:val="00A95587"/>
    <w:rsid w:val="00A95976"/>
    <w:rsid w:val="00A95A08"/>
    <w:rsid w:val="00A95E9D"/>
    <w:rsid w:val="00A9708D"/>
    <w:rsid w:val="00A970F4"/>
    <w:rsid w:val="00A975A7"/>
    <w:rsid w:val="00A9765D"/>
    <w:rsid w:val="00AA1DE5"/>
    <w:rsid w:val="00AA21C1"/>
    <w:rsid w:val="00AA2812"/>
    <w:rsid w:val="00AA4B65"/>
    <w:rsid w:val="00AA51EB"/>
    <w:rsid w:val="00AA53B3"/>
    <w:rsid w:val="00AA6B83"/>
    <w:rsid w:val="00AA74CC"/>
    <w:rsid w:val="00AA7BB2"/>
    <w:rsid w:val="00AB0332"/>
    <w:rsid w:val="00AB0554"/>
    <w:rsid w:val="00AB0F35"/>
    <w:rsid w:val="00AB13BA"/>
    <w:rsid w:val="00AB177F"/>
    <w:rsid w:val="00AB2552"/>
    <w:rsid w:val="00AB29E0"/>
    <w:rsid w:val="00AB325B"/>
    <w:rsid w:val="00AB39FA"/>
    <w:rsid w:val="00AB490C"/>
    <w:rsid w:val="00AB5B08"/>
    <w:rsid w:val="00AB7DB1"/>
    <w:rsid w:val="00AC0105"/>
    <w:rsid w:val="00AC032D"/>
    <w:rsid w:val="00AC062E"/>
    <w:rsid w:val="00AC157C"/>
    <w:rsid w:val="00AC181C"/>
    <w:rsid w:val="00AC1A75"/>
    <w:rsid w:val="00AC3BF1"/>
    <w:rsid w:val="00AC4BA8"/>
    <w:rsid w:val="00AC50E2"/>
    <w:rsid w:val="00AC5113"/>
    <w:rsid w:val="00AC55CA"/>
    <w:rsid w:val="00AC601C"/>
    <w:rsid w:val="00AC6C89"/>
    <w:rsid w:val="00AC755B"/>
    <w:rsid w:val="00AC771A"/>
    <w:rsid w:val="00AD1121"/>
    <w:rsid w:val="00AD17C1"/>
    <w:rsid w:val="00AD18A8"/>
    <w:rsid w:val="00AD1AF8"/>
    <w:rsid w:val="00AD1E5D"/>
    <w:rsid w:val="00AD2167"/>
    <w:rsid w:val="00AD2CA2"/>
    <w:rsid w:val="00AD33D9"/>
    <w:rsid w:val="00AD4919"/>
    <w:rsid w:val="00AD5548"/>
    <w:rsid w:val="00AD5593"/>
    <w:rsid w:val="00AD6611"/>
    <w:rsid w:val="00AD6CF5"/>
    <w:rsid w:val="00AD745B"/>
    <w:rsid w:val="00AD788B"/>
    <w:rsid w:val="00AD7CDC"/>
    <w:rsid w:val="00AE0108"/>
    <w:rsid w:val="00AE0EB4"/>
    <w:rsid w:val="00AE116C"/>
    <w:rsid w:val="00AE1719"/>
    <w:rsid w:val="00AE227F"/>
    <w:rsid w:val="00AE300A"/>
    <w:rsid w:val="00AE3D80"/>
    <w:rsid w:val="00AE3EAB"/>
    <w:rsid w:val="00AE62C4"/>
    <w:rsid w:val="00AE6869"/>
    <w:rsid w:val="00AE7AF1"/>
    <w:rsid w:val="00AE7B61"/>
    <w:rsid w:val="00AF0A9B"/>
    <w:rsid w:val="00AF114F"/>
    <w:rsid w:val="00AF16A9"/>
    <w:rsid w:val="00AF19D1"/>
    <w:rsid w:val="00AF201E"/>
    <w:rsid w:val="00AF25CA"/>
    <w:rsid w:val="00AF2956"/>
    <w:rsid w:val="00AF3127"/>
    <w:rsid w:val="00AF3235"/>
    <w:rsid w:val="00AF3879"/>
    <w:rsid w:val="00AF6188"/>
    <w:rsid w:val="00AF62A9"/>
    <w:rsid w:val="00AF62B2"/>
    <w:rsid w:val="00AF6B6D"/>
    <w:rsid w:val="00AF6FE5"/>
    <w:rsid w:val="00B004D7"/>
    <w:rsid w:val="00B005E8"/>
    <w:rsid w:val="00B00B37"/>
    <w:rsid w:val="00B017FD"/>
    <w:rsid w:val="00B01941"/>
    <w:rsid w:val="00B01FE4"/>
    <w:rsid w:val="00B02885"/>
    <w:rsid w:val="00B050D7"/>
    <w:rsid w:val="00B05689"/>
    <w:rsid w:val="00B06C6C"/>
    <w:rsid w:val="00B075AD"/>
    <w:rsid w:val="00B1067F"/>
    <w:rsid w:val="00B10B37"/>
    <w:rsid w:val="00B11A4F"/>
    <w:rsid w:val="00B12069"/>
    <w:rsid w:val="00B124A2"/>
    <w:rsid w:val="00B12535"/>
    <w:rsid w:val="00B14170"/>
    <w:rsid w:val="00B145A2"/>
    <w:rsid w:val="00B159FA"/>
    <w:rsid w:val="00B1648A"/>
    <w:rsid w:val="00B208C1"/>
    <w:rsid w:val="00B20A58"/>
    <w:rsid w:val="00B20B58"/>
    <w:rsid w:val="00B2117F"/>
    <w:rsid w:val="00B21761"/>
    <w:rsid w:val="00B22298"/>
    <w:rsid w:val="00B2245F"/>
    <w:rsid w:val="00B229FC"/>
    <w:rsid w:val="00B22F81"/>
    <w:rsid w:val="00B22FC8"/>
    <w:rsid w:val="00B23012"/>
    <w:rsid w:val="00B233F4"/>
    <w:rsid w:val="00B24068"/>
    <w:rsid w:val="00B246DD"/>
    <w:rsid w:val="00B249DF"/>
    <w:rsid w:val="00B24E03"/>
    <w:rsid w:val="00B316FB"/>
    <w:rsid w:val="00B31F8A"/>
    <w:rsid w:val="00B32094"/>
    <w:rsid w:val="00B32737"/>
    <w:rsid w:val="00B331F4"/>
    <w:rsid w:val="00B33CB9"/>
    <w:rsid w:val="00B33F89"/>
    <w:rsid w:val="00B3439D"/>
    <w:rsid w:val="00B3553F"/>
    <w:rsid w:val="00B356A5"/>
    <w:rsid w:val="00B35A1B"/>
    <w:rsid w:val="00B362E6"/>
    <w:rsid w:val="00B364BD"/>
    <w:rsid w:val="00B36E32"/>
    <w:rsid w:val="00B3734D"/>
    <w:rsid w:val="00B37485"/>
    <w:rsid w:val="00B406EB"/>
    <w:rsid w:val="00B410B8"/>
    <w:rsid w:val="00B41934"/>
    <w:rsid w:val="00B41B09"/>
    <w:rsid w:val="00B43116"/>
    <w:rsid w:val="00B4413F"/>
    <w:rsid w:val="00B441B1"/>
    <w:rsid w:val="00B44B32"/>
    <w:rsid w:val="00B45435"/>
    <w:rsid w:val="00B45579"/>
    <w:rsid w:val="00B45C7E"/>
    <w:rsid w:val="00B4703F"/>
    <w:rsid w:val="00B47EFD"/>
    <w:rsid w:val="00B501D3"/>
    <w:rsid w:val="00B515FD"/>
    <w:rsid w:val="00B534E2"/>
    <w:rsid w:val="00B53B97"/>
    <w:rsid w:val="00B54071"/>
    <w:rsid w:val="00B5436F"/>
    <w:rsid w:val="00B544C4"/>
    <w:rsid w:val="00B54589"/>
    <w:rsid w:val="00B5494F"/>
    <w:rsid w:val="00B55591"/>
    <w:rsid w:val="00B558A7"/>
    <w:rsid w:val="00B55E68"/>
    <w:rsid w:val="00B56030"/>
    <w:rsid w:val="00B56168"/>
    <w:rsid w:val="00B5748D"/>
    <w:rsid w:val="00B57D62"/>
    <w:rsid w:val="00B60018"/>
    <w:rsid w:val="00B60DFC"/>
    <w:rsid w:val="00B61416"/>
    <w:rsid w:val="00B620B7"/>
    <w:rsid w:val="00B62BA1"/>
    <w:rsid w:val="00B62E6A"/>
    <w:rsid w:val="00B62F71"/>
    <w:rsid w:val="00B63092"/>
    <w:rsid w:val="00B63485"/>
    <w:rsid w:val="00B64401"/>
    <w:rsid w:val="00B64D1E"/>
    <w:rsid w:val="00B65E4B"/>
    <w:rsid w:val="00B715E1"/>
    <w:rsid w:val="00B71606"/>
    <w:rsid w:val="00B72130"/>
    <w:rsid w:val="00B728EC"/>
    <w:rsid w:val="00B72FB8"/>
    <w:rsid w:val="00B7340B"/>
    <w:rsid w:val="00B73410"/>
    <w:rsid w:val="00B73516"/>
    <w:rsid w:val="00B73D49"/>
    <w:rsid w:val="00B74509"/>
    <w:rsid w:val="00B74571"/>
    <w:rsid w:val="00B747F4"/>
    <w:rsid w:val="00B74FB9"/>
    <w:rsid w:val="00B754D5"/>
    <w:rsid w:val="00B75757"/>
    <w:rsid w:val="00B75840"/>
    <w:rsid w:val="00B76290"/>
    <w:rsid w:val="00B764EA"/>
    <w:rsid w:val="00B7682F"/>
    <w:rsid w:val="00B76DEB"/>
    <w:rsid w:val="00B776D0"/>
    <w:rsid w:val="00B77879"/>
    <w:rsid w:val="00B80013"/>
    <w:rsid w:val="00B80793"/>
    <w:rsid w:val="00B821FE"/>
    <w:rsid w:val="00B83EFB"/>
    <w:rsid w:val="00B848AB"/>
    <w:rsid w:val="00B849DA"/>
    <w:rsid w:val="00B85CD4"/>
    <w:rsid w:val="00B86745"/>
    <w:rsid w:val="00B86EAD"/>
    <w:rsid w:val="00B87A85"/>
    <w:rsid w:val="00B87F22"/>
    <w:rsid w:val="00B87F27"/>
    <w:rsid w:val="00B90AAB"/>
    <w:rsid w:val="00B90C2E"/>
    <w:rsid w:val="00B9168B"/>
    <w:rsid w:val="00B920E8"/>
    <w:rsid w:val="00B9211E"/>
    <w:rsid w:val="00B92887"/>
    <w:rsid w:val="00B93358"/>
    <w:rsid w:val="00B94E16"/>
    <w:rsid w:val="00B95A35"/>
    <w:rsid w:val="00B95D47"/>
    <w:rsid w:val="00B96331"/>
    <w:rsid w:val="00B971FD"/>
    <w:rsid w:val="00BA0152"/>
    <w:rsid w:val="00BA0EDA"/>
    <w:rsid w:val="00BA1D23"/>
    <w:rsid w:val="00BA25A2"/>
    <w:rsid w:val="00BA2F1D"/>
    <w:rsid w:val="00BA32D6"/>
    <w:rsid w:val="00BA48A4"/>
    <w:rsid w:val="00BA4F86"/>
    <w:rsid w:val="00BA54D0"/>
    <w:rsid w:val="00BA561B"/>
    <w:rsid w:val="00BA5E0A"/>
    <w:rsid w:val="00BA6E26"/>
    <w:rsid w:val="00BA76B1"/>
    <w:rsid w:val="00BA7DE6"/>
    <w:rsid w:val="00BB0ABC"/>
    <w:rsid w:val="00BB0BE4"/>
    <w:rsid w:val="00BB1C83"/>
    <w:rsid w:val="00BB2E49"/>
    <w:rsid w:val="00BB35FC"/>
    <w:rsid w:val="00BB3C87"/>
    <w:rsid w:val="00BB3D26"/>
    <w:rsid w:val="00BB4294"/>
    <w:rsid w:val="00BB4BE0"/>
    <w:rsid w:val="00BB5B34"/>
    <w:rsid w:val="00BB5CFA"/>
    <w:rsid w:val="00BB69AF"/>
    <w:rsid w:val="00BB70FC"/>
    <w:rsid w:val="00BC0994"/>
    <w:rsid w:val="00BC0A2E"/>
    <w:rsid w:val="00BC0ACD"/>
    <w:rsid w:val="00BC2109"/>
    <w:rsid w:val="00BC2F26"/>
    <w:rsid w:val="00BC4BDA"/>
    <w:rsid w:val="00BC4DAA"/>
    <w:rsid w:val="00BC66A7"/>
    <w:rsid w:val="00BC6727"/>
    <w:rsid w:val="00BC68E6"/>
    <w:rsid w:val="00BC7350"/>
    <w:rsid w:val="00BC7C53"/>
    <w:rsid w:val="00BD173F"/>
    <w:rsid w:val="00BD1EBF"/>
    <w:rsid w:val="00BD2169"/>
    <w:rsid w:val="00BD2BE3"/>
    <w:rsid w:val="00BD4D86"/>
    <w:rsid w:val="00BD50C6"/>
    <w:rsid w:val="00BD55C0"/>
    <w:rsid w:val="00BD560A"/>
    <w:rsid w:val="00BD5C35"/>
    <w:rsid w:val="00BD7354"/>
    <w:rsid w:val="00BD7ACB"/>
    <w:rsid w:val="00BE0A53"/>
    <w:rsid w:val="00BE0B98"/>
    <w:rsid w:val="00BE1D9F"/>
    <w:rsid w:val="00BE1F3A"/>
    <w:rsid w:val="00BE2862"/>
    <w:rsid w:val="00BE334D"/>
    <w:rsid w:val="00BE4774"/>
    <w:rsid w:val="00BE4900"/>
    <w:rsid w:val="00BE4F3F"/>
    <w:rsid w:val="00BE58F9"/>
    <w:rsid w:val="00BE5CAE"/>
    <w:rsid w:val="00BE5E38"/>
    <w:rsid w:val="00BE6421"/>
    <w:rsid w:val="00BE6554"/>
    <w:rsid w:val="00BE65FC"/>
    <w:rsid w:val="00BE66A4"/>
    <w:rsid w:val="00BE69B8"/>
    <w:rsid w:val="00BE7668"/>
    <w:rsid w:val="00BE7C2E"/>
    <w:rsid w:val="00BF00B6"/>
    <w:rsid w:val="00BF06CF"/>
    <w:rsid w:val="00BF0A87"/>
    <w:rsid w:val="00BF27BB"/>
    <w:rsid w:val="00BF357C"/>
    <w:rsid w:val="00BF383C"/>
    <w:rsid w:val="00BF3F59"/>
    <w:rsid w:val="00BF46CF"/>
    <w:rsid w:val="00BF4C57"/>
    <w:rsid w:val="00BF4E94"/>
    <w:rsid w:val="00BF5F74"/>
    <w:rsid w:val="00BF6658"/>
    <w:rsid w:val="00BF69DA"/>
    <w:rsid w:val="00BF6B4B"/>
    <w:rsid w:val="00BF7098"/>
    <w:rsid w:val="00BF74DA"/>
    <w:rsid w:val="00BF793D"/>
    <w:rsid w:val="00BF7EDE"/>
    <w:rsid w:val="00C0008F"/>
    <w:rsid w:val="00C000EE"/>
    <w:rsid w:val="00C00A1C"/>
    <w:rsid w:val="00C00BD5"/>
    <w:rsid w:val="00C01413"/>
    <w:rsid w:val="00C01EE8"/>
    <w:rsid w:val="00C0271C"/>
    <w:rsid w:val="00C038BD"/>
    <w:rsid w:val="00C03CFC"/>
    <w:rsid w:val="00C04335"/>
    <w:rsid w:val="00C045A2"/>
    <w:rsid w:val="00C04975"/>
    <w:rsid w:val="00C0584F"/>
    <w:rsid w:val="00C06605"/>
    <w:rsid w:val="00C0690B"/>
    <w:rsid w:val="00C07B87"/>
    <w:rsid w:val="00C11480"/>
    <w:rsid w:val="00C128F1"/>
    <w:rsid w:val="00C13AD1"/>
    <w:rsid w:val="00C13C7D"/>
    <w:rsid w:val="00C1530B"/>
    <w:rsid w:val="00C1568C"/>
    <w:rsid w:val="00C156CC"/>
    <w:rsid w:val="00C15BC3"/>
    <w:rsid w:val="00C15DF3"/>
    <w:rsid w:val="00C15E77"/>
    <w:rsid w:val="00C16590"/>
    <w:rsid w:val="00C17E0D"/>
    <w:rsid w:val="00C22BBE"/>
    <w:rsid w:val="00C22D08"/>
    <w:rsid w:val="00C23FD8"/>
    <w:rsid w:val="00C24313"/>
    <w:rsid w:val="00C26A6A"/>
    <w:rsid w:val="00C26ACE"/>
    <w:rsid w:val="00C26EF0"/>
    <w:rsid w:val="00C27893"/>
    <w:rsid w:val="00C278C4"/>
    <w:rsid w:val="00C27A9F"/>
    <w:rsid w:val="00C27BEF"/>
    <w:rsid w:val="00C30EC6"/>
    <w:rsid w:val="00C31216"/>
    <w:rsid w:val="00C315F2"/>
    <w:rsid w:val="00C32C8C"/>
    <w:rsid w:val="00C3317E"/>
    <w:rsid w:val="00C33DB4"/>
    <w:rsid w:val="00C33FCB"/>
    <w:rsid w:val="00C34819"/>
    <w:rsid w:val="00C34FB5"/>
    <w:rsid w:val="00C36848"/>
    <w:rsid w:val="00C36CAD"/>
    <w:rsid w:val="00C372D2"/>
    <w:rsid w:val="00C37578"/>
    <w:rsid w:val="00C37A41"/>
    <w:rsid w:val="00C400D9"/>
    <w:rsid w:val="00C40178"/>
    <w:rsid w:val="00C40FD4"/>
    <w:rsid w:val="00C41597"/>
    <w:rsid w:val="00C41C34"/>
    <w:rsid w:val="00C41CCB"/>
    <w:rsid w:val="00C420C3"/>
    <w:rsid w:val="00C42623"/>
    <w:rsid w:val="00C43F0E"/>
    <w:rsid w:val="00C44336"/>
    <w:rsid w:val="00C46882"/>
    <w:rsid w:val="00C479F7"/>
    <w:rsid w:val="00C47B31"/>
    <w:rsid w:val="00C505E1"/>
    <w:rsid w:val="00C50A84"/>
    <w:rsid w:val="00C50B47"/>
    <w:rsid w:val="00C51488"/>
    <w:rsid w:val="00C515CF"/>
    <w:rsid w:val="00C51BF4"/>
    <w:rsid w:val="00C52454"/>
    <w:rsid w:val="00C53066"/>
    <w:rsid w:val="00C541C4"/>
    <w:rsid w:val="00C5456E"/>
    <w:rsid w:val="00C54864"/>
    <w:rsid w:val="00C553FC"/>
    <w:rsid w:val="00C56006"/>
    <w:rsid w:val="00C57E87"/>
    <w:rsid w:val="00C57ED7"/>
    <w:rsid w:val="00C605F0"/>
    <w:rsid w:val="00C61275"/>
    <w:rsid w:val="00C612C9"/>
    <w:rsid w:val="00C61487"/>
    <w:rsid w:val="00C617BF"/>
    <w:rsid w:val="00C6223A"/>
    <w:rsid w:val="00C62A92"/>
    <w:rsid w:val="00C63085"/>
    <w:rsid w:val="00C63C71"/>
    <w:rsid w:val="00C63E14"/>
    <w:rsid w:val="00C66070"/>
    <w:rsid w:val="00C6696E"/>
    <w:rsid w:val="00C66F39"/>
    <w:rsid w:val="00C670EC"/>
    <w:rsid w:val="00C709AB"/>
    <w:rsid w:val="00C71897"/>
    <w:rsid w:val="00C71F4C"/>
    <w:rsid w:val="00C722D7"/>
    <w:rsid w:val="00C72661"/>
    <w:rsid w:val="00C72867"/>
    <w:rsid w:val="00C729EF"/>
    <w:rsid w:val="00C73A78"/>
    <w:rsid w:val="00C73CED"/>
    <w:rsid w:val="00C73E56"/>
    <w:rsid w:val="00C74161"/>
    <w:rsid w:val="00C74528"/>
    <w:rsid w:val="00C746F7"/>
    <w:rsid w:val="00C755B1"/>
    <w:rsid w:val="00C757EC"/>
    <w:rsid w:val="00C75DAC"/>
    <w:rsid w:val="00C7633B"/>
    <w:rsid w:val="00C7647D"/>
    <w:rsid w:val="00C7681E"/>
    <w:rsid w:val="00C76FA0"/>
    <w:rsid w:val="00C7748C"/>
    <w:rsid w:val="00C7756B"/>
    <w:rsid w:val="00C77796"/>
    <w:rsid w:val="00C80860"/>
    <w:rsid w:val="00C80F62"/>
    <w:rsid w:val="00C8198B"/>
    <w:rsid w:val="00C8330C"/>
    <w:rsid w:val="00C835BB"/>
    <w:rsid w:val="00C835E8"/>
    <w:rsid w:val="00C83771"/>
    <w:rsid w:val="00C844A1"/>
    <w:rsid w:val="00C849B0"/>
    <w:rsid w:val="00C85653"/>
    <w:rsid w:val="00C8591C"/>
    <w:rsid w:val="00C862F4"/>
    <w:rsid w:val="00C86498"/>
    <w:rsid w:val="00C8711D"/>
    <w:rsid w:val="00C87316"/>
    <w:rsid w:val="00C911D5"/>
    <w:rsid w:val="00C91514"/>
    <w:rsid w:val="00C9172C"/>
    <w:rsid w:val="00C9173B"/>
    <w:rsid w:val="00C91C49"/>
    <w:rsid w:val="00C92004"/>
    <w:rsid w:val="00C920FF"/>
    <w:rsid w:val="00C931B8"/>
    <w:rsid w:val="00C93CB7"/>
    <w:rsid w:val="00C9488E"/>
    <w:rsid w:val="00C94E76"/>
    <w:rsid w:val="00C9576E"/>
    <w:rsid w:val="00C958F8"/>
    <w:rsid w:val="00C96027"/>
    <w:rsid w:val="00C96239"/>
    <w:rsid w:val="00C9662B"/>
    <w:rsid w:val="00CA112F"/>
    <w:rsid w:val="00CA1CBC"/>
    <w:rsid w:val="00CA1DCD"/>
    <w:rsid w:val="00CA207F"/>
    <w:rsid w:val="00CA2294"/>
    <w:rsid w:val="00CA2D74"/>
    <w:rsid w:val="00CA2F30"/>
    <w:rsid w:val="00CA3921"/>
    <w:rsid w:val="00CA4A96"/>
    <w:rsid w:val="00CA4FD3"/>
    <w:rsid w:val="00CA5066"/>
    <w:rsid w:val="00CA5699"/>
    <w:rsid w:val="00CA5FD6"/>
    <w:rsid w:val="00CA6F60"/>
    <w:rsid w:val="00CA74F5"/>
    <w:rsid w:val="00CB0D9A"/>
    <w:rsid w:val="00CB2B54"/>
    <w:rsid w:val="00CB2E35"/>
    <w:rsid w:val="00CB45BC"/>
    <w:rsid w:val="00CB4CC7"/>
    <w:rsid w:val="00CB5ECF"/>
    <w:rsid w:val="00CB6B96"/>
    <w:rsid w:val="00CC0087"/>
    <w:rsid w:val="00CC0455"/>
    <w:rsid w:val="00CC1821"/>
    <w:rsid w:val="00CC2152"/>
    <w:rsid w:val="00CC22D1"/>
    <w:rsid w:val="00CC2388"/>
    <w:rsid w:val="00CC34D2"/>
    <w:rsid w:val="00CC37EE"/>
    <w:rsid w:val="00CC3BF0"/>
    <w:rsid w:val="00CC4389"/>
    <w:rsid w:val="00CC4C4B"/>
    <w:rsid w:val="00CC4E74"/>
    <w:rsid w:val="00CC59C6"/>
    <w:rsid w:val="00CC6A37"/>
    <w:rsid w:val="00CC74B6"/>
    <w:rsid w:val="00CC7F78"/>
    <w:rsid w:val="00CC7FB3"/>
    <w:rsid w:val="00CD0BB5"/>
    <w:rsid w:val="00CD151E"/>
    <w:rsid w:val="00CD1A51"/>
    <w:rsid w:val="00CD25AB"/>
    <w:rsid w:val="00CD3346"/>
    <w:rsid w:val="00CD3EEB"/>
    <w:rsid w:val="00CD3FD3"/>
    <w:rsid w:val="00CD49F5"/>
    <w:rsid w:val="00CD4CF9"/>
    <w:rsid w:val="00CD5EBE"/>
    <w:rsid w:val="00CD6205"/>
    <w:rsid w:val="00CD69C5"/>
    <w:rsid w:val="00CD6E30"/>
    <w:rsid w:val="00CD6F54"/>
    <w:rsid w:val="00CD7229"/>
    <w:rsid w:val="00CD788F"/>
    <w:rsid w:val="00CE2051"/>
    <w:rsid w:val="00CE2E3B"/>
    <w:rsid w:val="00CE359D"/>
    <w:rsid w:val="00CE432C"/>
    <w:rsid w:val="00CE4584"/>
    <w:rsid w:val="00CE49C6"/>
    <w:rsid w:val="00CE49F5"/>
    <w:rsid w:val="00CE4C07"/>
    <w:rsid w:val="00CE519B"/>
    <w:rsid w:val="00CE6343"/>
    <w:rsid w:val="00CE6B45"/>
    <w:rsid w:val="00CE784B"/>
    <w:rsid w:val="00CF0259"/>
    <w:rsid w:val="00CF05B1"/>
    <w:rsid w:val="00CF0CA4"/>
    <w:rsid w:val="00CF132C"/>
    <w:rsid w:val="00CF1611"/>
    <w:rsid w:val="00CF26F4"/>
    <w:rsid w:val="00CF2A81"/>
    <w:rsid w:val="00CF4121"/>
    <w:rsid w:val="00CF49C9"/>
    <w:rsid w:val="00CF4C67"/>
    <w:rsid w:val="00CF63A4"/>
    <w:rsid w:val="00CF650D"/>
    <w:rsid w:val="00CF676B"/>
    <w:rsid w:val="00CF6AD2"/>
    <w:rsid w:val="00CF74F1"/>
    <w:rsid w:val="00CF7E58"/>
    <w:rsid w:val="00D01705"/>
    <w:rsid w:val="00D025C6"/>
    <w:rsid w:val="00D0280D"/>
    <w:rsid w:val="00D0299C"/>
    <w:rsid w:val="00D02F03"/>
    <w:rsid w:val="00D02FFA"/>
    <w:rsid w:val="00D03288"/>
    <w:rsid w:val="00D05788"/>
    <w:rsid w:val="00D05D32"/>
    <w:rsid w:val="00D067DA"/>
    <w:rsid w:val="00D079D5"/>
    <w:rsid w:val="00D1045A"/>
    <w:rsid w:val="00D10574"/>
    <w:rsid w:val="00D10700"/>
    <w:rsid w:val="00D11288"/>
    <w:rsid w:val="00D11599"/>
    <w:rsid w:val="00D11B4A"/>
    <w:rsid w:val="00D123FC"/>
    <w:rsid w:val="00D12DA1"/>
    <w:rsid w:val="00D13138"/>
    <w:rsid w:val="00D14C42"/>
    <w:rsid w:val="00D1534A"/>
    <w:rsid w:val="00D16817"/>
    <w:rsid w:val="00D200FE"/>
    <w:rsid w:val="00D20B3F"/>
    <w:rsid w:val="00D2119A"/>
    <w:rsid w:val="00D21381"/>
    <w:rsid w:val="00D2180D"/>
    <w:rsid w:val="00D2395E"/>
    <w:rsid w:val="00D2438C"/>
    <w:rsid w:val="00D243B4"/>
    <w:rsid w:val="00D251BE"/>
    <w:rsid w:val="00D2652F"/>
    <w:rsid w:val="00D26664"/>
    <w:rsid w:val="00D26EFE"/>
    <w:rsid w:val="00D27715"/>
    <w:rsid w:val="00D30BEF"/>
    <w:rsid w:val="00D31384"/>
    <w:rsid w:val="00D3218F"/>
    <w:rsid w:val="00D32290"/>
    <w:rsid w:val="00D32948"/>
    <w:rsid w:val="00D3368C"/>
    <w:rsid w:val="00D33920"/>
    <w:rsid w:val="00D33B98"/>
    <w:rsid w:val="00D345E2"/>
    <w:rsid w:val="00D3476A"/>
    <w:rsid w:val="00D34BF5"/>
    <w:rsid w:val="00D34DDC"/>
    <w:rsid w:val="00D35152"/>
    <w:rsid w:val="00D35349"/>
    <w:rsid w:val="00D354A0"/>
    <w:rsid w:val="00D3605F"/>
    <w:rsid w:val="00D365FC"/>
    <w:rsid w:val="00D3731F"/>
    <w:rsid w:val="00D3747B"/>
    <w:rsid w:val="00D376CD"/>
    <w:rsid w:val="00D37E4D"/>
    <w:rsid w:val="00D37F54"/>
    <w:rsid w:val="00D40B26"/>
    <w:rsid w:val="00D40EBC"/>
    <w:rsid w:val="00D43231"/>
    <w:rsid w:val="00D44DC4"/>
    <w:rsid w:val="00D451EE"/>
    <w:rsid w:val="00D45315"/>
    <w:rsid w:val="00D45FF3"/>
    <w:rsid w:val="00D46379"/>
    <w:rsid w:val="00D46830"/>
    <w:rsid w:val="00D46E30"/>
    <w:rsid w:val="00D50EA0"/>
    <w:rsid w:val="00D50FAF"/>
    <w:rsid w:val="00D53A40"/>
    <w:rsid w:val="00D53B52"/>
    <w:rsid w:val="00D54062"/>
    <w:rsid w:val="00D54BF7"/>
    <w:rsid w:val="00D552F5"/>
    <w:rsid w:val="00D55AC8"/>
    <w:rsid w:val="00D561CD"/>
    <w:rsid w:val="00D57274"/>
    <w:rsid w:val="00D6098B"/>
    <w:rsid w:val="00D61588"/>
    <w:rsid w:val="00D629B1"/>
    <w:rsid w:val="00D62B43"/>
    <w:rsid w:val="00D634C5"/>
    <w:rsid w:val="00D640D1"/>
    <w:rsid w:val="00D6432C"/>
    <w:rsid w:val="00D64670"/>
    <w:rsid w:val="00D64A15"/>
    <w:rsid w:val="00D6506E"/>
    <w:rsid w:val="00D658A2"/>
    <w:rsid w:val="00D660B9"/>
    <w:rsid w:val="00D6631A"/>
    <w:rsid w:val="00D6695A"/>
    <w:rsid w:val="00D66D4E"/>
    <w:rsid w:val="00D675AC"/>
    <w:rsid w:val="00D677CF"/>
    <w:rsid w:val="00D70025"/>
    <w:rsid w:val="00D704DD"/>
    <w:rsid w:val="00D708C5"/>
    <w:rsid w:val="00D70B83"/>
    <w:rsid w:val="00D710A1"/>
    <w:rsid w:val="00D715F3"/>
    <w:rsid w:val="00D71785"/>
    <w:rsid w:val="00D71A52"/>
    <w:rsid w:val="00D724C0"/>
    <w:rsid w:val="00D72A2E"/>
    <w:rsid w:val="00D72DA3"/>
    <w:rsid w:val="00D72F1C"/>
    <w:rsid w:val="00D73295"/>
    <w:rsid w:val="00D735EA"/>
    <w:rsid w:val="00D73958"/>
    <w:rsid w:val="00D74C14"/>
    <w:rsid w:val="00D74DAA"/>
    <w:rsid w:val="00D76306"/>
    <w:rsid w:val="00D76F3E"/>
    <w:rsid w:val="00D76F9C"/>
    <w:rsid w:val="00D7729D"/>
    <w:rsid w:val="00D7740D"/>
    <w:rsid w:val="00D77D05"/>
    <w:rsid w:val="00D802E3"/>
    <w:rsid w:val="00D80A76"/>
    <w:rsid w:val="00D813E9"/>
    <w:rsid w:val="00D81C1D"/>
    <w:rsid w:val="00D827F0"/>
    <w:rsid w:val="00D83674"/>
    <w:rsid w:val="00D85BD6"/>
    <w:rsid w:val="00D865F2"/>
    <w:rsid w:val="00D86C16"/>
    <w:rsid w:val="00D8711D"/>
    <w:rsid w:val="00D87613"/>
    <w:rsid w:val="00D87D4B"/>
    <w:rsid w:val="00D91705"/>
    <w:rsid w:val="00D92467"/>
    <w:rsid w:val="00D92B4B"/>
    <w:rsid w:val="00D930D1"/>
    <w:rsid w:val="00D93941"/>
    <w:rsid w:val="00D94448"/>
    <w:rsid w:val="00DA0127"/>
    <w:rsid w:val="00DA15F9"/>
    <w:rsid w:val="00DA23DD"/>
    <w:rsid w:val="00DA3165"/>
    <w:rsid w:val="00DA355D"/>
    <w:rsid w:val="00DA3BA1"/>
    <w:rsid w:val="00DA3D86"/>
    <w:rsid w:val="00DA5799"/>
    <w:rsid w:val="00DA595D"/>
    <w:rsid w:val="00DA6E14"/>
    <w:rsid w:val="00DA7471"/>
    <w:rsid w:val="00DB0ACC"/>
    <w:rsid w:val="00DB0FFE"/>
    <w:rsid w:val="00DB1305"/>
    <w:rsid w:val="00DB169E"/>
    <w:rsid w:val="00DB16B9"/>
    <w:rsid w:val="00DB1E64"/>
    <w:rsid w:val="00DB2E95"/>
    <w:rsid w:val="00DB3579"/>
    <w:rsid w:val="00DB42AB"/>
    <w:rsid w:val="00DB5504"/>
    <w:rsid w:val="00DB557C"/>
    <w:rsid w:val="00DB6181"/>
    <w:rsid w:val="00DB6C76"/>
    <w:rsid w:val="00DB6D94"/>
    <w:rsid w:val="00DB754D"/>
    <w:rsid w:val="00DB7B79"/>
    <w:rsid w:val="00DC0177"/>
    <w:rsid w:val="00DC295B"/>
    <w:rsid w:val="00DC428A"/>
    <w:rsid w:val="00DC52E9"/>
    <w:rsid w:val="00DC61D1"/>
    <w:rsid w:val="00DC6BD0"/>
    <w:rsid w:val="00DC6FA3"/>
    <w:rsid w:val="00DC76E1"/>
    <w:rsid w:val="00DC79B8"/>
    <w:rsid w:val="00DC7A28"/>
    <w:rsid w:val="00DD0086"/>
    <w:rsid w:val="00DD02CD"/>
    <w:rsid w:val="00DD07CE"/>
    <w:rsid w:val="00DD2548"/>
    <w:rsid w:val="00DD3A25"/>
    <w:rsid w:val="00DD5295"/>
    <w:rsid w:val="00DD6190"/>
    <w:rsid w:val="00DD675A"/>
    <w:rsid w:val="00DD67BF"/>
    <w:rsid w:val="00DD6FC9"/>
    <w:rsid w:val="00DD712C"/>
    <w:rsid w:val="00DE0BEB"/>
    <w:rsid w:val="00DE1C0E"/>
    <w:rsid w:val="00DE1D16"/>
    <w:rsid w:val="00DE2327"/>
    <w:rsid w:val="00DE3945"/>
    <w:rsid w:val="00DE3C53"/>
    <w:rsid w:val="00DE45B1"/>
    <w:rsid w:val="00DE493E"/>
    <w:rsid w:val="00DE49B1"/>
    <w:rsid w:val="00DE5F32"/>
    <w:rsid w:val="00DE673B"/>
    <w:rsid w:val="00DE6C46"/>
    <w:rsid w:val="00DE6C4E"/>
    <w:rsid w:val="00DE72E9"/>
    <w:rsid w:val="00DE7A64"/>
    <w:rsid w:val="00DE7A70"/>
    <w:rsid w:val="00DF02F0"/>
    <w:rsid w:val="00DF0E4C"/>
    <w:rsid w:val="00DF1144"/>
    <w:rsid w:val="00DF18CB"/>
    <w:rsid w:val="00DF1AF4"/>
    <w:rsid w:val="00DF3C6C"/>
    <w:rsid w:val="00DF3CA3"/>
    <w:rsid w:val="00DF4CF7"/>
    <w:rsid w:val="00DF549F"/>
    <w:rsid w:val="00DF5F20"/>
    <w:rsid w:val="00DF60BF"/>
    <w:rsid w:val="00DF61CE"/>
    <w:rsid w:val="00DF6820"/>
    <w:rsid w:val="00DF6BA4"/>
    <w:rsid w:val="00DF7529"/>
    <w:rsid w:val="00DF7E10"/>
    <w:rsid w:val="00E03809"/>
    <w:rsid w:val="00E03B20"/>
    <w:rsid w:val="00E0482A"/>
    <w:rsid w:val="00E05A9B"/>
    <w:rsid w:val="00E05C73"/>
    <w:rsid w:val="00E06DDB"/>
    <w:rsid w:val="00E07E53"/>
    <w:rsid w:val="00E10421"/>
    <w:rsid w:val="00E104E5"/>
    <w:rsid w:val="00E105BB"/>
    <w:rsid w:val="00E106E4"/>
    <w:rsid w:val="00E11160"/>
    <w:rsid w:val="00E11A53"/>
    <w:rsid w:val="00E12769"/>
    <w:rsid w:val="00E1348C"/>
    <w:rsid w:val="00E14191"/>
    <w:rsid w:val="00E147F6"/>
    <w:rsid w:val="00E1490B"/>
    <w:rsid w:val="00E14AC4"/>
    <w:rsid w:val="00E14E7A"/>
    <w:rsid w:val="00E1568B"/>
    <w:rsid w:val="00E16908"/>
    <w:rsid w:val="00E16D0A"/>
    <w:rsid w:val="00E1719B"/>
    <w:rsid w:val="00E17236"/>
    <w:rsid w:val="00E179E6"/>
    <w:rsid w:val="00E17BC7"/>
    <w:rsid w:val="00E21038"/>
    <w:rsid w:val="00E214EE"/>
    <w:rsid w:val="00E21CA7"/>
    <w:rsid w:val="00E21D9F"/>
    <w:rsid w:val="00E22158"/>
    <w:rsid w:val="00E22AF0"/>
    <w:rsid w:val="00E23365"/>
    <w:rsid w:val="00E23613"/>
    <w:rsid w:val="00E24013"/>
    <w:rsid w:val="00E26B4A"/>
    <w:rsid w:val="00E26EC5"/>
    <w:rsid w:val="00E27639"/>
    <w:rsid w:val="00E27995"/>
    <w:rsid w:val="00E31383"/>
    <w:rsid w:val="00E31FCB"/>
    <w:rsid w:val="00E325C9"/>
    <w:rsid w:val="00E32F45"/>
    <w:rsid w:val="00E33471"/>
    <w:rsid w:val="00E361C7"/>
    <w:rsid w:val="00E36C38"/>
    <w:rsid w:val="00E40044"/>
    <w:rsid w:val="00E40066"/>
    <w:rsid w:val="00E4006D"/>
    <w:rsid w:val="00E40094"/>
    <w:rsid w:val="00E40B77"/>
    <w:rsid w:val="00E40C12"/>
    <w:rsid w:val="00E41275"/>
    <w:rsid w:val="00E41E4D"/>
    <w:rsid w:val="00E42051"/>
    <w:rsid w:val="00E422EA"/>
    <w:rsid w:val="00E42372"/>
    <w:rsid w:val="00E423E1"/>
    <w:rsid w:val="00E42A01"/>
    <w:rsid w:val="00E4307D"/>
    <w:rsid w:val="00E438A8"/>
    <w:rsid w:val="00E438DA"/>
    <w:rsid w:val="00E445AF"/>
    <w:rsid w:val="00E4484E"/>
    <w:rsid w:val="00E45378"/>
    <w:rsid w:val="00E45535"/>
    <w:rsid w:val="00E4649E"/>
    <w:rsid w:val="00E4659A"/>
    <w:rsid w:val="00E46914"/>
    <w:rsid w:val="00E46B64"/>
    <w:rsid w:val="00E46D58"/>
    <w:rsid w:val="00E478D6"/>
    <w:rsid w:val="00E47922"/>
    <w:rsid w:val="00E47C0C"/>
    <w:rsid w:val="00E5027A"/>
    <w:rsid w:val="00E52F12"/>
    <w:rsid w:val="00E53791"/>
    <w:rsid w:val="00E54040"/>
    <w:rsid w:val="00E54919"/>
    <w:rsid w:val="00E558DB"/>
    <w:rsid w:val="00E56322"/>
    <w:rsid w:val="00E57011"/>
    <w:rsid w:val="00E571F0"/>
    <w:rsid w:val="00E57582"/>
    <w:rsid w:val="00E57AC4"/>
    <w:rsid w:val="00E604E5"/>
    <w:rsid w:val="00E62171"/>
    <w:rsid w:val="00E635F8"/>
    <w:rsid w:val="00E638C5"/>
    <w:rsid w:val="00E63A24"/>
    <w:rsid w:val="00E64913"/>
    <w:rsid w:val="00E6570C"/>
    <w:rsid w:val="00E65B09"/>
    <w:rsid w:val="00E65C7D"/>
    <w:rsid w:val="00E65DFF"/>
    <w:rsid w:val="00E6610B"/>
    <w:rsid w:val="00E66A2E"/>
    <w:rsid w:val="00E671C7"/>
    <w:rsid w:val="00E67B0E"/>
    <w:rsid w:val="00E70215"/>
    <w:rsid w:val="00E70856"/>
    <w:rsid w:val="00E70F7A"/>
    <w:rsid w:val="00E7116A"/>
    <w:rsid w:val="00E71657"/>
    <w:rsid w:val="00E71FE3"/>
    <w:rsid w:val="00E71FF9"/>
    <w:rsid w:val="00E72015"/>
    <w:rsid w:val="00E727E9"/>
    <w:rsid w:val="00E73948"/>
    <w:rsid w:val="00E74B64"/>
    <w:rsid w:val="00E75EBC"/>
    <w:rsid w:val="00E75F23"/>
    <w:rsid w:val="00E76B9D"/>
    <w:rsid w:val="00E773B4"/>
    <w:rsid w:val="00E778C9"/>
    <w:rsid w:val="00E77C63"/>
    <w:rsid w:val="00E77CF4"/>
    <w:rsid w:val="00E80BD1"/>
    <w:rsid w:val="00E80DCD"/>
    <w:rsid w:val="00E8183C"/>
    <w:rsid w:val="00E81F3F"/>
    <w:rsid w:val="00E82E86"/>
    <w:rsid w:val="00E82F9C"/>
    <w:rsid w:val="00E83243"/>
    <w:rsid w:val="00E833EF"/>
    <w:rsid w:val="00E839F9"/>
    <w:rsid w:val="00E84A94"/>
    <w:rsid w:val="00E85D0F"/>
    <w:rsid w:val="00E86A27"/>
    <w:rsid w:val="00E87497"/>
    <w:rsid w:val="00E8783F"/>
    <w:rsid w:val="00E87945"/>
    <w:rsid w:val="00E90668"/>
    <w:rsid w:val="00E9078E"/>
    <w:rsid w:val="00E908F7"/>
    <w:rsid w:val="00E9130B"/>
    <w:rsid w:val="00E9175D"/>
    <w:rsid w:val="00E92F94"/>
    <w:rsid w:val="00E931BF"/>
    <w:rsid w:val="00E933EE"/>
    <w:rsid w:val="00E93548"/>
    <w:rsid w:val="00E96043"/>
    <w:rsid w:val="00E9605F"/>
    <w:rsid w:val="00E96090"/>
    <w:rsid w:val="00E97280"/>
    <w:rsid w:val="00EA141B"/>
    <w:rsid w:val="00EA1CEE"/>
    <w:rsid w:val="00EA1E5A"/>
    <w:rsid w:val="00EA3218"/>
    <w:rsid w:val="00EA381E"/>
    <w:rsid w:val="00EA4E86"/>
    <w:rsid w:val="00EA521C"/>
    <w:rsid w:val="00EA53DA"/>
    <w:rsid w:val="00EA560C"/>
    <w:rsid w:val="00EA6631"/>
    <w:rsid w:val="00EA78FB"/>
    <w:rsid w:val="00EB145E"/>
    <w:rsid w:val="00EB193E"/>
    <w:rsid w:val="00EB1DAC"/>
    <w:rsid w:val="00EB2061"/>
    <w:rsid w:val="00EB2942"/>
    <w:rsid w:val="00EB3D21"/>
    <w:rsid w:val="00EB4741"/>
    <w:rsid w:val="00EB5510"/>
    <w:rsid w:val="00EB5B9A"/>
    <w:rsid w:val="00EB6F3C"/>
    <w:rsid w:val="00EB73A1"/>
    <w:rsid w:val="00EB75A0"/>
    <w:rsid w:val="00EB7E2B"/>
    <w:rsid w:val="00EC0801"/>
    <w:rsid w:val="00EC0EA2"/>
    <w:rsid w:val="00EC13B2"/>
    <w:rsid w:val="00EC17C6"/>
    <w:rsid w:val="00EC20E1"/>
    <w:rsid w:val="00EC2358"/>
    <w:rsid w:val="00EC4299"/>
    <w:rsid w:val="00EC4557"/>
    <w:rsid w:val="00EC499D"/>
    <w:rsid w:val="00EC4CB6"/>
    <w:rsid w:val="00EC56FE"/>
    <w:rsid w:val="00EC570D"/>
    <w:rsid w:val="00EC720C"/>
    <w:rsid w:val="00ED0015"/>
    <w:rsid w:val="00ED1CE5"/>
    <w:rsid w:val="00ED26CF"/>
    <w:rsid w:val="00ED2B69"/>
    <w:rsid w:val="00ED3A5D"/>
    <w:rsid w:val="00ED4461"/>
    <w:rsid w:val="00ED4924"/>
    <w:rsid w:val="00ED4AE0"/>
    <w:rsid w:val="00ED5555"/>
    <w:rsid w:val="00ED565F"/>
    <w:rsid w:val="00ED58B2"/>
    <w:rsid w:val="00ED67F9"/>
    <w:rsid w:val="00ED706A"/>
    <w:rsid w:val="00ED70E3"/>
    <w:rsid w:val="00EE105C"/>
    <w:rsid w:val="00EE1C23"/>
    <w:rsid w:val="00EE1DC0"/>
    <w:rsid w:val="00EE35B5"/>
    <w:rsid w:val="00EE38FD"/>
    <w:rsid w:val="00EE459D"/>
    <w:rsid w:val="00EE4AA9"/>
    <w:rsid w:val="00EE4C58"/>
    <w:rsid w:val="00EE6FDE"/>
    <w:rsid w:val="00EE7250"/>
    <w:rsid w:val="00EF0601"/>
    <w:rsid w:val="00EF0620"/>
    <w:rsid w:val="00EF162A"/>
    <w:rsid w:val="00EF1978"/>
    <w:rsid w:val="00EF20C9"/>
    <w:rsid w:val="00EF2656"/>
    <w:rsid w:val="00EF298A"/>
    <w:rsid w:val="00EF3B6C"/>
    <w:rsid w:val="00EF466C"/>
    <w:rsid w:val="00EF4C80"/>
    <w:rsid w:val="00EF536C"/>
    <w:rsid w:val="00EF5474"/>
    <w:rsid w:val="00EF571A"/>
    <w:rsid w:val="00EF5B07"/>
    <w:rsid w:val="00EF5B7F"/>
    <w:rsid w:val="00EF5EBF"/>
    <w:rsid w:val="00EF617E"/>
    <w:rsid w:val="00EF61A4"/>
    <w:rsid w:val="00EF6D1C"/>
    <w:rsid w:val="00F0006D"/>
    <w:rsid w:val="00F003A7"/>
    <w:rsid w:val="00F0073A"/>
    <w:rsid w:val="00F01063"/>
    <w:rsid w:val="00F011D5"/>
    <w:rsid w:val="00F01E23"/>
    <w:rsid w:val="00F02000"/>
    <w:rsid w:val="00F0280A"/>
    <w:rsid w:val="00F02CB6"/>
    <w:rsid w:val="00F02D60"/>
    <w:rsid w:val="00F0366B"/>
    <w:rsid w:val="00F03DB6"/>
    <w:rsid w:val="00F044BB"/>
    <w:rsid w:val="00F05549"/>
    <w:rsid w:val="00F05DD9"/>
    <w:rsid w:val="00F0618B"/>
    <w:rsid w:val="00F06808"/>
    <w:rsid w:val="00F073FD"/>
    <w:rsid w:val="00F10321"/>
    <w:rsid w:val="00F113EC"/>
    <w:rsid w:val="00F117E9"/>
    <w:rsid w:val="00F12024"/>
    <w:rsid w:val="00F12DF9"/>
    <w:rsid w:val="00F1306D"/>
    <w:rsid w:val="00F13F46"/>
    <w:rsid w:val="00F15263"/>
    <w:rsid w:val="00F164CC"/>
    <w:rsid w:val="00F17385"/>
    <w:rsid w:val="00F17B77"/>
    <w:rsid w:val="00F20898"/>
    <w:rsid w:val="00F21131"/>
    <w:rsid w:val="00F21281"/>
    <w:rsid w:val="00F219A0"/>
    <w:rsid w:val="00F22C3C"/>
    <w:rsid w:val="00F22EF8"/>
    <w:rsid w:val="00F2348F"/>
    <w:rsid w:val="00F23D86"/>
    <w:rsid w:val="00F23F55"/>
    <w:rsid w:val="00F25611"/>
    <w:rsid w:val="00F2581D"/>
    <w:rsid w:val="00F25CFC"/>
    <w:rsid w:val="00F261A1"/>
    <w:rsid w:val="00F2790F"/>
    <w:rsid w:val="00F27A35"/>
    <w:rsid w:val="00F322FC"/>
    <w:rsid w:val="00F32468"/>
    <w:rsid w:val="00F32EB8"/>
    <w:rsid w:val="00F331E9"/>
    <w:rsid w:val="00F33312"/>
    <w:rsid w:val="00F33E86"/>
    <w:rsid w:val="00F33F07"/>
    <w:rsid w:val="00F34F9A"/>
    <w:rsid w:val="00F35BBA"/>
    <w:rsid w:val="00F35C67"/>
    <w:rsid w:val="00F36201"/>
    <w:rsid w:val="00F362CF"/>
    <w:rsid w:val="00F367E6"/>
    <w:rsid w:val="00F36B8E"/>
    <w:rsid w:val="00F37F99"/>
    <w:rsid w:val="00F40669"/>
    <w:rsid w:val="00F40748"/>
    <w:rsid w:val="00F41661"/>
    <w:rsid w:val="00F41B40"/>
    <w:rsid w:val="00F41CE5"/>
    <w:rsid w:val="00F429AA"/>
    <w:rsid w:val="00F42DF8"/>
    <w:rsid w:val="00F43385"/>
    <w:rsid w:val="00F44AC9"/>
    <w:rsid w:val="00F45244"/>
    <w:rsid w:val="00F45495"/>
    <w:rsid w:val="00F45BC4"/>
    <w:rsid w:val="00F45CB5"/>
    <w:rsid w:val="00F4628C"/>
    <w:rsid w:val="00F47FEA"/>
    <w:rsid w:val="00F503D8"/>
    <w:rsid w:val="00F50975"/>
    <w:rsid w:val="00F51BA0"/>
    <w:rsid w:val="00F523B6"/>
    <w:rsid w:val="00F524EF"/>
    <w:rsid w:val="00F5304E"/>
    <w:rsid w:val="00F5312E"/>
    <w:rsid w:val="00F5342C"/>
    <w:rsid w:val="00F54520"/>
    <w:rsid w:val="00F54BB2"/>
    <w:rsid w:val="00F5542D"/>
    <w:rsid w:val="00F5590D"/>
    <w:rsid w:val="00F55F69"/>
    <w:rsid w:val="00F561A9"/>
    <w:rsid w:val="00F561FC"/>
    <w:rsid w:val="00F56905"/>
    <w:rsid w:val="00F56952"/>
    <w:rsid w:val="00F57F2A"/>
    <w:rsid w:val="00F608DA"/>
    <w:rsid w:val="00F60AB1"/>
    <w:rsid w:val="00F60E02"/>
    <w:rsid w:val="00F61607"/>
    <w:rsid w:val="00F61640"/>
    <w:rsid w:val="00F61B3A"/>
    <w:rsid w:val="00F623C8"/>
    <w:rsid w:val="00F6560A"/>
    <w:rsid w:val="00F65C89"/>
    <w:rsid w:val="00F6633B"/>
    <w:rsid w:val="00F66DC9"/>
    <w:rsid w:val="00F66E01"/>
    <w:rsid w:val="00F66FC8"/>
    <w:rsid w:val="00F6748D"/>
    <w:rsid w:val="00F67A70"/>
    <w:rsid w:val="00F67DB8"/>
    <w:rsid w:val="00F7049F"/>
    <w:rsid w:val="00F709D5"/>
    <w:rsid w:val="00F719F4"/>
    <w:rsid w:val="00F72565"/>
    <w:rsid w:val="00F7279C"/>
    <w:rsid w:val="00F728F0"/>
    <w:rsid w:val="00F73292"/>
    <w:rsid w:val="00F7330A"/>
    <w:rsid w:val="00F73A9A"/>
    <w:rsid w:val="00F745FC"/>
    <w:rsid w:val="00F753A3"/>
    <w:rsid w:val="00F756A8"/>
    <w:rsid w:val="00F75BF4"/>
    <w:rsid w:val="00F75E84"/>
    <w:rsid w:val="00F77588"/>
    <w:rsid w:val="00F7772F"/>
    <w:rsid w:val="00F77896"/>
    <w:rsid w:val="00F778EF"/>
    <w:rsid w:val="00F77EA7"/>
    <w:rsid w:val="00F80760"/>
    <w:rsid w:val="00F80F1A"/>
    <w:rsid w:val="00F811E2"/>
    <w:rsid w:val="00F8174D"/>
    <w:rsid w:val="00F823CF"/>
    <w:rsid w:val="00F82DBD"/>
    <w:rsid w:val="00F850BB"/>
    <w:rsid w:val="00F85F0C"/>
    <w:rsid w:val="00F86199"/>
    <w:rsid w:val="00F86402"/>
    <w:rsid w:val="00F869E0"/>
    <w:rsid w:val="00F875EC"/>
    <w:rsid w:val="00F877A3"/>
    <w:rsid w:val="00F87A77"/>
    <w:rsid w:val="00F87FF1"/>
    <w:rsid w:val="00F90452"/>
    <w:rsid w:val="00F904A3"/>
    <w:rsid w:val="00F91F93"/>
    <w:rsid w:val="00F921EE"/>
    <w:rsid w:val="00F9266C"/>
    <w:rsid w:val="00F92BB8"/>
    <w:rsid w:val="00F92F17"/>
    <w:rsid w:val="00F935C5"/>
    <w:rsid w:val="00F94559"/>
    <w:rsid w:val="00F9475D"/>
    <w:rsid w:val="00F94BB9"/>
    <w:rsid w:val="00F951E8"/>
    <w:rsid w:val="00F95361"/>
    <w:rsid w:val="00F95931"/>
    <w:rsid w:val="00F95A7A"/>
    <w:rsid w:val="00F97060"/>
    <w:rsid w:val="00F97F67"/>
    <w:rsid w:val="00FA00B5"/>
    <w:rsid w:val="00FA095C"/>
    <w:rsid w:val="00FA0A27"/>
    <w:rsid w:val="00FA1056"/>
    <w:rsid w:val="00FA1DE1"/>
    <w:rsid w:val="00FA27B8"/>
    <w:rsid w:val="00FA32FD"/>
    <w:rsid w:val="00FA3392"/>
    <w:rsid w:val="00FA3A2F"/>
    <w:rsid w:val="00FA4894"/>
    <w:rsid w:val="00FA490B"/>
    <w:rsid w:val="00FA6821"/>
    <w:rsid w:val="00FA6AD3"/>
    <w:rsid w:val="00FA6ADC"/>
    <w:rsid w:val="00FA72A0"/>
    <w:rsid w:val="00FA7399"/>
    <w:rsid w:val="00FA7687"/>
    <w:rsid w:val="00FA78A0"/>
    <w:rsid w:val="00FA7C77"/>
    <w:rsid w:val="00FA7D0B"/>
    <w:rsid w:val="00FB2498"/>
    <w:rsid w:val="00FB2990"/>
    <w:rsid w:val="00FB2C66"/>
    <w:rsid w:val="00FB2D81"/>
    <w:rsid w:val="00FB3171"/>
    <w:rsid w:val="00FB38DD"/>
    <w:rsid w:val="00FB540E"/>
    <w:rsid w:val="00FB570B"/>
    <w:rsid w:val="00FB573C"/>
    <w:rsid w:val="00FB59B7"/>
    <w:rsid w:val="00FB65F4"/>
    <w:rsid w:val="00FC0B42"/>
    <w:rsid w:val="00FC1F89"/>
    <w:rsid w:val="00FC3E7D"/>
    <w:rsid w:val="00FC4C0B"/>
    <w:rsid w:val="00FC4D85"/>
    <w:rsid w:val="00FC4E6A"/>
    <w:rsid w:val="00FC57AC"/>
    <w:rsid w:val="00FC5B34"/>
    <w:rsid w:val="00FC5C45"/>
    <w:rsid w:val="00FC607F"/>
    <w:rsid w:val="00FC6818"/>
    <w:rsid w:val="00FC75F4"/>
    <w:rsid w:val="00FC7AD6"/>
    <w:rsid w:val="00FD002E"/>
    <w:rsid w:val="00FD0280"/>
    <w:rsid w:val="00FD17D5"/>
    <w:rsid w:val="00FD17EB"/>
    <w:rsid w:val="00FD311E"/>
    <w:rsid w:val="00FD3E31"/>
    <w:rsid w:val="00FD4102"/>
    <w:rsid w:val="00FD46AF"/>
    <w:rsid w:val="00FD4D7D"/>
    <w:rsid w:val="00FD5936"/>
    <w:rsid w:val="00FD6BD4"/>
    <w:rsid w:val="00FD783E"/>
    <w:rsid w:val="00FE0159"/>
    <w:rsid w:val="00FE0D26"/>
    <w:rsid w:val="00FE2C64"/>
    <w:rsid w:val="00FE33CC"/>
    <w:rsid w:val="00FE3CBF"/>
    <w:rsid w:val="00FE3E0A"/>
    <w:rsid w:val="00FE4C0F"/>
    <w:rsid w:val="00FE59D1"/>
    <w:rsid w:val="00FE62E4"/>
    <w:rsid w:val="00FE7594"/>
    <w:rsid w:val="00FE7712"/>
    <w:rsid w:val="00FE7AAF"/>
    <w:rsid w:val="00FF0B2D"/>
    <w:rsid w:val="00FF0EA4"/>
    <w:rsid w:val="00FF0FD9"/>
    <w:rsid w:val="00FF1270"/>
    <w:rsid w:val="00FF178D"/>
    <w:rsid w:val="00FF1900"/>
    <w:rsid w:val="00FF1C4D"/>
    <w:rsid w:val="00FF1F49"/>
    <w:rsid w:val="00FF22BD"/>
    <w:rsid w:val="00FF26B7"/>
    <w:rsid w:val="00FF2856"/>
    <w:rsid w:val="00FF34AC"/>
    <w:rsid w:val="00FF360B"/>
    <w:rsid w:val="00FF3EF2"/>
    <w:rsid w:val="00FF433B"/>
    <w:rsid w:val="00FF43D3"/>
    <w:rsid w:val="00FF45D0"/>
    <w:rsid w:val="00FF474F"/>
    <w:rsid w:val="00FF54DC"/>
    <w:rsid w:val="00FF5C13"/>
    <w:rsid w:val="00FF5DF3"/>
    <w:rsid w:val="00FF5E1F"/>
    <w:rsid w:val="00FF6690"/>
    <w:rsid w:val="00FF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0529"/>
    <o:shapelayout v:ext="edit">
      <o:idmap v:ext="edit" data="1"/>
    </o:shapelayout>
  </w:shapeDefaults>
  <w:decimalSymbol w:val="."/>
  <w:listSeparator w:val=","/>
  <w14:docId w14:val="37CE7182"/>
  <w15:docId w15:val="{71974674-6813-4364-BAE5-590DAF8F2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iPriority="99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1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4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56ED8"/>
    <w:pPr>
      <w:spacing w:line="360" w:lineRule="auto"/>
    </w:pPr>
    <w:rPr>
      <w:sz w:val="22"/>
      <w:lang w:val="en-US" w:eastAsia="en-US"/>
    </w:rPr>
  </w:style>
  <w:style w:type="paragraph" w:styleId="Heading1">
    <w:name w:val="heading 1"/>
    <w:basedOn w:val="Normal"/>
    <w:next w:val="BodyMain"/>
    <w:link w:val="Heading1Char"/>
    <w:qFormat/>
    <w:rsid w:val="00990DEA"/>
    <w:pPr>
      <w:keepNext/>
      <w:numPr>
        <w:numId w:val="1"/>
      </w:numPr>
      <w:spacing w:before="240" w:after="240" w:line="480" w:lineRule="auto"/>
      <w:jc w:val="center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BodyText"/>
    <w:qFormat/>
    <w:rsid w:val="00BB1C83"/>
    <w:pPr>
      <w:keepNext/>
      <w:numPr>
        <w:ilvl w:val="1"/>
        <w:numId w:val="1"/>
      </w:numPr>
      <w:spacing w:before="240" w:after="60"/>
      <w:outlineLvl w:val="1"/>
    </w:pPr>
    <w:rPr>
      <w:b/>
      <w:sz w:val="24"/>
    </w:rPr>
  </w:style>
  <w:style w:type="paragraph" w:styleId="Heading3">
    <w:name w:val="heading 3"/>
    <w:basedOn w:val="Normal"/>
    <w:next w:val="BodyText"/>
    <w:qFormat/>
    <w:rsid w:val="00032467"/>
    <w:pPr>
      <w:numPr>
        <w:ilvl w:val="2"/>
        <w:numId w:val="1"/>
      </w:numPr>
      <w:spacing w:before="240" w:after="60"/>
      <w:outlineLvl w:val="2"/>
    </w:pPr>
    <w:rPr>
      <w:b/>
    </w:rPr>
  </w:style>
  <w:style w:type="paragraph" w:styleId="Heading4">
    <w:name w:val="heading 4"/>
    <w:basedOn w:val="Normal"/>
    <w:next w:val="BodyText"/>
    <w:qFormat/>
    <w:rsid w:val="00032467"/>
    <w:pPr>
      <w:numPr>
        <w:ilvl w:val="3"/>
        <w:numId w:val="1"/>
      </w:numPr>
      <w:spacing w:before="240" w:after="60"/>
      <w:outlineLvl w:val="3"/>
    </w:pPr>
  </w:style>
  <w:style w:type="paragraph" w:styleId="Heading5">
    <w:name w:val="heading 5"/>
    <w:basedOn w:val="Normal"/>
    <w:next w:val="BodyText"/>
    <w:qFormat/>
    <w:rsid w:val="00656ED8"/>
    <w:pPr>
      <w:numPr>
        <w:ilvl w:val="4"/>
        <w:numId w:val="1"/>
      </w:numPr>
      <w:spacing w:before="240" w:after="60"/>
      <w:outlineLvl w:val="4"/>
    </w:pPr>
  </w:style>
  <w:style w:type="paragraph" w:styleId="Heading6">
    <w:name w:val="heading 6"/>
    <w:basedOn w:val="Normal"/>
    <w:next w:val="BlockText"/>
    <w:qFormat/>
    <w:rsid w:val="00656ED8"/>
    <w:pPr>
      <w:numPr>
        <w:ilvl w:val="5"/>
        <w:numId w:val="1"/>
      </w:numPr>
      <w:spacing w:before="240" w:after="60"/>
      <w:outlineLvl w:val="5"/>
    </w:pPr>
  </w:style>
  <w:style w:type="paragraph" w:styleId="Heading7">
    <w:name w:val="heading 7"/>
    <w:basedOn w:val="Normal"/>
    <w:next w:val="Normal"/>
    <w:qFormat/>
    <w:rsid w:val="00656ED8"/>
    <w:pPr>
      <w:numPr>
        <w:ilvl w:val="6"/>
        <w:numId w:val="1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656ED8"/>
    <w:pPr>
      <w:numPr>
        <w:ilvl w:val="7"/>
        <w:numId w:val="1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656ED8"/>
    <w:pPr>
      <w:numPr>
        <w:ilvl w:val="8"/>
        <w:numId w:val="1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">
    <w:name w:val="Preformatted"/>
    <w:basedOn w:val="Normal"/>
    <w:rsid w:val="00656ED8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  <w:sz w:val="20"/>
    </w:rPr>
  </w:style>
  <w:style w:type="paragraph" w:styleId="Caption">
    <w:name w:val="caption"/>
    <w:basedOn w:val="Normal"/>
    <w:next w:val="Normal"/>
    <w:qFormat/>
    <w:rsid w:val="00656ED8"/>
    <w:pPr>
      <w:spacing w:before="120" w:after="120"/>
    </w:pPr>
    <w:rPr>
      <w:b/>
    </w:rPr>
  </w:style>
  <w:style w:type="paragraph" w:customStyle="1" w:styleId="FrontHead">
    <w:name w:val="Front_Head"/>
    <w:basedOn w:val="Normal"/>
    <w:next w:val="BodyMain"/>
    <w:rsid w:val="00990DEA"/>
    <w:pPr>
      <w:pageBreakBefore/>
      <w:spacing w:after="240" w:line="480" w:lineRule="auto"/>
      <w:jc w:val="center"/>
    </w:pPr>
    <w:rPr>
      <w:b/>
      <w:sz w:val="28"/>
    </w:rPr>
  </w:style>
  <w:style w:type="paragraph" w:styleId="BodyText">
    <w:name w:val="Body Text"/>
    <w:basedOn w:val="Normal"/>
    <w:link w:val="BodyTextChar"/>
    <w:rsid w:val="00656ED8"/>
    <w:pPr>
      <w:spacing w:after="120" w:line="280" w:lineRule="atLeast"/>
    </w:pPr>
  </w:style>
  <w:style w:type="paragraph" w:styleId="BodyTextFirstIndent">
    <w:name w:val="Body Text First Indent"/>
    <w:basedOn w:val="BodyMain"/>
    <w:rsid w:val="00990DEA"/>
    <w:pPr>
      <w:ind w:firstLine="210"/>
    </w:pPr>
  </w:style>
  <w:style w:type="paragraph" w:styleId="BlockText">
    <w:name w:val="Block Text"/>
    <w:basedOn w:val="Normal"/>
    <w:rsid w:val="00656ED8"/>
    <w:pPr>
      <w:spacing w:after="120"/>
      <w:ind w:left="1440" w:right="1440"/>
    </w:pPr>
  </w:style>
  <w:style w:type="paragraph" w:styleId="Header">
    <w:name w:val="header"/>
    <w:basedOn w:val="Normal"/>
    <w:rsid w:val="00656ED8"/>
    <w:pPr>
      <w:tabs>
        <w:tab w:val="center" w:pos="4320"/>
        <w:tab w:val="right" w:pos="8640"/>
      </w:tabs>
    </w:pPr>
  </w:style>
  <w:style w:type="paragraph" w:customStyle="1" w:styleId="Appendix">
    <w:name w:val="Appendix"/>
    <w:basedOn w:val="Normal"/>
    <w:next w:val="BodyText"/>
    <w:qFormat/>
    <w:rsid w:val="001C1C26"/>
    <w:pPr>
      <w:keepNext/>
      <w:pageBreakBefore/>
      <w:numPr>
        <w:numId w:val="2"/>
      </w:numPr>
      <w:spacing w:after="240"/>
      <w:jc w:val="center"/>
      <w:outlineLvl w:val="0"/>
    </w:pPr>
    <w:rPr>
      <w:b/>
      <w:sz w:val="28"/>
    </w:rPr>
  </w:style>
  <w:style w:type="paragraph" w:customStyle="1" w:styleId="equation">
    <w:name w:val="equation"/>
    <w:basedOn w:val="BodyTextFirstIndent"/>
    <w:next w:val="BodyTextFirstIndent"/>
    <w:rsid w:val="00656ED8"/>
    <w:pPr>
      <w:tabs>
        <w:tab w:val="center" w:pos="4500"/>
        <w:tab w:val="right" w:pos="9000"/>
      </w:tabs>
    </w:pPr>
  </w:style>
  <w:style w:type="paragraph" w:customStyle="1" w:styleId="BackHead">
    <w:name w:val="Back_Head"/>
    <w:basedOn w:val="FrontHead"/>
    <w:next w:val="BodyText"/>
    <w:rsid w:val="00656ED8"/>
  </w:style>
  <w:style w:type="paragraph" w:customStyle="1" w:styleId="Biblio">
    <w:name w:val="Biblio"/>
    <w:basedOn w:val="Normal"/>
    <w:rsid w:val="00BB1C83"/>
    <w:pPr>
      <w:keepNext/>
      <w:spacing w:before="240" w:after="240" w:line="240" w:lineRule="auto"/>
      <w:ind w:left="289" w:hanging="289"/>
      <w:jc w:val="center"/>
    </w:pPr>
    <w:rPr>
      <w:b/>
      <w:sz w:val="28"/>
    </w:rPr>
  </w:style>
  <w:style w:type="paragraph" w:customStyle="1" w:styleId="Blockquote">
    <w:name w:val="Block_quote"/>
    <w:basedOn w:val="Normal"/>
    <w:next w:val="BodyTextFirstIndent"/>
    <w:rsid w:val="00656ED8"/>
    <w:pPr>
      <w:spacing w:before="120" w:after="240" w:line="240" w:lineRule="auto"/>
      <w:ind w:left="1440" w:right="1440"/>
    </w:pPr>
  </w:style>
  <w:style w:type="paragraph" w:styleId="Footer">
    <w:name w:val="footer"/>
    <w:basedOn w:val="Normal"/>
    <w:link w:val="FooterChar"/>
    <w:uiPriority w:val="99"/>
    <w:rsid w:val="00656ED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56ED8"/>
  </w:style>
  <w:style w:type="paragraph" w:styleId="TOC2">
    <w:name w:val="toc 2"/>
    <w:basedOn w:val="Normal"/>
    <w:next w:val="Normal"/>
    <w:autoRedefine/>
    <w:uiPriority w:val="39"/>
    <w:rsid w:val="00656ED8"/>
    <w:pPr>
      <w:ind w:left="220"/>
    </w:pPr>
  </w:style>
  <w:style w:type="paragraph" w:styleId="TOC1">
    <w:name w:val="toc 1"/>
    <w:basedOn w:val="Normal"/>
    <w:next w:val="Normal"/>
    <w:autoRedefine/>
    <w:uiPriority w:val="39"/>
    <w:rsid w:val="00656ED8"/>
  </w:style>
  <w:style w:type="paragraph" w:styleId="TOC3">
    <w:name w:val="toc 3"/>
    <w:basedOn w:val="Normal"/>
    <w:next w:val="Normal"/>
    <w:autoRedefine/>
    <w:semiHidden/>
    <w:rsid w:val="00656ED8"/>
    <w:pPr>
      <w:ind w:left="440"/>
    </w:pPr>
  </w:style>
  <w:style w:type="paragraph" w:styleId="TOC4">
    <w:name w:val="toc 4"/>
    <w:basedOn w:val="Normal"/>
    <w:next w:val="Normal"/>
    <w:autoRedefine/>
    <w:semiHidden/>
    <w:rsid w:val="00656ED8"/>
    <w:pPr>
      <w:ind w:left="660"/>
    </w:pPr>
  </w:style>
  <w:style w:type="paragraph" w:styleId="TOC5">
    <w:name w:val="toc 5"/>
    <w:basedOn w:val="Normal"/>
    <w:next w:val="Normal"/>
    <w:autoRedefine/>
    <w:semiHidden/>
    <w:rsid w:val="00656ED8"/>
    <w:pPr>
      <w:ind w:left="880"/>
    </w:pPr>
  </w:style>
  <w:style w:type="paragraph" w:styleId="TOC6">
    <w:name w:val="toc 6"/>
    <w:basedOn w:val="Normal"/>
    <w:next w:val="Normal"/>
    <w:autoRedefine/>
    <w:semiHidden/>
    <w:rsid w:val="00656ED8"/>
    <w:pPr>
      <w:ind w:left="1100"/>
    </w:pPr>
  </w:style>
  <w:style w:type="paragraph" w:styleId="TOC7">
    <w:name w:val="toc 7"/>
    <w:basedOn w:val="Normal"/>
    <w:next w:val="Normal"/>
    <w:autoRedefine/>
    <w:semiHidden/>
    <w:rsid w:val="00656ED8"/>
    <w:pPr>
      <w:ind w:left="1320"/>
    </w:pPr>
  </w:style>
  <w:style w:type="paragraph" w:styleId="TOC8">
    <w:name w:val="toc 8"/>
    <w:basedOn w:val="Normal"/>
    <w:next w:val="Normal"/>
    <w:autoRedefine/>
    <w:semiHidden/>
    <w:rsid w:val="00656ED8"/>
    <w:pPr>
      <w:ind w:left="1540"/>
    </w:pPr>
  </w:style>
  <w:style w:type="paragraph" w:styleId="TOC9">
    <w:name w:val="toc 9"/>
    <w:basedOn w:val="Normal"/>
    <w:next w:val="Normal"/>
    <w:autoRedefine/>
    <w:semiHidden/>
    <w:rsid w:val="00656ED8"/>
    <w:pPr>
      <w:ind w:left="1760"/>
    </w:pPr>
  </w:style>
  <w:style w:type="character" w:styleId="Hyperlink">
    <w:name w:val="Hyperlink"/>
    <w:basedOn w:val="DefaultParagraphFont"/>
    <w:uiPriority w:val="99"/>
    <w:rsid w:val="00FE59D1"/>
    <w:rPr>
      <w:color w:val="0000FF"/>
      <w:u w:val="single"/>
    </w:rPr>
  </w:style>
  <w:style w:type="paragraph" w:customStyle="1" w:styleId="StyleBodyTextLinespacingDouble">
    <w:name w:val="Style Body Text + Line spacing:  Double"/>
    <w:basedOn w:val="BodyText"/>
    <w:rsid w:val="00BE69B8"/>
    <w:pPr>
      <w:spacing w:line="480" w:lineRule="auto"/>
    </w:pPr>
  </w:style>
  <w:style w:type="paragraph" w:customStyle="1" w:styleId="StyleBodyTextLinespacingDouble1">
    <w:name w:val="Style Body Text + Line spacing:  Double1"/>
    <w:basedOn w:val="BodyText"/>
    <w:rsid w:val="00BE69B8"/>
    <w:pPr>
      <w:spacing w:line="480" w:lineRule="auto"/>
    </w:pPr>
  </w:style>
  <w:style w:type="paragraph" w:customStyle="1" w:styleId="ThesisTitle">
    <w:name w:val="Thesis Title"/>
    <w:basedOn w:val="Normal"/>
    <w:next w:val="BodyMain"/>
    <w:rsid w:val="005C7D9A"/>
    <w:pPr>
      <w:jc w:val="center"/>
    </w:pPr>
    <w:rPr>
      <w:b/>
      <w:caps/>
      <w:sz w:val="28"/>
    </w:rPr>
  </w:style>
  <w:style w:type="paragraph" w:customStyle="1" w:styleId="BodyMain">
    <w:name w:val="Body_Main"/>
    <w:basedOn w:val="Normal"/>
    <w:link w:val="BodyMainChar"/>
    <w:qFormat/>
    <w:rsid w:val="00990DEA"/>
    <w:pPr>
      <w:spacing w:line="480" w:lineRule="auto"/>
    </w:pPr>
  </w:style>
  <w:style w:type="paragraph" w:customStyle="1" w:styleId="ChapterTitle">
    <w:name w:val="Chapter_Title"/>
    <w:basedOn w:val="Header"/>
    <w:next w:val="BodyMain"/>
    <w:link w:val="ChapterTitleChar"/>
    <w:qFormat/>
    <w:rsid w:val="00BB1C83"/>
    <w:pPr>
      <w:spacing w:before="240" w:after="240"/>
      <w:jc w:val="center"/>
    </w:pPr>
    <w:rPr>
      <w:b/>
      <w:kern w:val="28"/>
      <w:sz w:val="28"/>
    </w:rPr>
  </w:style>
  <w:style w:type="character" w:customStyle="1" w:styleId="BodyTextChar">
    <w:name w:val="Body Text Char"/>
    <w:basedOn w:val="DefaultParagraphFont"/>
    <w:link w:val="BodyText"/>
    <w:rsid w:val="00BE1F3A"/>
    <w:rPr>
      <w:sz w:val="22"/>
      <w:lang w:val="en-US" w:eastAsia="en-US"/>
    </w:rPr>
  </w:style>
  <w:style w:type="character" w:customStyle="1" w:styleId="BodyMainChar">
    <w:name w:val="Body_Main Char"/>
    <w:basedOn w:val="BodyTextChar"/>
    <w:link w:val="BodyMain"/>
    <w:rsid w:val="00990DEA"/>
    <w:rPr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990DEA"/>
    <w:rPr>
      <w:b/>
      <w:kern w:val="28"/>
      <w:sz w:val="28"/>
      <w:lang w:val="en-US" w:eastAsia="en-US"/>
    </w:rPr>
  </w:style>
  <w:style w:type="character" w:customStyle="1" w:styleId="ChapterTitleChar">
    <w:name w:val="Chapter_Title Char"/>
    <w:basedOn w:val="Heading1Char"/>
    <w:link w:val="ChapterTitle"/>
    <w:rsid w:val="00BB1C83"/>
    <w:rPr>
      <w:b/>
      <w:kern w:val="28"/>
      <w:sz w:val="28"/>
      <w:lang w:val="en-US" w:eastAsia="en-US"/>
    </w:rPr>
  </w:style>
  <w:style w:type="paragraph" w:customStyle="1" w:styleId="StyleHeading11">
    <w:name w:val="Style Heading 1.1"/>
    <w:basedOn w:val="TOC1"/>
    <w:rsid w:val="009132F7"/>
    <w:pPr>
      <w:spacing w:line="480" w:lineRule="auto"/>
    </w:pPr>
    <w:rPr>
      <w:bCs/>
    </w:rPr>
  </w:style>
  <w:style w:type="character" w:styleId="CommentReference">
    <w:name w:val="annotation reference"/>
    <w:basedOn w:val="DefaultParagraphFont"/>
    <w:uiPriority w:val="99"/>
    <w:rsid w:val="00DD5295"/>
    <w:rPr>
      <w:sz w:val="16"/>
      <w:szCs w:val="16"/>
    </w:rPr>
  </w:style>
  <w:style w:type="paragraph" w:styleId="TOAHeading">
    <w:name w:val="toa heading"/>
    <w:basedOn w:val="Normal"/>
    <w:next w:val="Normal"/>
    <w:rsid w:val="009132F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rsid w:val="00EA3218"/>
  </w:style>
  <w:style w:type="paragraph" w:styleId="CommentText">
    <w:name w:val="annotation text"/>
    <w:basedOn w:val="Normal"/>
    <w:link w:val="CommentTextChar"/>
    <w:uiPriority w:val="99"/>
    <w:rsid w:val="00DD529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295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DD5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D5295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DD529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D5295"/>
    <w:rPr>
      <w:rFonts w:ascii="Tahoma" w:hAnsi="Tahoma" w:cs="Tahoma"/>
      <w:sz w:val="16"/>
      <w:szCs w:val="16"/>
      <w:lang w:val="en-US" w:eastAsia="en-US"/>
    </w:rPr>
  </w:style>
  <w:style w:type="paragraph" w:styleId="EndnoteText">
    <w:name w:val="endnote text"/>
    <w:basedOn w:val="Normal"/>
    <w:link w:val="EndnoteTextChar"/>
    <w:rsid w:val="0001536D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01536D"/>
    <w:rPr>
      <w:lang w:val="en-US" w:eastAsia="en-US"/>
    </w:rPr>
  </w:style>
  <w:style w:type="character" w:styleId="EndnoteReference">
    <w:name w:val="endnote reference"/>
    <w:basedOn w:val="DefaultParagraphFont"/>
    <w:rsid w:val="0001536D"/>
    <w:rPr>
      <w:vertAlign w:val="superscript"/>
    </w:rPr>
  </w:style>
  <w:style w:type="character" w:customStyle="1" w:styleId="FooterChar">
    <w:name w:val="Footer Char"/>
    <w:basedOn w:val="DefaultParagraphFont"/>
    <w:link w:val="Footer"/>
    <w:uiPriority w:val="99"/>
    <w:rsid w:val="008A1D6D"/>
    <w:rPr>
      <w:sz w:val="22"/>
      <w:lang w:val="en-US" w:eastAsia="en-US"/>
    </w:rPr>
  </w:style>
  <w:style w:type="character" w:customStyle="1" w:styleId="StyleBody">
    <w:name w:val="Style +Body"/>
    <w:basedOn w:val="BodyMainChar"/>
    <w:rsid w:val="00BB1C83"/>
    <w:rPr>
      <w:rFonts w:ascii="Times New Roman" w:hAnsi="Times New Roman"/>
      <w:sz w:val="22"/>
      <w:lang w:val="en-US" w:eastAsia="en-US"/>
    </w:rPr>
  </w:style>
  <w:style w:type="paragraph" w:styleId="DocumentMap">
    <w:name w:val="Document Map"/>
    <w:basedOn w:val="Normal"/>
    <w:link w:val="DocumentMapChar"/>
    <w:rsid w:val="0017705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177051"/>
    <w:rPr>
      <w:rFonts w:ascii="Tahoma" w:hAnsi="Tahoma" w:cs="Tahoma"/>
      <w:sz w:val="16"/>
      <w:szCs w:val="16"/>
      <w:lang w:val="en-US" w:eastAsia="en-US"/>
    </w:rPr>
  </w:style>
  <w:style w:type="character" w:styleId="Emphasis">
    <w:name w:val="Emphasis"/>
    <w:basedOn w:val="DefaultParagraphFont"/>
    <w:uiPriority w:val="4"/>
    <w:qFormat/>
    <w:rsid w:val="003808B8"/>
    <w:rPr>
      <w:i/>
      <w:iCs/>
    </w:rPr>
  </w:style>
  <w:style w:type="paragraph" w:customStyle="1" w:styleId="APALevel1">
    <w:name w:val="APA Level 1"/>
    <w:basedOn w:val="Normal"/>
    <w:next w:val="BodyText"/>
    <w:link w:val="APALevel1Char"/>
    <w:qFormat/>
    <w:rsid w:val="00D76306"/>
    <w:pPr>
      <w:keepNext/>
      <w:spacing w:line="480" w:lineRule="auto"/>
      <w:jc w:val="center"/>
      <w:outlineLvl w:val="1"/>
    </w:pPr>
    <w:rPr>
      <w:b/>
      <w:sz w:val="24"/>
      <w:szCs w:val="24"/>
    </w:rPr>
  </w:style>
  <w:style w:type="paragraph" w:customStyle="1" w:styleId="APALevel3">
    <w:name w:val="APA Level 3"/>
    <w:basedOn w:val="BlockText"/>
    <w:next w:val="BodyMain"/>
    <w:link w:val="APALevel3Char"/>
    <w:qFormat/>
    <w:rsid w:val="00E80BD1"/>
    <w:pPr>
      <w:ind w:left="720"/>
    </w:pPr>
    <w:rPr>
      <w:b/>
    </w:rPr>
  </w:style>
  <w:style w:type="paragraph" w:customStyle="1" w:styleId="APALevel4">
    <w:name w:val="APA Level 4"/>
    <w:basedOn w:val="APALevel3"/>
    <w:next w:val="BodyText"/>
    <w:qFormat/>
    <w:rsid w:val="00E80BD1"/>
    <w:rPr>
      <w:i/>
    </w:rPr>
  </w:style>
  <w:style w:type="character" w:customStyle="1" w:styleId="APALevel1Char">
    <w:name w:val="APA Level 1 Char"/>
    <w:basedOn w:val="DefaultParagraphFont"/>
    <w:link w:val="APALevel1"/>
    <w:rsid w:val="00D76306"/>
    <w:rPr>
      <w:b/>
      <w:sz w:val="24"/>
      <w:szCs w:val="24"/>
      <w:lang w:val="en-US" w:eastAsia="en-US"/>
    </w:rPr>
  </w:style>
  <w:style w:type="character" w:customStyle="1" w:styleId="APALevel3Char">
    <w:name w:val="APA Level 3 Char"/>
    <w:basedOn w:val="APALevel1Char"/>
    <w:link w:val="APALevel3"/>
    <w:rsid w:val="00E80BD1"/>
    <w:rPr>
      <w:b/>
      <w:sz w:val="22"/>
      <w:szCs w:val="24"/>
      <w:lang w:val="en-US" w:eastAsia="en-US"/>
    </w:rPr>
  </w:style>
  <w:style w:type="paragraph" w:customStyle="1" w:styleId="StyleBodyTextLinespacingDouble2">
    <w:name w:val="Style Body Text + Line spacing:  Double2"/>
    <w:basedOn w:val="BodyText"/>
    <w:next w:val="BodyMain"/>
    <w:rsid w:val="00AE1719"/>
    <w:pPr>
      <w:spacing w:line="480" w:lineRule="auto"/>
    </w:pPr>
  </w:style>
  <w:style w:type="paragraph" w:customStyle="1" w:styleId="StyleCentered">
    <w:name w:val="Style Centered"/>
    <w:basedOn w:val="Normal"/>
    <w:rsid w:val="00990DEA"/>
    <w:pPr>
      <w:spacing w:line="480" w:lineRule="auto"/>
      <w:jc w:val="center"/>
    </w:pPr>
  </w:style>
  <w:style w:type="paragraph" w:customStyle="1" w:styleId="StyleCenteredLinespacingDouble">
    <w:name w:val="Style Centered Line spacing:  Double"/>
    <w:basedOn w:val="Normal"/>
    <w:rsid w:val="00990DEA"/>
    <w:pPr>
      <w:spacing w:line="480" w:lineRule="auto"/>
      <w:jc w:val="center"/>
    </w:pPr>
  </w:style>
  <w:style w:type="paragraph" w:customStyle="1" w:styleId="StyleBodyTextCentered">
    <w:name w:val="Style Body Text + Centered"/>
    <w:basedOn w:val="BodyText"/>
    <w:rsid w:val="00990DEA"/>
    <w:pPr>
      <w:spacing w:line="480" w:lineRule="auto"/>
      <w:jc w:val="center"/>
    </w:pPr>
  </w:style>
  <w:style w:type="paragraph" w:customStyle="1" w:styleId="StyleFrontHeadAfter0pt">
    <w:name w:val="Style Front_Head + After:  0 pt"/>
    <w:basedOn w:val="FrontHead"/>
    <w:rsid w:val="00990DEA"/>
    <w:pPr>
      <w:spacing w:after="0"/>
    </w:pPr>
    <w:rPr>
      <w:bCs/>
    </w:rPr>
  </w:style>
  <w:style w:type="paragraph" w:customStyle="1" w:styleId="StyleHeading1LinespacingDouble">
    <w:name w:val="Style Heading 1 + Line spacing:  Double"/>
    <w:basedOn w:val="Heading1"/>
    <w:rsid w:val="00990DEA"/>
    <w:rPr>
      <w:bCs/>
    </w:rPr>
  </w:style>
  <w:style w:type="paragraph" w:customStyle="1" w:styleId="BibliographyIndentMLA">
    <w:name w:val="Bibliography Indent (MLA)"/>
    <w:basedOn w:val="BodyMain"/>
    <w:link w:val="BibliographyIndentMLAChar"/>
    <w:qFormat/>
    <w:rsid w:val="00D66D4E"/>
    <w:pPr>
      <w:spacing w:after="100" w:afterAutospacing="1" w:line="240" w:lineRule="auto"/>
      <w:ind w:left="720" w:hanging="720"/>
    </w:pPr>
  </w:style>
  <w:style w:type="character" w:customStyle="1" w:styleId="BibliographyIndentMLAChar">
    <w:name w:val="Bibliography Indent (MLA) Char"/>
    <w:basedOn w:val="BodyMainChar"/>
    <w:link w:val="BibliographyIndentMLA"/>
    <w:rsid w:val="00D66D4E"/>
    <w:rPr>
      <w:sz w:val="22"/>
      <w:lang w:val="en-US" w:eastAsia="en-US"/>
    </w:rPr>
  </w:style>
  <w:style w:type="paragraph" w:customStyle="1" w:styleId="APALevel2">
    <w:name w:val="APA Level 2"/>
    <w:basedOn w:val="APALevel1"/>
    <w:next w:val="BodyMain"/>
    <w:link w:val="APALevel2Char"/>
    <w:qFormat/>
    <w:rsid w:val="00D76306"/>
    <w:pPr>
      <w:jc w:val="left"/>
    </w:pPr>
  </w:style>
  <w:style w:type="character" w:customStyle="1" w:styleId="APALevel2Char">
    <w:name w:val="APA Level 2 Char"/>
    <w:basedOn w:val="BodyMainChar"/>
    <w:link w:val="APALevel2"/>
    <w:rsid w:val="00D76306"/>
    <w:rPr>
      <w:b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D712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712C"/>
    <w:rPr>
      <w:noProof/>
      <w:sz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D712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712C"/>
    <w:rPr>
      <w:noProof/>
      <w:sz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712C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9B5D8F"/>
    <w:pPr>
      <w:keepLines/>
      <w:numPr>
        <w:numId w:val="0"/>
      </w:numPr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9B5D8F"/>
    <w:pPr>
      <w:ind w:left="720"/>
      <w:contextualSpacing/>
    </w:pPr>
  </w:style>
  <w:style w:type="paragraph" w:styleId="FootnoteText">
    <w:name w:val="footnote text"/>
    <w:basedOn w:val="Normal"/>
    <w:link w:val="FootnoteTextChar"/>
    <w:semiHidden/>
    <w:unhideWhenUsed/>
    <w:rsid w:val="00C07B87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C07B87"/>
    <w:rPr>
      <w:lang w:val="en-US" w:eastAsia="en-US"/>
    </w:rPr>
  </w:style>
  <w:style w:type="paragraph" w:styleId="ListBullet2">
    <w:name w:val="List Bullet 2"/>
    <w:basedOn w:val="Normal"/>
    <w:uiPriority w:val="99"/>
    <w:semiHidden/>
    <w:unhideWhenUsed/>
    <w:rsid w:val="00C07B87"/>
    <w:pPr>
      <w:numPr>
        <w:numId w:val="3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kern w:val="24"/>
      <w:sz w:val="24"/>
      <w:szCs w:val="24"/>
      <w:lang w:eastAsia="ja-JP"/>
    </w:rPr>
  </w:style>
  <w:style w:type="character" w:styleId="FootnoteReference">
    <w:name w:val="footnote reference"/>
    <w:basedOn w:val="DefaultParagraphFont"/>
    <w:uiPriority w:val="5"/>
    <w:unhideWhenUsed/>
    <w:qFormat/>
    <w:rsid w:val="00C07B87"/>
    <w:rPr>
      <w:vertAlign w:val="superscript"/>
    </w:rPr>
  </w:style>
  <w:style w:type="table" w:styleId="TableGrid">
    <w:name w:val="Table Grid"/>
    <w:basedOn w:val="TableNormal"/>
    <w:uiPriority w:val="39"/>
    <w:rsid w:val="00C07B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PAReport">
    <w:name w:val="APA Report"/>
    <w:basedOn w:val="TableNormal"/>
    <w:uiPriority w:val="99"/>
    <w:rsid w:val="00AF2956"/>
    <w:rPr>
      <w:rFonts w:asciiTheme="minorHAnsi" w:eastAsiaTheme="minorEastAsia" w:hAnsiTheme="minorHAnsi" w:cstheme="minorBidi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FollowedHyperlink">
    <w:name w:val="FollowedHyperlink"/>
    <w:basedOn w:val="DefaultParagraphFont"/>
    <w:semiHidden/>
    <w:unhideWhenUsed/>
    <w:rsid w:val="00587DDB"/>
    <w:rPr>
      <w:color w:val="800080" w:themeColor="followedHyperlink"/>
      <w:u w:val="single"/>
    </w:rPr>
  </w:style>
  <w:style w:type="table" w:styleId="TableGridLight">
    <w:name w:val="Grid Table Light"/>
    <w:basedOn w:val="TableNormal"/>
    <w:uiPriority w:val="40"/>
    <w:rsid w:val="0058761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002A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558A7"/>
    <w:rPr>
      <w:color w:val="605E5C"/>
      <w:shd w:val="clear" w:color="auto" w:fill="E1DFDD"/>
    </w:rPr>
  </w:style>
  <w:style w:type="table" w:styleId="GridTable4-Accent5">
    <w:name w:val="Grid Table 4 Accent 5"/>
    <w:basedOn w:val="TableNormal"/>
    <w:uiPriority w:val="49"/>
    <w:rsid w:val="008D229B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8904C4"/>
    <w:pPr>
      <w:spacing w:before="100" w:beforeAutospacing="1" w:after="100" w:afterAutospacing="1" w:line="240" w:lineRule="auto"/>
    </w:pPr>
    <w:rPr>
      <w:sz w:val="24"/>
      <w:szCs w:val="24"/>
      <w:lang w:val="en-CA" w:eastAsia="en-CA"/>
    </w:rPr>
  </w:style>
  <w:style w:type="table" w:styleId="GridTable3-Accent5">
    <w:name w:val="Grid Table 3 Accent 5"/>
    <w:basedOn w:val="TableNormal"/>
    <w:uiPriority w:val="48"/>
    <w:rsid w:val="00495C44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ScienceFairTable">
    <w:name w:val="Science Fair Table"/>
    <w:basedOn w:val="TableNormal"/>
    <w:uiPriority w:val="99"/>
    <w:rsid w:val="00205B12"/>
    <w:rPr>
      <w:rFonts w:asciiTheme="minorHAnsi" w:eastAsiaTheme="minorHAnsi" w:hAnsiTheme="minorHAnsi"/>
      <w:sz w:val="18"/>
      <w:lang w:val="en-US" w:eastAsia="en-US"/>
    </w:rPr>
    <w:tblPr>
      <w:tblStyleRow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72" w:type="dxa"/>
        <w:left w:w="115" w:type="dxa"/>
        <w:bottom w:w="72" w:type="dxa"/>
        <w:right w:w="115" w:type="dxa"/>
      </w:tblCellMar>
    </w:tblPr>
    <w:tcPr>
      <w:vAlign w:val="center"/>
    </w:tcPr>
    <w:tblStylePr w:type="firstRow">
      <w:rPr>
        <w:rFonts w:asciiTheme="majorHAnsi" w:hAnsiTheme="majorHAnsi"/>
        <w:b/>
        <w:i w:val="0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single" w:sz="4" w:space="0" w:color="4BACC6" w:themeColor="accent5"/>
          <w:insideV w:val="single" w:sz="4" w:space="0" w:color="4BACC6" w:themeColor="accent5"/>
          <w:tl2br w:val="nil"/>
          <w:tr2bl w:val="nil"/>
        </w:tcBorders>
        <w:shd w:val="clear" w:color="auto" w:fill="4BACC6" w:themeFill="accent5"/>
        <w:tcMar>
          <w:top w:w="144" w:type="dxa"/>
          <w:left w:w="115" w:type="dxa"/>
          <w:bottom w:w="144" w:type="dxa"/>
          <w:right w:w="115" w:type="dxa"/>
        </w:tcMar>
      </w:tcPr>
    </w:tblStylePr>
    <w:tblStylePr w:type="firstCol">
      <w:pPr>
        <w:wordWrap/>
        <w:jc w:val="center"/>
      </w:pPr>
      <w:rPr>
        <w:b/>
        <w:i w:val="0"/>
        <w:sz w:val="36"/>
      </w:rPr>
    </w:tblStylePr>
    <w:tblStylePr w:type="band1Horz">
      <w:tblPr/>
      <w:tcPr>
        <w:tcBorders>
          <w:top w:val="single" w:sz="4" w:space="0" w:color="92CDDC" w:themeColor="accent5" w:themeTint="99"/>
          <w:left w:val="single" w:sz="4" w:space="0" w:color="92CDDC" w:themeColor="accent5" w:themeTint="99"/>
          <w:bottom w:val="single" w:sz="4" w:space="0" w:color="92CDDC" w:themeColor="accent5" w:themeTint="99"/>
          <w:right w:val="single" w:sz="4" w:space="0" w:color="92CDDC" w:themeColor="accent5" w:themeTint="99"/>
          <w:insideH w:val="single" w:sz="4" w:space="0" w:color="92CDDC" w:themeColor="accent5" w:themeTint="99"/>
          <w:insideV w:val="single" w:sz="4" w:space="0" w:color="92CDDC" w:themeColor="accent5" w:themeTint="99"/>
          <w:tl2br w:val="nil"/>
          <w:tr2bl w:val="nil"/>
        </w:tcBorders>
        <w:shd w:val="clear" w:color="auto" w:fill="DAEEF3" w:themeFill="accent5" w:themeFillTint="33"/>
      </w:tcPr>
    </w:tblStylePr>
  </w:style>
  <w:style w:type="paragraph" w:styleId="NoSpacing">
    <w:name w:val="No Spacing"/>
    <w:aliases w:val="No Indent"/>
    <w:uiPriority w:val="3"/>
    <w:qFormat/>
    <w:rsid w:val="00205B12"/>
    <w:rPr>
      <w:rFonts w:asciiTheme="minorHAnsi" w:eastAsiaTheme="minorHAnsi" w:hAnsiTheme="minorHAnsi" w:cstheme="minorBidi"/>
      <w:sz w:val="18"/>
      <w:szCs w:val="18"/>
      <w:lang w:val="en-US" w:eastAsia="en-US"/>
    </w:rPr>
  </w:style>
  <w:style w:type="character" w:styleId="Strong">
    <w:name w:val="Strong"/>
    <w:basedOn w:val="DefaultParagraphFont"/>
    <w:uiPriority w:val="12"/>
    <w:qFormat/>
    <w:rsid w:val="00205B12"/>
    <w:rPr>
      <w:b/>
      <w:bCs/>
    </w:rPr>
  </w:style>
  <w:style w:type="paragraph" w:customStyle="1" w:styleId="Normal-CenterWithSpace">
    <w:name w:val="Normal - Center With Space"/>
    <w:basedOn w:val="Normal"/>
    <w:uiPriority w:val="11"/>
    <w:qFormat/>
    <w:rsid w:val="00205B12"/>
    <w:pPr>
      <w:spacing w:before="320" w:after="120" w:line="276" w:lineRule="auto"/>
      <w:contextualSpacing/>
      <w:jc w:val="center"/>
    </w:pPr>
    <w:rPr>
      <w:rFonts w:asciiTheme="minorHAnsi" w:eastAsiaTheme="minorHAnsi" w:hAnsiTheme="minorHAnsi"/>
    </w:rPr>
  </w:style>
  <w:style w:type="character" w:styleId="SubtleEmphasis">
    <w:name w:val="Subtle Emphasis"/>
    <w:basedOn w:val="DefaultParagraphFont"/>
    <w:uiPriority w:val="14"/>
    <w:qFormat/>
    <w:rsid w:val="00205B12"/>
    <w:rPr>
      <w:i/>
      <w:iCs/>
      <w:color w:val="auto"/>
    </w:rPr>
  </w:style>
  <w:style w:type="paragraph" w:customStyle="1" w:styleId="Normal-Small">
    <w:name w:val="Normal - Small"/>
    <w:basedOn w:val="Normal"/>
    <w:qFormat/>
    <w:rsid w:val="00205B12"/>
    <w:pPr>
      <w:spacing w:line="240" w:lineRule="auto"/>
    </w:pPr>
    <w:rPr>
      <w:rFonts w:asciiTheme="minorHAnsi" w:eastAsiaTheme="minorHAnsi" w:hAnsiTheme="minorHAnsi"/>
      <w:sz w:val="16"/>
    </w:rPr>
  </w:style>
  <w:style w:type="paragraph" w:customStyle="1" w:styleId="Normal-Large">
    <w:name w:val="Normal - Large"/>
    <w:basedOn w:val="Normal"/>
    <w:link w:val="Normal-LargeChar"/>
    <w:qFormat/>
    <w:rsid w:val="00205B12"/>
    <w:pPr>
      <w:spacing w:line="240" w:lineRule="auto"/>
      <w:jc w:val="center"/>
    </w:pPr>
    <w:rPr>
      <w:rFonts w:asciiTheme="minorHAnsi" w:eastAsiaTheme="minorHAnsi" w:hAnsiTheme="minorHAnsi"/>
      <w:b/>
      <w:sz w:val="36"/>
    </w:rPr>
  </w:style>
  <w:style w:type="character" w:customStyle="1" w:styleId="Normal-LargeChar">
    <w:name w:val="Normal - Large Char"/>
    <w:basedOn w:val="DefaultParagraphFont"/>
    <w:link w:val="Normal-Large"/>
    <w:rsid w:val="00205B12"/>
    <w:rPr>
      <w:rFonts w:asciiTheme="minorHAnsi" w:eastAsiaTheme="minorHAnsi" w:hAnsiTheme="minorHAnsi"/>
      <w:b/>
      <w:sz w:val="36"/>
      <w:lang w:val="en-US" w:eastAsia="en-US"/>
    </w:rPr>
  </w:style>
  <w:style w:type="paragraph" w:styleId="Title">
    <w:name w:val="Title"/>
    <w:basedOn w:val="Normal"/>
    <w:link w:val="TitleChar"/>
    <w:qFormat/>
    <w:rsid w:val="006377A7"/>
    <w:pPr>
      <w:spacing w:before="2400" w:line="480" w:lineRule="auto"/>
      <w:contextualSpacing/>
      <w:jc w:val="center"/>
    </w:pPr>
    <w:rPr>
      <w:rFonts w:asciiTheme="majorHAnsi" w:eastAsiaTheme="majorEastAsia" w:hAnsiTheme="majorHAnsi" w:cstheme="majorBidi"/>
      <w:kern w:val="24"/>
      <w:sz w:val="24"/>
      <w:szCs w:val="24"/>
      <w:lang w:eastAsia="ja-JP"/>
    </w:rPr>
  </w:style>
  <w:style w:type="character" w:customStyle="1" w:styleId="TitleChar">
    <w:name w:val="Title Char"/>
    <w:basedOn w:val="DefaultParagraphFont"/>
    <w:link w:val="Title"/>
    <w:rsid w:val="006377A7"/>
    <w:rPr>
      <w:rFonts w:asciiTheme="majorHAnsi" w:eastAsiaTheme="majorEastAsia" w:hAnsiTheme="majorHAnsi" w:cstheme="majorBidi"/>
      <w:kern w:val="24"/>
      <w:sz w:val="24"/>
      <w:szCs w:val="24"/>
      <w:lang w:val="en-US" w:eastAsia="ja-JP"/>
    </w:rPr>
  </w:style>
  <w:style w:type="character" w:customStyle="1" w:styleId="normaltextrun">
    <w:name w:val="normaltextrun"/>
    <w:basedOn w:val="DefaultParagraphFont"/>
    <w:rsid w:val="004E3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2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3467">
          <w:marLeft w:val="86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8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85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6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6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75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9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62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5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8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66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9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3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8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11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8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0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5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6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989892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0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69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86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1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0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3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42409">
          <w:marLeft w:val="86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8003">
          <w:marLeft w:val="86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03174">
          <w:marLeft w:val="86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6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9129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109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027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946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51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6088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1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5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9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8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8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45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1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2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39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3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8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2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1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2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8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4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3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6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6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0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0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3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4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14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6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3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2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65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0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7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8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9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2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0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9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2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44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8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6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2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1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8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4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86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4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9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5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6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14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1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7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6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0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73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0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4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1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5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27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8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1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6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9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5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4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5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8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2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8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5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1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96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8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4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3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3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3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0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2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3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23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2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8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13570">
          <w:marLeft w:val="86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3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170392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07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9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27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493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029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58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22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9213330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02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57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88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68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93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287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7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0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65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46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9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03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6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9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7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0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7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36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7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8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73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83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62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79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3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8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44564">
          <w:marLeft w:val="86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8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7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1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46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0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1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4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9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8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26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0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6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7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0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4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5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3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8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4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6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4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5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8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84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5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7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6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6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1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5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8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1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0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0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2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8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0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442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6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015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4588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52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738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072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890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6763101">
                                      <w:marLeft w:val="360"/>
                                      <w:marRight w:val="360"/>
                                      <w:marTop w:val="36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5100690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12097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1757589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5967604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291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497098">
                              <w:marLeft w:val="0"/>
                              <w:marRight w:val="0"/>
                              <w:marTop w:val="30"/>
                              <w:marBottom w:val="3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83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6372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RelyOnCS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E8091C6FF07E4DA955BFCD65CF6075" ma:contentTypeVersion="12" ma:contentTypeDescription="Create a new document." ma:contentTypeScope="" ma:versionID="5587b61a1a984bc08d0b78a002d4aed2">
  <xsd:schema xmlns:xsd="http://www.w3.org/2001/XMLSchema" xmlns:xs="http://www.w3.org/2001/XMLSchema" xmlns:p="http://schemas.microsoft.com/office/2006/metadata/properties" xmlns:ns3="1eeb5212-ccdd-4d35-a50f-70136031a68d" xmlns:ns4="50a2f849-5bd7-40ff-90c4-444ba2261138" targetNamespace="http://schemas.microsoft.com/office/2006/metadata/properties" ma:root="true" ma:fieldsID="6108fb156021eae7477f8d17db2592fe" ns3:_="" ns4:_="">
    <xsd:import namespace="1eeb5212-ccdd-4d35-a50f-70136031a68d"/>
    <xsd:import namespace="50a2f849-5bd7-40ff-90c4-444ba22611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eb5212-ccdd-4d35-a50f-70136031a6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a2f849-5bd7-40ff-90c4-444ba226113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5556712-2BD0-4B9E-A82C-9C98B3B07C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eb5212-ccdd-4d35-a50f-70136031a68d"/>
    <ds:schemaRef ds:uri="50a2f849-5bd7-40ff-90c4-444ba22611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DED15D-4FE2-4588-83CB-575F3A7C0C5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4D16E44-26F5-43F1-ACD6-2DD918C1A8B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D91F6B4-FCE9-465B-9E16-3E53025DB9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(TITLE OF THE THESIS)*</vt:lpstr>
    </vt:vector>
  </TitlesOfParts>
  <Company>University of Waterloo</Company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TITLE OF THE THESIS)*</dc:title>
  <dc:subject/>
  <dc:creator>laptopimage</dc:creator>
  <cp:keywords/>
  <dc:description/>
  <cp:lastModifiedBy>Diana Sarakbi</cp:lastModifiedBy>
  <cp:revision>3</cp:revision>
  <cp:lastPrinted>2021-05-01T18:58:00Z</cp:lastPrinted>
  <dcterms:created xsi:type="dcterms:W3CDTF">2022-06-14T20:48:00Z</dcterms:created>
  <dcterms:modified xsi:type="dcterms:W3CDTF">2022-06-14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E8091C6FF07E4DA955BFCD65CF6075</vt:lpwstr>
  </property>
</Properties>
</file>